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361F6" w14:textId="595DAE17" w:rsidR="000E2D04" w:rsidRDefault="009C7DD8">
      <w:r>
        <w:t xml:space="preserve">Supplementary Table 1. </w:t>
      </w:r>
    </w:p>
    <w:p w14:paraId="2D864740" w14:textId="77777777" w:rsidR="003B5036" w:rsidRDefault="003B5036"/>
    <w:p w14:paraId="2051D5FB" w14:textId="6CC1E3AD" w:rsidR="003B5036" w:rsidRDefault="003B5036">
      <w:pPr>
        <w:rPr>
          <w:lang w:eastAsia="ja-JP"/>
        </w:rPr>
      </w:pPr>
      <w:r w:rsidRPr="003B5036">
        <w:rPr>
          <w:lang w:eastAsia="ja-JP"/>
        </w:rPr>
        <w:t>Questions 1–</w:t>
      </w:r>
      <w:r w:rsidR="00F82C47" w:rsidRPr="00F82C47">
        <w:rPr>
          <w:b/>
          <w:bCs/>
          <w:color w:val="EE0000"/>
          <w:lang w:eastAsia="ja-JP"/>
        </w:rPr>
        <w:t>9</w:t>
      </w:r>
      <w:r w:rsidRPr="003B5036">
        <w:rPr>
          <w:lang w:eastAsia="ja-JP"/>
        </w:rPr>
        <w:t>, which collected information such as respondent name, facility name, and facility type, were excluded from the table.</w:t>
      </w:r>
    </w:p>
    <w:p w14:paraId="6211CA9F" w14:textId="1D1B1F57" w:rsidR="000E2D04" w:rsidRDefault="00000000" w:rsidP="00154823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>
        <w:rPr>
          <w:b/>
        </w:rPr>
        <w:t xml:space="preserve">10. </w:t>
      </w:r>
      <w:r w:rsidR="00154823"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How is thermal management performed during neonatal resuscitation?</w:t>
      </w:r>
      <w:r w:rsidR="00154823"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  <w:r w:rsidR="00154823" w:rsidRPr="009145FB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(Multiple answers allowed)</w:t>
      </w:r>
      <w:r w:rsidR="00154823">
        <w:rPr>
          <w:rFonts w:ascii="Times New Roman" w:eastAsia="ＭＳ Ｐゴシック" w:hAnsi="Times New Roman" w:cs="Times New Roman"/>
          <w:color w:val="000000"/>
          <w:sz w:val="24"/>
        </w:rPr>
        <w:t>]</w:t>
      </w:r>
    </w:p>
    <w:p w14:paraId="10CCC9BF" w14:textId="67CEF69A" w:rsidR="00154823" w:rsidRPr="00154823" w:rsidRDefault="004769BE" w:rsidP="00154823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="00154823">
        <w:rPr>
          <w:rFonts w:ascii="Times New Roman" w:eastAsia="ＭＳ Ｐゴシック" w:hAnsi="Times New Roman" w:cs="Times New Roman"/>
          <w:color w:val="000000"/>
          <w:sz w:val="24"/>
        </w:rPr>
        <w:t>: 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0E2D04" w14:paraId="24AB172D" w14:textId="77777777" w:rsidTr="00B57B09">
        <w:tc>
          <w:tcPr>
            <w:tcW w:w="4106" w:type="dxa"/>
          </w:tcPr>
          <w:p w14:paraId="5F970EB3" w14:textId="5ED2FEC6" w:rsidR="000E2D04" w:rsidRDefault="00000000" w:rsidP="00154823">
            <w:r>
              <w:rPr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411BDA2B" w14:textId="77777777" w:rsidR="000E2D04" w:rsidRDefault="00000000" w:rsidP="00154823">
            <w:r>
              <w:rPr>
                <w:b/>
              </w:rPr>
              <w:t>Response Count</w:t>
            </w:r>
          </w:p>
        </w:tc>
        <w:tc>
          <w:tcPr>
            <w:tcW w:w="2551" w:type="dxa"/>
          </w:tcPr>
          <w:p w14:paraId="648D8819" w14:textId="660D02A6" w:rsidR="000E2D04" w:rsidRDefault="00000000" w:rsidP="00154823">
            <w:r>
              <w:rPr>
                <w:b/>
              </w:rPr>
              <w:t>Proportion</w:t>
            </w:r>
            <w:r w:rsidR="004114FD">
              <w:rPr>
                <w:b/>
              </w:rPr>
              <w:t xml:space="preserve"> </w:t>
            </w:r>
            <w:r w:rsidR="00154823">
              <w:rPr>
                <w:b/>
              </w:rPr>
              <w:t>(%)</w:t>
            </w:r>
          </w:p>
        </w:tc>
      </w:tr>
      <w:tr w:rsidR="00154823" w14:paraId="4168DFF6" w14:textId="77777777" w:rsidTr="00B57B09">
        <w:tc>
          <w:tcPr>
            <w:tcW w:w="4106" w:type="dxa"/>
          </w:tcPr>
          <w:p w14:paraId="52A4E8FF" w14:textId="79C49DDB" w:rsidR="00154823" w:rsidRDefault="00154823" w:rsidP="00154823"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Radiant warmer</w:t>
            </w:r>
          </w:p>
        </w:tc>
        <w:tc>
          <w:tcPr>
            <w:tcW w:w="2693" w:type="dxa"/>
            <w:vAlign w:val="center"/>
          </w:tcPr>
          <w:p w14:paraId="1B8B5BB3" w14:textId="7FD8FF7F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269</w:t>
            </w:r>
          </w:p>
        </w:tc>
        <w:tc>
          <w:tcPr>
            <w:tcW w:w="2551" w:type="dxa"/>
            <w:vAlign w:val="center"/>
          </w:tcPr>
          <w:p w14:paraId="4C49AC6E" w14:textId="51AAFBBF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84.4</w:t>
            </w:r>
          </w:p>
        </w:tc>
      </w:tr>
      <w:tr w:rsidR="00154823" w14:paraId="703012CC" w14:textId="77777777" w:rsidTr="00B57B09">
        <w:tc>
          <w:tcPr>
            <w:tcW w:w="4106" w:type="dxa"/>
          </w:tcPr>
          <w:p w14:paraId="6F64BEB3" w14:textId="3C97D98C" w:rsidR="00154823" w:rsidRDefault="00154823" w:rsidP="00154823"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losed incubator</w:t>
            </w:r>
          </w:p>
        </w:tc>
        <w:tc>
          <w:tcPr>
            <w:tcW w:w="2693" w:type="dxa"/>
            <w:vAlign w:val="center"/>
          </w:tcPr>
          <w:p w14:paraId="06F4CD2C" w14:textId="66B10E9F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568</w:t>
            </w:r>
          </w:p>
        </w:tc>
        <w:tc>
          <w:tcPr>
            <w:tcW w:w="2551" w:type="dxa"/>
            <w:vAlign w:val="center"/>
          </w:tcPr>
          <w:p w14:paraId="786FB2EC" w14:textId="2788BAFF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37.8</w:t>
            </w:r>
          </w:p>
        </w:tc>
      </w:tr>
      <w:tr w:rsidR="00154823" w14:paraId="301F9FFA" w14:textId="77777777" w:rsidTr="00B57B09">
        <w:tc>
          <w:tcPr>
            <w:tcW w:w="4106" w:type="dxa"/>
          </w:tcPr>
          <w:p w14:paraId="7F4E211B" w14:textId="0F4CE13D" w:rsidR="00154823" w:rsidRDefault="00154823" w:rsidP="00154823"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kin-to-skin contact</w:t>
            </w:r>
          </w:p>
        </w:tc>
        <w:tc>
          <w:tcPr>
            <w:tcW w:w="2693" w:type="dxa"/>
            <w:vAlign w:val="center"/>
          </w:tcPr>
          <w:p w14:paraId="7358F288" w14:textId="385F5E70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556</w:t>
            </w:r>
          </w:p>
        </w:tc>
        <w:tc>
          <w:tcPr>
            <w:tcW w:w="2551" w:type="dxa"/>
            <w:vAlign w:val="center"/>
          </w:tcPr>
          <w:p w14:paraId="365D30A3" w14:textId="437A9A62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37.0</w:t>
            </w:r>
          </w:p>
        </w:tc>
      </w:tr>
      <w:tr w:rsidR="00154823" w14:paraId="6C1C4579" w14:textId="77777777" w:rsidTr="00B57B09">
        <w:tc>
          <w:tcPr>
            <w:tcW w:w="4106" w:type="dxa"/>
          </w:tcPr>
          <w:p w14:paraId="48490D97" w14:textId="57915F31" w:rsidR="00154823" w:rsidRDefault="00154823" w:rsidP="00154823"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Heated mattress</w:t>
            </w:r>
          </w:p>
        </w:tc>
        <w:tc>
          <w:tcPr>
            <w:tcW w:w="2693" w:type="dxa"/>
            <w:vAlign w:val="center"/>
          </w:tcPr>
          <w:p w14:paraId="359B368B" w14:textId="09C3CFA9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444</w:t>
            </w:r>
          </w:p>
        </w:tc>
        <w:tc>
          <w:tcPr>
            <w:tcW w:w="2551" w:type="dxa"/>
            <w:vAlign w:val="center"/>
          </w:tcPr>
          <w:p w14:paraId="1E88406D" w14:textId="518181F5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29.5</w:t>
            </w:r>
          </w:p>
        </w:tc>
      </w:tr>
      <w:tr w:rsidR="00154823" w14:paraId="7A8A3A7F" w14:textId="77777777" w:rsidTr="00B57B09">
        <w:tc>
          <w:tcPr>
            <w:tcW w:w="4106" w:type="dxa"/>
          </w:tcPr>
          <w:p w14:paraId="13A235C9" w14:textId="67FBF2BF" w:rsidR="00154823" w:rsidRDefault="00154823" w:rsidP="00154823"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Hot water bottle</w:t>
            </w:r>
          </w:p>
        </w:tc>
        <w:tc>
          <w:tcPr>
            <w:tcW w:w="2693" w:type="dxa"/>
            <w:vAlign w:val="center"/>
          </w:tcPr>
          <w:p w14:paraId="50F6190A" w14:textId="435E2E8C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268</w:t>
            </w:r>
          </w:p>
        </w:tc>
        <w:tc>
          <w:tcPr>
            <w:tcW w:w="2551" w:type="dxa"/>
            <w:vAlign w:val="center"/>
          </w:tcPr>
          <w:p w14:paraId="0C2B773E" w14:textId="70638478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7.8</w:t>
            </w:r>
          </w:p>
        </w:tc>
      </w:tr>
      <w:tr w:rsidR="00154823" w14:paraId="6CACAB13" w14:textId="77777777" w:rsidTr="00B57B09">
        <w:tc>
          <w:tcPr>
            <w:tcW w:w="4106" w:type="dxa"/>
          </w:tcPr>
          <w:p w14:paraId="23F30416" w14:textId="574C6615" w:rsidR="00154823" w:rsidRDefault="00154823" w:rsidP="00154823"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Heated air blower</w:t>
            </w:r>
          </w:p>
        </w:tc>
        <w:tc>
          <w:tcPr>
            <w:tcW w:w="2693" w:type="dxa"/>
            <w:vAlign w:val="center"/>
          </w:tcPr>
          <w:p w14:paraId="3CF093B0" w14:textId="1E989882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262</w:t>
            </w:r>
          </w:p>
        </w:tc>
        <w:tc>
          <w:tcPr>
            <w:tcW w:w="2551" w:type="dxa"/>
            <w:vAlign w:val="center"/>
          </w:tcPr>
          <w:p w14:paraId="745E9CA7" w14:textId="34DDE216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7.4</w:t>
            </w:r>
          </w:p>
        </w:tc>
      </w:tr>
      <w:tr w:rsidR="00154823" w14:paraId="48E54B79" w14:textId="77777777" w:rsidTr="00B57B09">
        <w:tc>
          <w:tcPr>
            <w:tcW w:w="4106" w:type="dxa"/>
          </w:tcPr>
          <w:p w14:paraId="372BF436" w14:textId="5FDE1A8D" w:rsidR="00154823" w:rsidRDefault="00154823" w:rsidP="00154823"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lastic bag</w:t>
            </w:r>
          </w:p>
        </w:tc>
        <w:tc>
          <w:tcPr>
            <w:tcW w:w="2693" w:type="dxa"/>
            <w:vAlign w:val="center"/>
          </w:tcPr>
          <w:p w14:paraId="2C447C48" w14:textId="248C213F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50</w:t>
            </w:r>
          </w:p>
        </w:tc>
        <w:tc>
          <w:tcPr>
            <w:tcW w:w="2551" w:type="dxa"/>
            <w:vAlign w:val="center"/>
          </w:tcPr>
          <w:p w14:paraId="5A60A6A1" w14:textId="3F372E73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0.0</w:t>
            </w:r>
          </w:p>
        </w:tc>
      </w:tr>
      <w:tr w:rsidR="00154823" w14:paraId="0E817CC7" w14:textId="77777777" w:rsidTr="00B57B09">
        <w:tc>
          <w:tcPr>
            <w:tcW w:w="4106" w:type="dxa"/>
          </w:tcPr>
          <w:p w14:paraId="1F8D4AC2" w14:textId="2A26237B" w:rsidR="00154823" w:rsidRDefault="00154823" w:rsidP="00154823"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lastic wrap</w:t>
            </w:r>
          </w:p>
        </w:tc>
        <w:tc>
          <w:tcPr>
            <w:tcW w:w="2693" w:type="dxa"/>
            <w:vAlign w:val="center"/>
          </w:tcPr>
          <w:p w14:paraId="0A79BA3D" w14:textId="0AC81C56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38</w:t>
            </w:r>
          </w:p>
        </w:tc>
        <w:tc>
          <w:tcPr>
            <w:tcW w:w="2551" w:type="dxa"/>
            <w:vAlign w:val="center"/>
          </w:tcPr>
          <w:p w14:paraId="7AEA6DC1" w14:textId="42FDBE0E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</w:tr>
      <w:tr w:rsidR="00154823" w14:paraId="0F0224F8" w14:textId="77777777" w:rsidTr="00B57B09">
        <w:tc>
          <w:tcPr>
            <w:tcW w:w="4106" w:type="dxa"/>
          </w:tcPr>
          <w:p w14:paraId="189C94EB" w14:textId="74B1E379" w:rsidR="00154823" w:rsidRDefault="00154823" w:rsidP="00154823">
            <w:pPr>
              <w:rPr>
                <w:lang w:eastAsia="ja-JP"/>
              </w:rPr>
            </w:pPr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ap/hat</w:t>
            </w:r>
          </w:p>
        </w:tc>
        <w:tc>
          <w:tcPr>
            <w:tcW w:w="2693" w:type="dxa"/>
            <w:vAlign w:val="center"/>
          </w:tcPr>
          <w:p w14:paraId="4A09BECE" w14:textId="212F81F8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36</w:t>
            </w:r>
          </w:p>
        </w:tc>
        <w:tc>
          <w:tcPr>
            <w:tcW w:w="2551" w:type="dxa"/>
            <w:vAlign w:val="center"/>
          </w:tcPr>
          <w:p w14:paraId="72E9D0F4" w14:textId="1B70F57B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2.4</w:t>
            </w:r>
          </w:p>
        </w:tc>
      </w:tr>
      <w:tr w:rsidR="00154823" w14:paraId="6FD64C55" w14:textId="77777777" w:rsidTr="00B57B09">
        <w:tc>
          <w:tcPr>
            <w:tcW w:w="4106" w:type="dxa"/>
          </w:tcPr>
          <w:p w14:paraId="6050E907" w14:textId="63E4A055" w:rsidR="00154823" w:rsidRDefault="00154823" w:rsidP="00154823"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thermal management performed</w:t>
            </w:r>
          </w:p>
        </w:tc>
        <w:tc>
          <w:tcPr>
            <w:tcW w:w="2693" w:type="dxa"/>
            <w:vAlign w:val="center"/>
          </w:tcPr>
          <w:p w14:paraId="1B088E75" w14:textId="412B10F8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2551" w:type="dxa"/>
            <w:vAlign w:val="center"/>
          </w:tcPr>
          <w:p w14:paraId="324DDAF9" w14:textId="578633B8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.3</w:t>
            </w:r>
          </w:p>
        </w:tc>
      </w:tr>
      <w:tr w:rsidR="00154823" w14:paraId="676B750A" w14:textId="77777777" w:rsidTr="00B57B09">
        <w:tc>
          <w:tcPr>
            <w:tcW w:w="4106" w:type="dxa"/>
          </w:tcPr>
          <w:p w14:paraId="0B3B5CD5" w14:textId="5A678AD9" w:rsidR="00154823" w:rsidRDefault="00154823" w:rsidP="00154823"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7F6505E8" w14:textId="5FB24A32" w:rsidR="00154823" w:rsidRPr="00CF61D6" w:rsidRDefault="00CF61D6" w:rsidP="00154823">
            <w:pPr>
              <w:rPr>
                <w:rFonts w:ascii="Times New Roman" w:hAnsi="Times New Roman" w:cs="Times New Roman"/>
                <w:b/>
                <w:bCs/>
              </w:rPr>
            </w:pPr>
            <w:r w:rsidRPr="00CF61D6">
              <w:rPr>
                <w:rFonts w:ascii="Times New Roman" w:hAnsi="Times New Roman" w:cs="Times New Roman"/>
                <w:b/>
                <w:bCs/>
                <w:color w:val="EE0000"/>
              </w:rPr>
              <w:t>6</w:t>
            </w:r>
          </w:p>
        </w:tc>
        <w:tc>
          <w:tcPr>
            <w:tcW w:w="2551" w:type="dxa"/>
            <w:vAlign w:val="center"/>
          </w:tcPr>
          <w:p w14:paraId="61A08DC4" w14:textId="3E97F47E" w:rsidR="00154823" w:rsidRPr="00CF61D6" w:rsidRDefault="00154823" w:rsidP="00154823">
            <w:pPr>
              <w:rPr>
                <w:rFonts w:ascii="Times New Roman" w:hAnsi="Times New Roman" w:cs="Times New Roman"/>
                <w:b/>
                <w:bCs/>
              </w:rPr>
            </w:pPr>
            <w:r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0.</w:t>
            </w:r>
            <w:r w:rsidR="00CF61D6"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4</w:t>
            </w:r>
          </w:p>
        </w:tc>
      </w:tr>
      <w:tr w:rsidR="00154823" w14:paraId="21F07D71" w14:textId="77777777" w:rsidTr="00B57B09">
        <w:tc>
          <w:tcPr>
            <w:tcW w:w="4106" w:type="dxa"/>
          </w:tcPr>
          <w:p w14:paraId="2075DC7F" w14:textId="3AFB585A" w:rsidR="00154823" w:rsidRDefault="00154823" w:rsidP="00154823">
            <w:r w:rsidRPr="00587F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ther</w:t>
            </w:r>
          </w:p>
        </w:tc>
        <w:tc>
          <w:tcPr>
            <w:tcW w:w="2693" w:type="dxa"/>
            <w:vAlign w:val="center"/>
          </w:tcPr>
          <w:p w14:paraId="6498C223" w14:textId="44187FAF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2551" w:type="dxa"/>
            <w:vAlign w:val="center"/>
          </w:tcPr>
          <w:p w14:paraId="535C95ED" w14:textId="517BD6E7" w:rsidR="00154823" w:rsidRPr="00B57B09" w:rsidRDefault="00154823" w:rsidP="00154823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.1</w:t>
            </w:r>
          </w:p>
        </w:tc>
      </w:tr>
      <w:tr w:rsidR="00154823" w14:paraId="6A2DAD41" w14:textId="77777777" w:rsidTr="00B57B09">
        <w:tc>
          <w:tcPr>
            <w:tcW w:w="4106" w:type="dxa"/>
          </w:tcPr>
          <w:p w14:paraId="22091173" w14:textId="0915CE34" w:rsidR="00154823" w:rsidRDefault="00154823" w:rsidP="00154823">
            <w:r>
              <w:t>No Response</w:t>
            </w:r>
          </w:p>
        </w:tc>
        <w:tc>
          <w:tcPr>
            <w:tcW w:w="2693" w:type="dxa"/>
            <w:vAlign w:val="center"/>
          </w:tcPr>
          <w:p w14:paraId="50EF217F" w14:textId="1275B3BB" w:rsidR="00154823" w:rsidRPr="00CF61D6" w:rsidRDefault="00CF61D6" w:rsidP="00154823">
            <w:pPr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F61D6">
              <w:rPr>
                <w:rFonts w:ascii="Times New Roman" w:hAnsi="Times New Roman" w:cs="Times New Roman"/>
                <w:b/>
                <w:bCs/>
                <w:color w:val="EE0000"/>
              </w:rPr>
              <w:t>2</w:t>
            </w:r>
          </w:p>
        </w:tc>
        <w:tc>
          <w:tcPr>
            <w:tcW w:w="2551" w:type="dxa"/>
            <w:vAlign w:val="center"/>
          </w:tcPr>
          <w:p w14:paraId="00E4F23D" w14:textId="76F69668" w:rsidR="00154823" w:rsidRPr="00CF61D6" w:rsidRDefault="00154823" w:rsidP="00154823">
            <w:pPr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0.</w:t>
            </w:r>
            <w:r w:rsidR="00CF61D6"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1</w:t>
            </w:r>
          </w:p>
        </w:tc>
      </w:tr>
    </w:tbl>
    <w:p w14:paraId="3CB853FF" w14:textId="77777777" w:rsidR="00564732" w:rsidRDefault="00564732" w:rsidP="00154823"/>
    <w:p w14:paraId="2C87B12B" w14:textId="348E204D" w:rsidR="00B57B09" w:rsidRDefault="00B57B09" w:rsidP="00B57B09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>
        <w:rPr>
          <w:b/>
        </w:rPr>
        <w:t xml:space="preserve">11. </w:t>
      </w: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Is room temperature monitored and recorded in the location where neonatal resuscitation is performed?</w:t>
      </w:r>
    </w:p>
    <w:p w14:paraId="6CA49456" w14:textId="31406FA3" w:rsidR="00B57B09" w:rsidRPr="00154823" w:rsidRDefault="004769BE" w:rsidP="00B57B09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lastRenderedPageBreak/>
        <w:t>Total facilities</w:t>
      </w:r>
      <w:r w:rsidR="00B57B09">
        <w:rPr>
          <w:rFonts w:ascii="Times New Roman" w:eastAsia="ＭＳ Ｐゴシック" w:hAnsi="Times New Roman" w:cs="Times New Roman"/>
          <w:color w:val="000000"/>
          <w:sz w:val="24"/>
        </w:rPr>
        <w:t>: 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B57B09" w14:paraId="67847121" w14:textId="77777777" w:rsidTr="003C0D57">
        <w:tc>
          <w:tcPr>
            <w:tcW w:w="4106" w:type="dxa"/>
          </w:tcPr>
          <w:p w14:paraId="00DB9FA8" w14:textId="77777777" w:rsidR="00B57B09" w:rsidRDefault="00B57B09" w:rsidP="003C0D57">
            <w:r>
              <w:rPr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04889F9D" w14:textId="77777777" w:rsidR="00B57B09" w:rsidRDefault="00B57B09" w:rsidP="003C0D57">
            <w:r>
              <w:rPr>
                <w:b/>
              </w:rPr>
              <w:t>Response Count</w:t>
            </w:r>
          </w:p>
        </w:tc>
        <w:tc>
          <w:tcPr>
            <w:tcW w:w="2551" w:type="dxa"/>
          </w:tcPr>
          <w:p w14:paraId="08600AA1" w14:textId="1FFA72A6" w:rsidR="00B57B09" w:rsidRDefault="00B57B09" w:rsidP="003C0D57">
            <w:r>
              <w:rPr>
                <w:b/>
              </w:rPr>
              <w:t>Proportion</w:t>
            </w:r>
            <w:r w:rsidR="004114FD">
              <w:rPr>
                <w:b/>
              </w:rPr>
              <w:t xml:space="preserve"> </w:t>
            </w:r>
            <w:r>
              <w:rPr>
                <w:b/>
              </w:rPr>
              <w:t>(%)</w:t>
            </w:r>
          </w:p>
        </w:tc>
      </w:tr>
      <w:tr w:rsidR="00B57B09" w14:paraId="5CEBEFFE" w14:textId="77777777" w:rsidTr="003C0D57">
        <w:tc>
          <w:tcPr>
            <w:tcW w:w="4106" w:type="dxa"/>
          </w:tcPr>
          <w:p w14:paraId="5EF4EEBE" w14:textId="182C9214" w:rsidR="00B57B09" w:rsidRDefault="00B57B09" w:rsidP="00B57B09">
            <w:r w:rsidRPr="00EF43C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7577D8E5" w14:textId="5390984E" w:rsidR="00B57B09" w:rsidRPr="00B57B09" w:rsidRDefault="00B57B09" w:rsidP="00B57B09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115</w:t>
            </w:r>
          </w:p>
        </w:tc>
        <w:tc>
          <w:tcPr>
            <w:tcW w:w="2551" w:type="dxa"/>
            <w:vAlign w:val="center"/>
          </w:tcPr>
          <w:p w14:paraId="11C8BC49" w14:textId="3CA3EEA9" w:rsidR="00B57B09" w:rsidRPr="00B57B09" w:rsidRDefault="00B57B09" w:rsidP="00B57B09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74.1</w:t>
            </w:r>
          </w:p>
        </w:tc>
      </w:tr>
      <w:tr w:rsidR="00B57B09" w14:paraId="51E2D6E1" w14:textId="77777777" w:rsidTr="003C0D57">
        <w:tc>
          <w:tcPr>
            <w:tcW w:w="4106" w:type="dxa"/>
          </w:tcPr>
          <w:p w14:paraId="6262DB4F" w14:textId="1017ED15" w:rsidR="00B57B09" w:rsidRDefault="00B57B09" w:rsidP="00B57B09">
            <w:r w:rsidRPr="00EF43C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05843F18" w14:textId="57F81264" w:rsidR="00B57B09" w:rsidRPr="00B57B09" w:rsidRDefault="00B57B09" w:rsidP="00B57B09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302</w:t>
            </w:r>
          </w:p>
        </w:tc>
        <w:tc>
          <w:tcPr>
            <w:tcW w:w="2551" w:type="dxa"/>
            <w:vAlign w:val="center"/>
          </w:tcPr>
          <w:p w14:paraId="3D752395" w14:textId="78078BA1" w:rsidR="00B57B09" w:rsidRPr="00B57B09" w:rsidRDefault="00B57B09" w:rsidP="00B57B09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20.1</w:t>
            </w:r>
          </w:p>
        </w:tc>
      </w:tr>
      <w:tr w:rsidR="00B57B09" w14:paraId="4192DBCC" w14:textId="77777777" w:rsidTr="003C0D57">
        <w:tc>
          <w:tcPr>
            <w:tcW w:w="4106" w:type="dxa"/>
          </w:tcPr>
          <w:p w14:paraId="065A6815" w14:textId="6CF842E1" w:rsidR="00B57B09" w:rsidRDefault="00B57B09" w:rsidP="00B57B09">
            <w:r w:rsidRPr="00EF43C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5557A826" w14:textId="16266450" w:rsidR="00B57B09" w:rsidRPr="00B57B09" w:rsidRDefault="00B57B09" w:rsidP="00B57B09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61</w:t>
            </w:r>
          </w:p>
        </w:tc>
        <w:tc>
          <w:tcPr>
            <w:tcW w:w="2551" w:type="dxa"/>
            <w:vAlign w:val="center"/>
          </w:tcPr>
          <w:p w14:paraId="1EDA8E53" w14:textId="54848F35" w:rsidR="00B57B09" w:rsidRPr="00B57B09" w:rsidRDefault="00B57B09" w:rsidP="00B57B09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4.1</w:t>
            </w:r>
          </w:p>
        </w:tc>
      </w:tr>
      <w:tr w:rsidR="00B57B09" w14:paraId="1CED4267" w14:textId="77777777" w:rsidTr="003C0D57">
        <w:tc>
          <w:tcPr>
            <w:tcW w:w="4106" w:type="dxa"/>
          </w:tcPr>
          <w:p w14:paraId="3A06EC30" w14:textId="7D9AC30C" w:rsidR="00B57B09" w:rsidRDefault="00B57B09" w:rsidP="00B57B09">
            <w:r w:rsidRPr="00EF43C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ther</w:t>
            </w:r>
          </w:p>
        </w:tc>
        <w:tc>
          <w:tcPr>
            <w:tcW w:w="2693" w:type="dxa"/>
            <w:vAlign w:val="center"/>
          </w:tcPr>
          <w:p w14:paraId="369FC76D" w14:textId="634D1CB5" w:rsidR="00B57B09" w:rsidRPr="00B57B09" w:rsidRDefault="00B57B09" w:rsidP="00B57B09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2551" w:type="dxa"/>
            <w:vAlign w:val="center"/>
          </w:tcPr>
          <w:p w14:paraId="2AB28035" w14:textId="7C76B77F" w:rsidR="00B57B09" w:rsidRPr="00B57B09" w:rsidRDefault="00B57B09" w:rsidP="00B57B09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0.9</w:t>
            </w:r>
          </w:p>
        </w:tc>
      </w:tr>
      <w:tr w:rsidR="00B57B09" w14:paraId="6563AE7C" w14:textId="77777777" w:rsidTr="003C0D57">
        <w:tc>
          <w:tcPr>
            <w:tcW w:w="4106" w:type="dxa"/>
          </w:tcPr>
          <w:p w14:paraId="55193864" w14:textId="507D3CC4" w:rsidR="00B57B09" w:rsidRDefault="00B57B09" w:rsidP="00B57B09">
            <w:r>
              <w:t>No Response</w:t>
            </w:r>
          </w:p>
        </w:tc>
        <w:tc>
          <w:tcPr>
            <w:tcW w:w="2693" w:type="dxa"/>
            <w:vAlign w:val="center"/>
          </w:tcPr>
          <w:p w14:paraId="43953F67" w14:textId="426F0981" w:rsidR="00B57B09" w:rsidRPr="00B57B09" w:rsidRDefault="00B57B09" w:rsidP="00B57B09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2551" w:type="dxa"/>
            <w:vAlign w:val="center"/>
          </w:tcPr>
          <w:p w14:paraId="4FAE1B8C" w14:textId="716A7BC5" w:rsidR="00B57B09" w:rsidRPr="00B57B09" w:rsidRDefault="00B57B09" w:rsidP="00B57B09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Yu Gothic" w:hAnsi="Times New Roman" w:cs="Times New Roman"/>
                <w:color w:val="000000"/>
              </w:rPr>
              <w:t>0.9</w:t>
            </w:r>
          </w:p>
        </w:tc>
      </w:tr>
    </w:tbl>
    <w:p w14:paraId="2E2069CD" w14:textId="77777777" w:rsidR="00B57B09" w:rsidRDefault="00B57B09" w:rsidP="00154823"/>
    <w:p w14:paraId="6753CB73" w14:textId="20363434" w:rsidR="009C7DD8" w:rsidRDefault="00B57B09" w:rsidP="00B57B09">
      <w:pPr>
        <w:spacing w:before="100" w:beforeAutospacing="1" w:after="100" w:afterAutospacing="1"/>
        <w:rPr>
          <w:rFonts w:ascii="Times New Roman" w:eastAsia="ＭＳ Ｐゴシック" w:hAnsi="Times New Roman" w:cs="Times New Roman"/>
          <w:i/>
          <w:iCs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12. What equipment is available at the location where neonatal resuscitation is performed?</w:t>
      </w:r>
      <w:r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  <w:r w:rsidRPr="009145FB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(Multiple answers allowed)</w:t>
      </w:r>
      <w:r w:rsidR="009C7DD8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]</w:t>
      </w:r>
    </w:p>
    <w:p w14:paraId="08CC4ED4" w14:textId="74E248D5" w:rsidR="009C7DD8" w:rsidRPr="009C7DD8" w:rsidRDefault="004769BE" w:rsidP="00B57B09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="009C7DD8">
        <w:rPr>
          <w:rFonts w:ascii="Times New Roman" w:eastAsia="ＭＳ Ｐゴシック" w:hAnsi="Times New Roman" w:cs="Times New Roman"/>
          <w:color w:val="000000"/>
          <w:sz w:val="24"/>
        </w:rPr>
        <w:t>: 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B57B09" w:rsidRPr="00B57B09" w14:paraId="2C2CA2D0" w14:textId="77777777" w:rsidTr="003C0D57">
        <w:tc>
          <w:tcPr>
            <w:tcW w:w="4106" w:type="dxa"/>
          </w:tcPr>
          <w:p w14:paraId="250ECB6B" w14:textId="77777777" w:rsidR="00B57B09" w:rsidRPr="00B57B09" w:rsidRDefault="00B57B09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439E9559" w14:textId="77777777" w:rsidR="00B57B09" w:rsidRPr="00B57B09" w:rsidRDefault="00B57B09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35D44A21" w14:textId="51DCD594" w:rsidR="00B57B09" w:rsidRPr="00B57B09" w:rsidRDefault="00B57B09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B57B09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564C35" w:rsidRPr="00B57B09" w14:paraId="716EC89C" w14:textId="77777777" w:rsidTr="003C0D57">
        <w:tc>
          <w:tcPr>
            <w:tcW w:w="4106" w:type="dxa"/>
          </w:tcPr>
          <w:p w14:paraId="05590DC0" w14:textId="24F7C97B" w:rsidR="00564C35" w:rsidRPr="00B57B09" w:rsidRDefault="00564C35" w:rsidP="009C7DD8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ulse Oximeter</w:t>
            </w:r>
          </w:p>
        </w:tc>
        <w:tc>
          <w:tcPr>
            <w:tcW w:w="2693" w:type="dxa"/>
            <w:vAlign w:val="center"/>
          </w:tcPr>
          <w:p w14:paraId="44712C9B" w14:textId="6FEE51F2" w:rsidR="00564C35" w:rsidRPr="009C7DD8" w:rsidRDefault="00564C35" w:rsidP="009C7DD8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72</w:t>
            </w:r>
          </w:p>
        </w:tc>
        <w:tc>
          <w:tcPr>
            <w:tcW w:w="2551" w:type="dxa"/>
            <w:vAlign w:val="center"/>
          </w:tcPr>
          <w:p w14:paraId="44C91671" w14:textId="3AA95905" w:rsidR="00564C35" w:rsidRPr="009C7DD8" w:rsidRDefault="00564C35" w:rsidP="009C7DD8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7.9</w:t>
            </w:r>
          </w:p>
        </w:tc>
      </w:tr>
      <w:tr w:rsidR="009C7DD8" w:rsidRPr="00B57B09" w14:paraId="60E2D988" w14:textId="77777777" w:rsidTr="003C0D57">
        <w:tc>
          <w:tcPr>
            <w:tcW w:w="4106" w:type="dxa"/>
          </w:tcPr>
          <w:p w14:paraId="476EE2B3" w14:textId="5DF64AEC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uction device</w:t>
            </w:r>
          </w:p>
        </w:tc>
        <w:tc>
          <w:tcPr>
            <w:tcW w:w="2693" w:type="dxa"/>
            <w:vAlign w:val="center"/>
          </w:tcPr>
          <w:p w14:paraId="03FBBE67" w14:textId="280761E8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1445</w:t>
            </w:r>
          </w:p>
        </w:tc>
        <w:tc>
          <w:tcPr>
            <w:tcW w:w="2551" w:type="dxa"/>
            <w:vAlign w:val="center"/>
          </w:tcPr>
          <w:p w14:paraId="6BC432EF" w14:textId="0E6EBA5B" w:rsidR="009C7DD8" w:rsidRPr="00CF61D6" w:rsidRDefault="009C7DD8" w:rsidP="009C7DD8">
            <w:pPr>
              <w:rPr>
                <w:rFonts w:ascii="Times New Roman" w:hAnsi="Times New Roman" w:cs="Times New Roman"/>
              </w:rPr>
            </w:pPr>
            <w:r w:rsidRPr="00CF61D6">
              <w:rPr>
                <w:rFonts w:ascii="Times New Roman" w:eastAsia="Yu Gothic" w:hAnsi="Times New Roman" w:cs="Times New Roman"/>
              </w:rPr>
              <w:t>96.</w:t>
            </w:r>
            <w:r w:rsidR="00CF61D6" w:rsidRPr="00CF61D6">
              <w:rPr>
                <w:rFonts w:ascii="Times New Roman" w:eastAsia="Yu Gothic" w:hAnsi="Times New Roman" w:cs="Times New Roman"/>
              </w:rPr>
              <w:t>1</w:t>
            </w:r>
          </w:p>
        </w:tc>
      </w:tr>
      <w:tr w:rsidR="009C7DD8" w:rsidRPr="00B57B09" w14:paraId="062B027A" w14:textId="77777777" w:rsidTr="003C0D57">
        <w:tc>
          <w:tcPr>
            <w:tcW w:w="4106" w:type="dxa"/>
          </w:tcPr>
          <w:p w14:paraId="79C02705" w14:textId="4B1A394F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xygen pipeline</w:t>
            </w:r>
          </w:p>
        </w:tc>
        <w:tc>
          <w:tcPr>
            <w:tcW w:w="2693" w:type="dxa"/>
            <w:vAlign w:val="center"/>
          </w:tcPr>
          <w:p w14:paraId="5BA5EB3E" w14:textId="4E92FDFB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1200</w:t>
            </w:r>
          </w:p>
        </w:tc>
        <w:tc>
          <w:tcPr>
            <w:tcW w:w="2551" w:type="dxa"/>
            <w:vAlign w:val="center"/>
          </w:tcPr>
          <w:p w14:paraId="073E901B" w14:textId="0BB3BE64" w:rsidR="009C7DD8" w:rsidRPr="00CF61D6" w:rsidRDefault="009C7DD8" w:rsidP="009C7DD8">
            <w:pPr>
              <w:rPr>
                <w:rFonts w:ascii="Times New Roman" w:hAnsi="Times New Roman" w:cs="Times New Roman"/>
              </w:rPr>
            </w:pPr>
            <w:r w:rsidRPr="00CF61D6">
              <w:rPr>
                <w:rFonts w:ascii="Times New Roman" w:eastAsia="Yu Gothic" w:hAnsi="Times New Roman" w:cs="Times New Roman"/>
              </w:rPr>
              <w:t>79.</w:t>
            </w:r>
            <w:r w:rsidR="00CF61D6" w:rsidRPr="00CF61D6">
              <w:rPr>
                <w:rFonts w:ascii="Times New Roman" w:eastAsia="Yu Gothic" w:hAnsi="Times New Roman" w:cs="Times New Roman"/>
              </w:rPr>
              <w:t>8</w:t>
            </w:r>
          </w:p>
        </w:tc>
      </w:tr>
      <w:tr w:rsidR="009C7DD8" w:rsidRPr="00B57B09" w14:paraId="739EE3CB" w14:textId="77777777" w:rsidTr="003C0D57">
        <w:tc>
          <w:tcPr>
            <w:tcW w:w="4106" w:type="dxa"/>
          </w:tcPr>
          <w:p w14:paraId="42C20696" w14:textId="519B6FBD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ECG monitor</w:t>
            </w:r>
          </w:p>
        </w:tc>
        <w:tc>
          <w:tcPr>
            <w:tcW w:w="2693" w:type="dxa"/>
            <w:vAlign w:val="center"/>
          </w:tcPr>
          <w:p w14:paraId="28837C0A" w14:textId="33F265B6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843</w:t>
            </w:r>
          </w:p>
        </w:tc>
        <w:tc>
          <w:tcPr>
            <w:tcW w:w="2551" w:type="dxa"/>
            <w:vAlign w:val="center"/>
          </w:tcPr>
          <w:p w14:paraId="573A536A" w14:textId="33B7873C" w:rsidR="009C7DD8" w:rsidRPr="00CF61D6" w:rsidRDefault="009C7DD8" w:rsidP="009C7DD8">
            <w:pPr>
              <w:rPr>
                <w:rFonts w:ascii="Times New Roman" w:hAnsi="Times New Roman" w:cs="Times New Roman"/>
              </w:rPr>
            </w:pPr>
            <w:r w:rsidRPr="00CF61D6">
              <w:rPr>
                <w:rFonts w:ascii="Times New Roman" w:eastAsia="Yu Gothic" w:hAnsi="Times New Roman" w:cs="Times New Roman"/>
              </w:rPr>
              <w:t>56.</w:t>
            </w:r>
            <w:r w:rsidR="00CF61D6" w:rsidRPr="00CF61D6">
              <w:rPr>
                <w:rFonts w:ascii="Times New Roman" w:eastAsia="Yu Gothic" w:hAnsi="Times New Roman" w:cs="Times New Roman"/>
              </w:rPr>
              <w:t>1</w:t>
            </w:r>
          </w:p>
        </w:tc>
      </w:tr>
      <w:tr w:rsidR="009C7DD8" w:rsidRPr="00B57B09" w14:paraId="09E9C593" w14:textId="77777777" w:rsidTr="003C0D57">
        <w:tc>
          <w:tcPr>
            <w:tcW w:w="4106" w:type="dxa"/>
          </w:tcPr>
          <w:p w14:paraId="3195DE3B" w14:textId="3CA0E38B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xygen</w:t>
            </w:r>
            <w:r w:rsidRPr="00B57B0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 cylinder</w:t>
            </w:r>
          </w:p>
        </w:tc>
        <w:tc>
          <w:tcPr>
            <w:tcW w:w="2693" w:type="dxa"/>
            <w:vAlign w:val="center"/>
          </w:tcPr>
          <w:p w14:paraId="5D7B3E18" w14:textId="40855B72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841</w:t>
            </w:r>
          </w:p>
        </w:tc>
        <w:tc>
          <w:tcPr>
            <w:tcW w:w="2551" w:type="dxa"/>
            <w:vAlign w:val="center"/>
          </w:tcPr>
          <w:p w14:paraId="5C0A158E" w14:textId="78EEA46F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5</w:t>
            </w:r>
            <w:r w:rsidR="00CF61D6">
              <w:rPr>
                <w:rFonts w:ascii="Times New Roman" w:eastAsia="Yu Gothic" w:hAnsi="Times New Roman" w:cs="Times New Roman"/>
                <w:color w:val="000000"/>
              </w:rPr>
              <w:t>6</w:t>
            </w:r>
            <w:r w:rsidRPr="009C7DD8">
              <w:rPr>
                <w:rFonts w:ascii="Times New Roman" w:eastAsia="Yu Gothic" w:hAnsi="Times New Roman" w:cs="Times New Roman"/>
                <w:color w:val="000000"/>
              </w:rPr>
              <w:t>.</w:t>
            </w:r>
            <w:r w:rsidR="00CF61D6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9C7DD8" w:rsidRPr="00B57B09" w14:paraId="17E93A30" w14:textId="77777777" w:rsidTr="003C0D57">
        <w:tc>
          <w:tcPr>
            <w:tcW w:w="4106" w:type="dxa"/>
          </w:tcPr>
          <w:p w14:paraId="684D5BD6" w14:textId="27B280BC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xygen-air blender</w:t>
            </w:r>
          </w:p>
        </w:tc>
        <w:tc>
          <w:tcPr>
            <w:tcW w:w="2693" w:type="dxa"/>
            <w:vAlign w:val="center"/>
          </w:tcPr>
          <w:p w14:paraId="7AC90CDC" w14:textId="771EE767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778</w:t>
            </w:r>
          </w:p>
        </w:tc>
        <w:tc>
          <w:tcPr>
            <w:tcW w:w="2551" w:type="dxa"/>
            <w:vAlign w:val="center"/>
          </w:tcPr>
          <w:p w14:paraId="0DFF5840" w14:textId="56F9A685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51.</w:t>
            </w:r>
            <w:r w:rsidR="00CF61D6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</w:tr>
      <w:tr w:rsidR="009C7DD8" w:rsidRPr="00B57B09" w14:paraId="303CB67C" w14:textId="77777777" w:rsidTr="003C0D57">
        <w:tc>
          <w:tcPr>
            <w:tcW w:w="4106" w:type="dxa"/>
          </w:tcPr>
          <w:p w14:paraId="6969F9FC" w14:textId="23D28A0B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 pipeline</w:t>
            </w:r>
          </w:p>
        </w:tc>
        <w:tc>
          <w:tcPr>
            <w:tcW w:w="2693" w:type="dxa"/>
            <w:vAlign w:val="center"/>
          </w:tcPr>
          <w:p w14:paraId="21A81B61" w14:textId="5DC888E1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731</w:t>
            </w:r>
          </w:p>
        </w:tc>
        <w:tc>
          <w:tcPr>
            <w:tcW w:w="2551" w:type="dxa"/>
            <w:vAlign w:val="center"/>
          </w:tcPr>
          <w:p w14:paraId="492F221E" w14:textId="6D051C74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48.6</w:t>
            </w:r>
          </w:p>
        </w:tc>
      </w:tr>
      <w:tr w:rsidR="009C7DD8" w:rsidRPr="00B57B09" w14:paraId="27565673" w14:textId="77777777" w:rsidTr="003C0D57">
        <w:tc>
          <w:tcPr>
            <w:tcW w:w="4106" w:type="dxa"/>
          </w:tcPr>
          <w:p w14:paraId="243187DE" w14:textId="361CA1E5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hAnsi="Times New Roman" w:cs="Times New Roman"/>
              </w:rPr>
              <w:t>End-tidal CO₂ detector</w:t>
            </w:r>
          </w:p>
        </w:tc>
        <w:tc>
          <w:tcPr>
            <w:tcW w:w="2693" w:type="dxa"/>
            <w:vAlign w:val="center"/>
          </w:tcPr>
          <w:p w14:paraId="1B361ACE" w14:textId="6AA5DA59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595</w:t>
            </w:r>
          </w:p>
        </w:tc>
        <w:tc>
          <w:tcPr>
            <w:tcW w:w="2551" w:type="dxa"/>
            <w:vAlign w:val="center"/>
          </w:tcPr>
          <w:p w14:paraId="05AF0B6F" w14:textId="47BB4883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39.</w:t>
            </w:r>
            <w:r w:rsidR="00CF61D6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</w:tr>
      <w:tr w:rsidR="009C7DD8" w:rsidRPr="00B57B09" w14:paraId="43E0872E" w14:textId="77777777" w:rsidTr="003C0D57">
        <w:tc>
          <w:tcPr>
            <w:tcW w:w="4106" w:type="dxa"/>
          </w:tcPr>
          <w:p w14:paraId="363F4B4D" w14:textId="6709C147" w:rsidR="009C7DD8" w:rsidRPr="00B57B09" w:rsidRDefault="009C7DD8" w:rsidP="009C7DD8">
            <w:pPr>
              <w:rPr>
                <w:rFonts w:ascii="Times New Roman" w:hAnsi="Times New Roman" w:cs="Times New Roman"/>
                <w:lang w:eastAsia="ja-JP"/>
              </w:rPr>
            </w:pPr>
            <w:r w:rsidRPr="009C7DD8">
              <w:rPr>
                <w:rFonts w:ascii="Times New Roman" w:hAnsi="Times New Roman" w:cs="Times New Roman"/>
                <w:lang w:eastAsia="ja-JP"/>
              </w:rPr>
              <w:t>Air cylinder</w:t>
            </w:r>
          </w:p>
        </w:tc>
        <w:tc>
          <w:tcPr>
            <w:tcW w:w="2693" w:type="dxa"/>
            <w:vAlign w:val="center"/>
          </w:tcPr>
          <w:p w14:paraId="3538946D" w14:textId="4C87B8B5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399</w:t>
            </w:r>
          </w:p>
        </w:tc>
        <w:tc>
          <w:tcPr>
            <w:tcW w:w="2551" w:type="dxa"/>
            <w:vAlign w:val="center"/>
          </w:tcPr>
          <w:p w14:paraId="56A2F010" w14:textId="36AFC223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26.5</w:t>
            </w:r>
          </w:p>
        </w:tc>
      </w:tr>
      <w:tr w:rsidR="009C7DD8" w:rsidRPr="00B57B09" w14:paraId="6923D0E6" w14:textId="77777777" w:rsidTr="003C0D57">
        <w:tc>
          <w:tcPr>
            <w:tcW w:w="4106" w:type="dxa"/>
          </w:tcPr>
          <w:p w14:paraId="17AEC2BC" w14:textId="6A350C1E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upraglottic airway device</w:t>
            </w:r>
          </w:p>
        </w:tc>
        <w:tc>
          <w:tcPr>
            <w:tcW w:w="2693" w:type="dxa"/>
            <w:vAlign w:val="center"/>
          </w:tcPr>
          <w:p w14:paraId="267163AA" w14:textId="79B49A2B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391</w:t>
            </w:r>
          </w:p>
        </w:tc>
        <w:tc>
          <w:tcPr>
            <w:tcW w:w="2551" w:type="dxa"/>
            <w:vAlign w:val="center"/>
          </w:tcPr>
          <w:p w14:paraId="67094187" w14:textId="0FB77BC7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26.0</w:t>
            </w:r>
          </w:p>
        </w:tc>
      </w:tr>
      <w:tr w:rsidR="009C7DD8" w:rsidRPr="00B57B09" w14:paraId="6866C0F8" w14:textId="77777777" w:rsidTr="003C0D57">
        <w:tc>
          <w:tcPr>
            <w:tcW w:w="4106" w:type="dxa"/>
          </w:tcPr>
          <w:p w14:paraId="1E12073C" w14:textId="4580989A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mbilical catheter</w:t>
            </w:r>
          </w:p>
        </w:tc>
        <w:tc>
          <w:tcPr>
            <w:tcW w:w="2693" w:type="dxa"/>
            <w:vAlign w:val="center"/>
          </w:tcPr>
          <w:p w14:paraId="34AC500E" w14:textId="671B75A2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338</w:t>
            </w:r>
          </w:p>
        </w:tc>
        <w:tc>
          <w:tcPr>
            <w:tcW w:w="2551" w:type="dxa"/>
            <w:vAlign w:val="center"/>
          </w:tcPr>
          <w:p w14:paraId="5187F8F5" w14:textId="0D144A94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22.5</w:t>
            </w:r>
          </w:p>
        </w:tc>
      </w:tr>
      <w:tr w:rsidR="009C7DD8" w:rsidRPr="00B57B09" w14:paraId="4761F3DC" w14:textId="77777777" w:rsidTr="003C0D57">
        <w:tc>
          <w:tcPr>
            <w:tcW w:w="4106" w:type="dxa"/>
          </w:tcPr>
          <w:p w14:paraId="4905CE7F" w14:textId="634FAE69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hAnsi="Times New Roman" w:cs="Times New Roman"/>
              </w:rPr>
              <w:lastRenderedPageBreak/>
              <w:t>Air compressor</w:t>
            </w:r>
          </w:p>
        </w:tc>
        <w:tc>
          <w:tcPr>
            <w:tcW w:w="2693" w:type="dxa"/>
            <w:vAlign w:val="center"/>
          </w:tcPr>
          <w:p w14:paraId="7ECFC742" w14:textId="1F05A667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306</w:t>
            </w:r>
          </w:p>
        </w:tc>
        <w:tc>
          <w:tcPr>
            <w:tcW w:w="2551" w:type="dxa"/>
            <w:vAlign w:val="center"/>
          </w:tcPr>
          <w:p w14:paraId="041C291D" w14:textId="5E7DB59A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20.3</w:t>
            </w:r>
          </w:p>
        </w:tc>
      </w:tr>
      <w:tr w:rsidR="009C7DD8" w:rsidRPr="00B57B09" w14:paraId="35023F2B" w14:textId="77777777" w:rsidTr="003C0D57">
        <w:tc>
          <w:tcPr>
            <w:tcW w:w="4106" w:type="dxa"/>
          </w:tcPr>
          <w:p w14:paraId="13D50CDA" w14:textId="2D9A3FAE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 w:rsidRPr="009145F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Respiratory function monitor</w:t>
            </w:r>
          </w:p>
        </w:tc>
        <w:tc>
          <w:tcPr>
            <w:tcW w:w="2693" w:type="dxa"/>
            <w:vAlign w:val="center"/>
          </w:tcPr>
          <w:p w14:paraId="6F5AB712" w14:textId="5EAE8301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195</w:t>
            </w:r>
          </w:p>
        </w:tc>
        <w:tc>
          <w:tcPr>
            <w:tcW w:w="2551" w:type="dxa"/>
            <w:vAlign w:val="center"/>
          </w:tcPr>
          <w:p w14:paraId="062E305E" w14:textId="6B0376E8" w:rsidR="009C7DD8" w:rsidRPr="009C7DD8" w:rsidRDefault="009C7DD8" w:rsidP="009C7DD8">
            <w:pPr>
              <w:rPr>
                <w:rFonts w:ascii="Times New Roman" w:hAnsi="Times New Roman" w:cs="Times New Roman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13.</w:t>
            </w:r>
            <w:r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9C7DD8" w:rsidRPr="00B57B09" w14:paraId="66AD6F51" w14:textId="77777777" w:rsidTr="003C0D57">
        <w:tc>
          <w:tcPr>
            <w:tcW w:w="4106" w:type="dxa"/>
          </w:tcPr>
          <w:p w14:paraId="58D8EDF8" w14:textId="7FF7A345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 w:rsidRPr="00B34DF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ediatric intraosseous needle</w:t>
            </w:r>
          </w:p>
        </w:tc>
        <w:tc>
          <w:tcPr>
            <w:tcW w:w="2693" w:type="dxa"/>
            <w:vAlign w:val="center"/>
          </w:tcPr>
          <w:p w14:paraId="152E3044" w14:textId="7E1D665C" w:rsidR="009C7DD8" w:rsidRPr="009C7DD8" w:rsidRDefault="009C7DD8" w:rsidP="009C7DD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79</w:t>
            </w:r>
          </w:p>
        </w:tc>
        <w:tc>
          <w:tcPr>
            <w:tcW w:w="2551" w:type="dxa"/>
            <w:vAlign w:val="center"/>
          </w:tcPr>
          <w:p w14:paraId="27FE6D22" w14:textId="7EF58927" w:rsidR="009C7DD8" w:rsidRPr="009C7DD8" w:rsidRDefault="009C7DD8" w:rsidP="009C7DD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5.2</w:t>
            </w:r>
          </w:p>
        </w:tc>
      </w:tr>
      <w:tr w:rsidR="009C7DD8" w:rsidRPr="00B57B09" w14:paraId="32D97008" w14:textId="77777777" w:rsidTr="003C0D57">
        <w:tc>
          <w:tcPr>
            <w:tcW w:w="4106" w:type="dxa"/>
          </w:tcPr>
          <w:p w14:paraId="3BEAB370" w14:textId="71943D56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/Others</w:t>
            </w:r>
          </w:p>
        </w:tc>
        <w:tc>
          <w:tcPr>
            <w:tcW w:w="2693" w:type="dxa"/>
            <w:vAlign w:val="center"/>
          </w:tcPr>
          <w:p w14:paraId="35F2942C" w14:textId="71286BCC" w:rsidR="009C7DD8" w:rsidRPr="009C7DD8" w:rsidRDefault="009C7DD8" w:rsidP="009C7DD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61</w:t>
            </w:r>
          </w:p>
        </w:tc>
        <w:tc>
          <w:tcPr>
            <w:tcW w:w="2551" w:type="dxa"/>
            <w:vAlign w:val="center"/>
          </w:tcPr>
          <w:p w14:paraId="362B3693" w14:textId="2C9BAC82" w:rsidR="009C7DD8" w:rsidRPr="009C7DD8" w:rsidRDefault="009C7DD8" w:rsidP="009C7DD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4.1</w:t>
            </w:r>
          </w:p>
        </w:tc>
      </w:tr>
      <w:tr w:rsidR="009C7DD8" w:rsidRPr="00B57B09" w14:paraId="67245308" w14:textId="77777777" w:rsidTr="003C0D57">
        <w:tc>
          <w:tcPr>
            <w:tcW w:w="4106" w:type="dxa"/>
          </w:tcPr>
          <w:p w14:paraId="434D6A97" w14:textId="7F7D7515" w:rsidR="009C7DD8" w:rsidRPr="00B57B09" w:rsidRDefault="009C7DD8" w:rsidP="009C7DD8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0BFEF175" w14:textId="0859CDBC" w:rsidR="009C7DD8" w:rsidRPr="009C7DD8" w:rsidRDefault="009C7DD8" w:rsidP="009C7DD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2551" w:type="dxa"/>
            <w:vAlign w:val="center"/>
          </w:tcPr>
          <w:p w14:paraId="4E81DDBC" w14:textId="6B35BD22" w:rsidR="009C7DD8" w:rsidRPr="009C7DD8" w:rsidRDefault="009C7DD8" w:rsidP="009C7DD8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9C7DD8">
              <w:rPr>
                <w:rFonts w:ascii="Times New Roman" w:eastAsia="Yu Gothic" w:hAnsi="Times New Roman" w:cs="Times New Roman"/>
                <w:color w:val="000000"/>
              </w:rPr>
              <w:t>0.6</w:t>
            </w:r>
          </w:p>
        </w:tc>
      </w:tr>
    </w:tbl>
    <w:p w14:paraId="2252FB59" w14:textId="77777777" w:rsidR="00B57B09" w:rsidRDefault="00B57B09" w:rsidP="00154823"/>
    <w:p w14:paraId="79F4394D" w14:textId="35D1E6ED" w:rsidR="009C7DD8" w:rsidRDefault="009C7DD8" w:rsidP="009C7DD8">
      <w:pPr>
        <w:spacing w:before="100" w:beforeAutospacing="1" w:after="100" w:afterAutospacing="1"/>
        <w:rPr>
          <w:rFonts w:ascii="Times New Roman" w:eastAsia="ＭＳ Ｐゴシック" w:hAnsi="Times New Roman" w:cs="Times New Roman"/>
          <w:i/>
          <w:iCs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13. (If suction device selected in Q12) What type of suction device is commonly used?</w:t>
      </w:r>
      <w:r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  <w:r w:rsidRPr="009145FB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(Multiple answers allowed)</w:t>
      </w:r>
    </w:p>
    <w:p w14:paraId="185F872B" w14:textId="6812059A" w:rsidR="009C7DD8" w:rsidRPr="009C7DD8" w:rsidRDefault="004769BE" w:rsidP="009C7DD8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="00564C35">
        <w:rPr>
          <w:rFonts w:ascii="Times New Roman" w:eastAsia="ＭＳ Ｐゴシック" w:hAnsi="Times New Roman" w:cs="Times New Roman"/>
          <w:color w:val="000000"/>
          <w:sz w:val="24"/>
        </w:rPr>
        <w:t>: 1458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9C7DD8" w:rsidRPr="00B57B09" w14:paraId="0CE449E3" w14:textId="77777777" w:rsidTr="003C0D57">
        <w:tc>
          <w:tcPr>
            <w:tcW w:w="4106" w:type="dxa"/>
          </w:tcPr>
          <w:p w14:paraId="30F13A3B" w14:textId="77777777" w:rsidR="009C7DD8" w:rsidRPr="00B57B09" w:rsidRDefault="009C7DD8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3153A5FB" w14:textId="77777777" w:rsidR="009C7DD8" w:rsidRPr="00B57B09" w:rsidRDefault="009C7DD8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71134FAB" w14:textId="6A4AC7B8" w:rsidR="009C7DD8" w:rsidRPr="00B57B09" w:rsidRDefault="009C7DD8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B57B09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564C35" w:rsidRPr="009C7DD8" w14:paraId="20450A2C" w14:textId="77777777" w:rsidTr="003C0D57">
        <w:tc>
          <w:tcPr>
            <w:tcW w:w="4106" w:type="dxa"/>
          </w:tcPr>
          <w:p w14:paraId="2CF33932" w14:textId="7AFBB995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2B69DA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entral suction system</w:t>
            </w:r>
          </w:p>
        </w:tc>
        <w:tc>
          <w:tcPr>
            <w:tcW w:w="2693" w:type="dxa"/>
            <w:vAlign w:val="center"/>
          </w:tcPr>
          <w:p w14:paraId="09E601B1" w14:textId="5450102B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768</w:t>
            </w:r>
          </w:p>
        </w:tc>
        <w:tc>
          <w:tcPr>
            <w:tcW w:w="2551" w:type="dxa"/>
            <w:vAlign w:val="center"/>
          </w:tcPr>
          <w:p w14:paraId="57DBA490" w14:textId="2AABDA40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52.7</w:t>
            </w:r>
          </w:p>
        </w:tc>
      </w:tr>
      <w:tr w:rsidR="00564C35" w:rsidRPr="009C7DD8" w14:paraId="0222C606" w14:textId="77777777" w:rsidTr="003C0D57">
        <w:tc>
          <w:tcPr>
            <w:tcW w:w="4106" w:type="dxa"/>
          </w:tcPr>
          <w:p w14:paraId="13A3F601" w14:textId="1066753F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2B69DA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ortable suction device</w:t>
            </w:r>
          </w:p>
        </w:tc>
        <w:tc>
          <w:tcPr>
            <w:tcW w:w="2693" w:type="dxa"/>
            <w:vAlign w:val="center"/>
          </w:tcPr>
          <w:p w14:paraId="14214ACD" w14:textId="47592382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628</w:t>
            </w:r>
          </w:p>
        </w:tc>
        <w:tc>
          <w:tcPr>
            <w:tcW w:w="2551" w:type="dxa"/>
            <w:vAlign w:val="center"/>
          </w:tcPr>
          <w:p w14:paraId="5C3F440E" w14:textId="1DE09082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43.1</w:t>
            </w:r>
          </w:p>
        </w:tc>
      </w:tr>
      <w:tr w:rsidR="00564C35" w:rsidRPr="009C7DD8" w14:paraId="1E172FA3" w14:textId="77777777" w:rsidTr="003C0D57">
        <w:tc>
          <w:tcPr>
            <w:tcW w:w="4106" w:type="dxa"/>
          </w:tcPr>
          <w:p w14:paraId="0B138E1A" w14:textId="0D13FE28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2B69DA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Bulb syringe</w:t>
            </w:r>
          </w:p>
        </w:tc>
        <w:tc>
          <w:tcPr>
            <w:tcW w:w="2693" w:type="dxa"/>
            <w:vAlign w:val="center"/>
          </w:tcPr>
          <w:p w14:paraId="083F3E96" w14:textId="6A7ECE7E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172</w:t>
            </w:r>
          </w:p>
        </w:tc>
        <w:tc>
          <w:tcPr>
            <w:tcW w:w="2551" w:type="dxa"/>
            <w:vAlign w:val="center"/>
          </w:tcPr>
          <w:p w14:paraId="7D50C15E" w14:textId="4B149B1A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11.8</w:t>
            </w:r>
          </w:p>
        </w:tc>
      </w:tr>
      <w:tr w:rsidR="00564C35" w:rsidRPr="009C7DD8" w14:paraId="36AA3B84" w14:textId="77777777" w:rsidTr="003C0D57">
        <w:tc>
          <w:tcPr>
            <w:tcW w:w="4106" w:type="dxa"/>
          </w:tcPr>
          <w:p w14:paraId="7A8B2FCB" w14:textId="41314E40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2B69DA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ral suction catheter</w:t>
            </w:r>
          </w:p>
        </w:tc>
        <w:tc>
          <w:tcPr>
            <w:tcW w:w="2693" w:type="dxa"/>
            <w:vAlign w:val="center"/>
          </w:tcPr>
          <w:p w14:paraId="48B565B3" w14:textId="57AA526A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39</w:t>
            </w:r>
          </w:p>
        </w:tc>
        <w:tc>
          <w:tcPr>
            <w:tcW w:w="2551" w:type="dxa"/>
            <w:vAlign w:val="center"/>
          </w:tcPr>
          <w:p w14:paraId="720B4D87" w14:textId="708F000C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2.7</w:t>
            </w:r>
          </w:p>
        </w:tc>
      </w:tr>
      <w:tr w:rsidR="00564C35" w:rsidRPr="009C7DD8" w14:paraId="4E9FE9EC" w14:textId="77777777" w:rsidTr="003C0D57">
        <w:tc>
          <w:tcPr>
            <w:tcW w:w="4106" w:type="dxa"/>
          </w:tcPr>
          <w:p w14:paraId="3BB9FA04" w14:textId="2EF93940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2B69DA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/Others</w:t>
            </w:r>
          </w:p>
        </w:tc>
        <w:tc>
          <w:tcPr>
            <w:tcW w:w="2693" w:type="dxa"/>
            <w:vAlign w:val="center"/>
          </w:tcPr>
          <w:p w14:paraId="68B934BB" w14:textId="1207F39A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2551" w:type="dxa"/>
            <w:vAlign w:val="center"/>
          </w:tcPr>
          <w:p w14:paraId="2428DC80" w14:textId="3901B0C4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1.3</w:t>
            </w:r>
          </w:p>
        </w:tc>
      </w:tr>
    </w:tbl>
    <w:p w14:paraId="02772C75" w14:textId="77777777" w:rsidR="009C7DD8" w:rsidRDefault="009C7DD8" w:rsidP="00154823"/>
    <w:p w14:paraId="4D7215C1" w14:textId="476A81E2" w:rsidR="00564C35" w:rsidRPr="00564C35" w:rsidRDefault="00564C35" w:rsidP="00564C35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14. (If pulse oximeter selected in Q12) What type of sensor does the pulse oximeter use?</w:t>
      </w:r>
    </w:p>
    <w:p w14:paraId="6280BCA4" w14:textId="49297B75" w:rsidR="009C7DD8" w:rsidRDefault="00564C35" w:rsidP="00154823">
      <w:r>
        <w:t>Total: 1482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564C35" w:rsidRPr="00B57B09" w14:paraId="2828EA8E" w14:textId="77777777" w:rsidTr="003C0D57">
        <w:tc>
          <w:tcPr>
            <w:tcW w:w="4106" w:type="dxa"/>
          </w:tcPr>
          <w:p w14:paraId="5257DC08" w14:textId="77777777" w:rsidR="00564C35" w:rsidRPr="00B57B09" w:rsidRDefault="00564C35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0FA1124D" w14:textId="77777777" w:rsidR="00564C35" w:rsidRPr="00B57B09" w:rsidRDefault="00564C35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3147BCF6" w14:textId="199AFF8F" w:rsidR="00564C35" w:rsidRPr="00B57B09" w:rsidRDefault="00564C35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B57B09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564C35" w:rsidRPr="009C7DD8" w14:paraId="5E857791" w14:textId="77777777" w:rsidTr="003C0D57">
        <w:tc>
          <w:tcPr>
            <w:tcW w:w="4106" w:type="dxa"/>
          </w:tcPr>
          <w:p w14:paraId="44BB2479" w14:textId="49B86661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51123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eonatal sensor (genuine product)</w:t>
            </w:r>
          </w:p>
        </w:tc>
        <w:tc>
          <w:tcPr>
            <w:tcW w:w="2693" w:type="dxa"/>
            <w:vAlign w:val="center"/>
          </w:tcPr>
          <w:p w14:paraId="5A731C75" w14:textId="2C411059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1380</w:t>
            </w:r>
          </w:p>
        </w:tc>
        <w:tc>
          <w:tcPr>
            <w:tcW w:w="2551" w:type="dxa"/>
            <w:vAlign w:val="center"/>
          </w:tcPr>
          <w:p w14:paraId="0D17A0EE" w14:textId="64B92139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93.0</w:t>
            </w:r>
          </w:p>
        </w:tc>
      </w:tr>
      <w:tr w:rsidR="00564C35" w:rsidRPr="009C7DD8" w14:paraId="03942D46" w14:textId="77777777" w:rsidTr="003C0D57">
        <w:tc>
          <w:tcPr>
            <w:tcW w:w="4106" w:type="dxa"/>
          </w:tcPr>
          <w:p w14:paraId="4148DCDA" w14:textId="1CD7BEF4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51123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eonatal sensor (non-genuine product)</w:t>
            </w:r>
          </w:p>
        </w:tc>
        <w:tc>
          <w:tcPr>
            <w:tcW w:w="2693" w:type="dxa"/>
            <w:vAlign w:val="center"/>
          </w:tcPr>
          <w:p w14:paraId="234D759B" w14:textId="63B02866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2551" w:type="dxa"/>
            <w:vAlign w:val="center"/>
          </w:tcPr>
          <w:p w14:paraId="6DA5900D" w14:textId="2D3C6C30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2.0</w:t>
            </w:r>
          </w:p>
        </w:tc>
      </w:tr>
      <w:tr w:rsidR="00564C35" w:rsidRPr="009C7DD8" w14:paraId="43D92B8C" w14:textId="77777777" w:rsidTr="003C0D57">
        <w:tc>
          <w:tcPr>
            <w:tcW w:w="4106" w:type="dxa"/>
          </w:tcPr>
          <w:p w14:paraId="66999525" w14:textId="7D3FF578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51123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ediatric or adult sensor</w:t>
            </w:r>
          </w:p>
        </w:tc>
        <w:tc>
          <w:tcPr>
            <w:tcW w:w="2693" w:type="dxa"/>
            <w:vAlign w:val="center"/>
          </w:tcPr>
          <w:p w14:paraId="2CFB878E" w14:textId="5B2F15A6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51</w:t>
            </w:r>
          </w:p>
        </w:tc>
        <w:tc>
          <w:tcPr>
            <w:tcW w:w="2551" w:type="dxa"/>
            <w:vAlign w:val="center"/>
          </w:tcPr>
          <w:p w14:paraId="488C27A1" w14:textId="020F372C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3.4</w:t>
            </w:r>
          </w:p>
        </w:tc>
      </w:tr>
      <w:tr w:rsidR="00564C35" w:rsidRPr="009C7DD8" w14:paraId="3D4667E7" w14:textId="77777777" w:rsidTr="003C0D57">
        <w:tc>
          <w:tcPr>
            <w:tcW w:w="4106" w:type="dxa"/>
          </w:tcPr>
          <w:p w14:paraId="7D686E73" w14:textId="67BB9BCE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51123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2A6234C1" w14:textId="7D60BABB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2551" w:type="dxa"/>
            <w:vAlign w:val="center"/>
          </w:tcPr>
          <w:p w14:paraId="148E9713" w14:textId="1CC43C46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1.5</w:t>
            </w:r>
          </w:p>
        </w:tc>
      </w:tr>
    </w:tbl>
    <w:p w14:paraId="4B77E9F9" w14:textId="77777777" w:rsidR="00564C35" w:rsidRDefault="00564C35" w:rsidP="00154823"/>
    <w:p w14:paraId="5F93F7AD" w14:textId="24E6A4CC" w:rsidR="00564C35" w:rsidRDefault="00564C35" w:rsidP="00154823">
      <w:pPr>
        <w:rPr>
          <w:rFonts w:ascii="Times New Roman" w:eastAsia="ＭＳ Ｐゴシック" w:hAnsi="Times New Roman" w:cs="Times New Roman"/>
          <w:b/>
          <w:bCs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15. What type of bag is used for positive pressure ventilation during neonatal resuscitation?</w:t>
      </w:r>
    </w:p>
    <w:p w14:paraId="3D726656" w14:textId="4DB0880D" w:rsidR="00564C35" w:rsidRDefault="004769BE" w:rsidP="00154823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="00564C35"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 w:rsidR="00564C35"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564C35" w:rsidRPr="00B57B09" w14:paraId="184816F5" w14:textId="77777777" w:rsidTr="003C0D57">
        <w:tc>
          <w:tcPr>
            <w:tcW w:w="4106" w:type="dxa"/>
          </w:tcPr>
          <w:p w14:paraId="3373B7D3" w14:textId="77777777" w:rsidR="00564C35" w:rsidRPr="00B57B09" w:rsidRDefault="00564C35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795FE70D" w14:textId="77777777" w:rsidR="00564C35" w:rsidRPr="00B57B09" w:rsidRDefault="00564C35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6F2FCFE9" w14:textId="538111F6" w:rsidR="00564C35" w:rsidRPr="00B57B09" w:rsidRDefault="00564C35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B57B09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564C35" w:rsidRPr="009C7DD8" w14:paraId="1855E61E" w14:textId="77777777" w:rsidTr="003C0D57">
        <w:tc>
          <w:tcPr>
            <w:tcW w:w="4106" w:type="dxa"/>
          </w:tcPr>
          <w:p w14:paraId="20A56B7B" w14:textId="5F346587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3259B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Self-inflating bag </w:t>
            </w:r>
          </w:p>
        </w:tc>
        <w:tc>
          <w:tcPr>
            <w:tcW w:w="2693" w:type="dxa"/>
            <w:vAlign w:val="center"/>
          </w:tcPr>
          <w:p w14:paraId="05190330" w14:textId="67373B80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970</w:t>
            </w:r>
          </w:p>
        </w:tc>
        <w:tc>
          <w:tcPr>
            <w:tcW w:w="2551" w:type="dxa"/>
            <w:vAlign w:val="center"/>
          </w:tcPr>
          <w:p w14:paraId="2B9BF013" w14:textId="2ADDFDBF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64.5</w:t>
            </w:r>
          </w:p>
        </w:tc>
      </w:tr>
      <w:tr w:rsidR="00564C35" w:rsidRPr="009C7DD8" w14:paraId="3DB2B96C" w14:textId="77777777" w:rsidTr="003C0D57">
        <w:tc>
          <w:tcPr>
            <w:tcW w:w="4106" w:type="dxa"/>
          </w:tcPr>
          <w:p w14:paraId="3269BEE0" w14:textId="7827D35E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3259B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Flow-inflating bag </w:t>
            </w:r>
          </w:p>
        </w:tc>
        <w:tc>
          <w:tcPr>
            <w:tcW w:w="2693" w:type="dxa"/>
            <w:vAlign w:val="center"/>
          </w:tcPr>
          <w:p w14:paraId="1DCC7723" w14:textId="16759095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859</w:t>
            </w:r>
          </w:p>
        </w:tc>
        <w:tc>
          <w:tcPr>
            <w:tcW w:w="2551" w:type="dxa"/>
            <w:vAlign w:val="center"/>
          </w:tcPr>
          <w:p w14:paraId="4803326F" w14:textId="215C5E7B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57.1</w:t>
            </w:r>
          </w:p>
        </w:tc>
      </w:tr>
      <w:tr w:rsidR="00564C35" w:rsidRPr="009C7DD8" w14:paraId="51C112D1" w14:textId="77777777" w:rsidTr="003C0D57">
        <w:tc>
          <w:tcPr>
            <w:tcW w:w="4106" w:type="dxa"/>
          </w:tcPr>
          <w:p w14:paraId="0C8029B2" w14:textId="132CEECC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3259B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T-piece resuscitator</w:t>
            </w:r>
          </w:p>
        </w:tc>
        <w:tc>
          <w:tcPr>
            <w:tcW w:w="2693" w:type="dxa"/>
            <w:vAlign w:val="center"/>
          </w:tcPr>
          <w:p w14:paraId="2BCC53C1" w14:textId="213FCC23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481</w:t>
            </w:r>
          </w:p>
        </w:tc>
        <w:tc>
          <w:tcPr>
            <w:tcW w:w="2551" w:type="dxa"/>
            <w:vAlign w:val="center"/>
          </w:tcPr>
          <w:p w14:paraId="58B5CE88" w14:textId="6FA16335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32.0</w:t>
            </w:r>
          </w:p>
        </w:tc>
      </w:tr>
      <w:tr w:rsidR="00564C35" w:rsidRPr="009C7DD8" w14:paraId="477566E1" w14:textId="77777777" w:rsidTr="003C0D57">
        <w:tc>
          <w:tcPr>
            <w:tcW w:w="4106" w:type="dxa"/>
          </w:tcPr>
          <w:p w14:paraId="76FBCCD7" w14:textId="362F6BF6" w:rsidR="00564C35" w:rsidRPr="00B57B09" w:rsidRDefault="00564C35" w:rsidP="00564C35">
            <w:pPr>
              <w:rPr>
                <w:rFonts w:ascii="Times New Roman" w:hAnsi="Times New Roman" w:cs="Times New Roman"/>
              </w:rPr>
            </w:pPr>
            <w:r w:rsidRPr="003259B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34EE4A0B" w14:textId="112DC0E7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2551" w:type="dxa"/>
            <w:vAlign w:val="center"/>
          </w:tcPr>
          <w:p w14:paraId="349B5E17" w14:textId="1D67CFE2" w:rsidR="00564C35" w:rsidRPr="00564C35" w:rsidRDefault="00564C35" w:rsidP="00564C35">
            <w:pPr>
              <w:rPr>
                <w:rFonts w:ascii="Times New Roman" w:hAnsi="Times New Roman" w:cs="Times New Roman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0.8</w:t>
            </w:r>
          </w:p>
        </w:tc>
      </w:tr>
      <w:tr w:rsidR="00564C35" w:rsidRPr="009C7DD8" w14:paraId="7AFA28EA" w14:textId="77777777" w:rsidTr="003C0D57">
        <w:tc>
          <w:tcPr>
            <w:tcW w:w="4106" w:type="dxa"/>
          </w:tcPr>
          <w:p w14:paraId="1CBEAC67" w14:textId="6C983973" w:rsidR="00564C35" w:rsidRPr="003259BD" w:rsidRDefault="00564C35" w:rsidP="00564C35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59E8B299" w14:textId="08B9646E" w:rsidR="00564C35" w:rsidRPr="00564C35" w:rsidRDefault="00564C35" w:rsidP="00564C3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2551" w:type="dxa"/>
            <w:vAlign w:val="center"/>
          </w:tcPr>
          <w:p w14:paraId="4F1886DA" w14:textId="329ECCAC" w:rsidR="00564C35" w:rsidRPr="00564C35" w:rsidRDefault="00564C35" w:rsidP="00564C3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64C35">
              <w:rPr>
                <w:rFonts w:ascii="Times New Roman" w:eastAsia="Yu Gothic" w:hAnsi="Times New Roman" w:cs="Times New Roman"/>
                <w:color w:val="000000"/>
              </w:rPr>
              <w:t>0.4</w:t>
            </w:r>
          </w:p>
        </w:tc>
      </w:tr>
    </w:tbl>
    <w:p w14:paraId="2931B60F" w14:textId="77777777" w:rsidR="00564C35" w:rsidRDefault="00564C35" w:rsidP="00154823"/>
    <w:p w14:paraId="37272F11" w14:textId="77777777" w:rsidR="004769BE" w:rsidRPr="009145FB" w:rsidRDefault="004769BE" w:rsidP="004769BE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16. (If flow-inflating bag selected in Q15) Is a manometer used during PPV with a flow-inflating bag?</w:t>
      </w:r>
    </w:p>
    <w:p w14:paraId="5C700E85" w14:textId="3274BA63" w:rsidR="004769BE" w:rsidRDefault="004769BE" w:rsidP="004769BE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860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4769BE" w:rsidRPr="00B57B09" w14:paraId="11A357A3" w14:textId="77777777" w:rsidTr="003C0D57">
        <w:tc>
          <w:tcPr>
            <w:tcW w:w="4106" w:type="dxa"/>
          </w:tcPr>
          <w:p w14:paraId="0CFBEF93" w14:textId="77777777" w:rsidR="004769BE" w:rsidRPr="00B57B09" w:rsidRDefault="004769BE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38229B84" w14:textId="77777777" w:rsidR="004769BE" w:rsidRPr="00B57B09" w:rsidRDefault="004769BE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22B4EAE0" w14:textId="57939327" w:rsidR="004769BE" w:rsidRPr="00B57B09" w:rsidRDefault="004769BE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B57B09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4769BE" w:rsidRPr="009C7DD8" w14:paraId="3D1F4F54" w14:textId="77777777" w:rsidTr="003C0D57">
        <w:tc>
          <w:tcPr>
            <w:tcW w:w="4106" w:type="dxa"/>
          </w:tcPr>
          <w:p w14:paraId="4265CDE6" w14:textId="6B9344B6" w:rsidR="004769BE" w:rsidRPr="00B57B09" w:rsidRDefault="004769BE" w:rsidP="004769BE">
            <w:pPr>
              <w:rPr>
                <w:rFonts w:ascii="Times New Roman" w:hAnsi="Times New Roman" w:cs="Times New Roman"/>
              </w:rPr>
            </w:pPr>
            <w:r w:rsidRPr="005C03F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5698C78C" w14:textId="3F7739E4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656</w:t>
            </w:r>
          </w:p>
        </w:tc>
        <w:tc>
          <w:tcPr>
            <w:tcW w:w="2551" w:type="dxa"/>
            <w:vAlign w:val="center"/>
          </w:tcPr>
          <w:p w14:paraId="3E2C1B47" w14:textId="5FA3AFB9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76.3</w:t>
            </w:r>
          </w:p>
        </w:tc>
      </w:tr>
      <w:tr w:rsidR="004769BE" w:rsidRPr="009C7DD8" w14:paraId="2298361D" w14:textId="77777777" w:rsidTr="003C0D57">
        <w:tc>
          <w:tcPr>
            <w:tcW w:w="4106" w:type="dxa"/>
          </w:tcPr>
          <w:p w14:paraId="75332FDD" w14:textId="227526CA" w:rsidR="004769BE" w:rsidRPr="00B57B09" w:rsidRDefault="004769BE" w:rsidP="004769BE">
            <w:pPr>
              <w:rPr>
                <w:rFonts w:ascii="Times New Roman" w:hAnsi="Times New Roman" w:cs="Times New Roman"/>
              </w:rPr>
            </w:pPr>
            <w:r w:rsidRPr="005C03F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epends on the situation</w:t>
            </w:r>
          </w:p>
        </w:tc>
        <w:tc>
          <w:tcPr>
            <w:tcW w:w="2693" w:type="dxa"/>
            <w:vAlign w:val="center"/>
          </w:tcPr>
          <w:p w14:paraId="47C03622" w14:textId="7BA37FAF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73</w:t>
            </w:r>
          </w:p>
        </w:tc>
        <w:tc>
          <w:tcPr>
            <w:tcW w:w="2551" w:type="dxa"/>
            <w:vAlign w:val="center"/>
          </w:tcPr>
          <w:p w14:paraId="33E99224" w14:textId="25992C0B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8.5</w:t>
            </w:r>
          </w:p>
        </w:tc>
      </w:tr>
      <w:tr w:rsidR="004769BE" w:rsidRPr="009C7DD8" w14:paraId="3F2B39F0" w14:textId="77777777" w:rsidTr="003C0D57">
        <w:tc>
          <w:tcPr>
            <w:tcW w:w="4106" w:type="dxa"/>
          </w:tcPr>
          <w:p w14:paraId="4460B181" w14:textId="3F74B9AA" w:rsidR="004769BE" w:rsidRPr="00B57B09" w:rsidRDefault="004769BE" w:rsidP="004769BE">
            <w:pPr>
              <w:rPr>
                <w:rFonts w:ascii="Times New Roman" w:hAnsi="Times New Roman" w:cs="Times New Roman"/>
              </w:rPr>
            </w:pPr>
            <w:r w:rsidRPr="005C03F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4C8679D4" w14:textId="52AFA7EE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73</w:t>
            </w:r>
          </w:p>
        </w:tc>
        <w:tc>
          <w:tcPr>
            <w:tcW w:w="2551" w:type="dxa"/>
            <w:vAlign w:val="center"/>
          </w:tcPr>
          <w:p w14:paraId="5DFC9D4B" w14:textId="003B61B0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8.5</w:t>
            </w:r>
          </w:p>
        </w:tc>
      </w:tr>
      <w:tr w:rsidR="004769BE" w:rsidRPr="009C7DD8" w14:paraId="18F498F7" w14:textId="77777777" w:rsidTr="003C0D57">
        <w:tc>
          <w:tcPr>
            <w:tcW w:w="4106" w:type="dxa"/>
          </w:tcPr>
          <w:p w14:paraId="785A710B" w14:textId="347C1026" w:rsidR="004769BE" w:rsidRPr="00B57B09" w:rsidRDefault="004769BE" w:rsidP="004769BE">
            <w:pPr>
              <w:rPr>
                <w:rFonts w:ascii="Times New Roman" w:hAnsi="Times New Roman" w:cs="Times New Roman"/>
              </w:rPr>
            </w:pPr>
            <w:r w:rsidRPr="005C03F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40AFB06D" w14:textId="16F9B21E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30</w:t>
            </w:r>
          </w:p>
        </w:tc>
        <w:tc>
          <w:tcPr>
            <w:tcW w:w="2551" w:type="dxa"/>
            <w:vAlign w:val="center"/>
          </w:tcPr>
          <w:p w14:paraId="2F1021FC" w14:textId="011F5F8E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3.5</w:t>
            </w:r>
          </w:p>
        </w:tc>
      </w:tr>
      <w:tr w:rsidR="004769BE" w:rsidRPr="009C7DD8" w14:paraId="32143296" w14:textId="77777777" w:rsidTr="003C0D57">
        <w:tc>
          <w:tcPr>
            <w:tcW w:w="4106" w:type="dxa"/>
          </w:tcPr>
          <w:p w14:paraId="7A9CFC17" w14:textId="05A887FB" w:rsidR="004769BE" w:rsidRPr="003259BD" w:rsidRDefault="004769BE" w:rsidP="004769BE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Invalid Response</w:t>
            </w:r>
          </w:p>
        </w:tc>
        <w:tc>
          <w:tcPr>
            <w:tcW w:w="2693" w:type="dxa"/>
            <w:vAlign w:val="center"/>
          </w:tcPr>
          <w:p w14:paraId="737FFFAE" w14:textId="15B1863C" w:rsidR="004769BE" w:rsidRPr="004769BE" w:rsidRDefault="004769BE" w:rsidP="004769B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28</w:t>
            </w:r>
          </w:p>
        </w:tc>
        <w:tc>
          <w:tcPr>
            <w:tcW w:w="2551" w:type="dxa"/>
            <w:vAlign w:val="center"/>
          </w:tcPr>
          <w:p w14:paraId="1080A3AF" w14:textId="2BA16A0F" w:rsidR="004769BE" w:rsidRPr="004769BE" w:rsidRDefault="004769BE" w:rsidP="004769B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3.3</w:t>
            </w:r>
          </w:p>
        </w:tc>
      </w:tr>
    </w:tbl>
    <w:p w14:paraId="5FBED544" w14:textId="77777777" w:rsidR="00564C35" w:rsidRDefault="00564C35" w:rsidP="00154823">
      <w:pPr>
        <w:rPr>
          <w:lang w:eastAsia="ja-JP"/>
        </w:rPr>
      </w:pPr>
    </w:p>
    <w:p w14:paraId="088C30BB" w14:textId="145A17CB" w:rsidR="004769BE" w:rsidRPr="004769BE" w:rsidRDefault="004769BE" w:rsidP="004769BE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17. Are neonatal masks readily available in the resuscitation area?</w:t>
      </w:r>
    </w:p>
    <w:p w14:paraId="0651B4FB" w14:textId="4194DC65" w:rsidR="004769BE" w:rsidRDefault="004769BE" w:rsidP="004769BE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4769BE" w:rsidRPr="00B57B09" w14:paraId="32696686" w14:textId="77777777" w:rsidTr="003C0D57">
        <w:tc>
          <w:tcPr>
            <w:tcW w:w="4106" w:type="dxa"/>
          </w:tcPr>
          <w:p w14:paraId="63211391" w14:textId="77777777" w:rsidR="004769BE" w:rsidRPr="00B57B09" w:rsidRDefault="004769BE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lastRenderedPageBreak/>
              <w:t xml:space="preserve">Answer </w:t>
            </w:r>
          </w:p>
        </w:tc>
        <w:tc>
          <w:tcPr>
            <w:tcW w:w="2693" w:type="dxa"/>
          </w:tcPr>
          <w:p w14:paraId="06F889E8" w14:textId="77777777" w:rsidR="004769BE" w:rsidRPr="00B57B09" w:rsidRDefault="004769BE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07CF2FCC" w14:textId="19AE8791" w:rsidR="004769BE" w:rsidRPr="00B57B09" w:rsidRDefault="004769BE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B57B09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4769BE" w:rsidRPr="009C7DD8" w14:paraId="699675CA" w14:textId="77777777" w:rsidTr="003C0D57">
        <w:tc>
          <w:tcPr>
            <w:tcW w:w="4106" w:type="dxa"/>
          </w:tcPr>
          <w:p w14:paraId="108EEC1D" w14:textId="7C9780F9" w:rsidR="004769BE" w:rsidRPr="00B57B09" w:rsidRDefault="004769BE" w:rsidP="004769BE">
            <w:pPr>
              <w:rPr>
                <w:rFonts w:ascii="Times New Roman" w:hAnsi="Times New Roman" w:cs="Times New Roman"/>
              </w:rPr>
            </w:pPr>
            <w:r w:rsidRPr="00D1280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lways available</w:t>
            </w:r>
          </w:p>
        </w:tc>
        <w:tc>
          <w:tcPr>
            <w:tcW w:w="2693" w:type="dxa"/>
            <w:vAlign w:val="center"/>
          </w:tcPr>
          <w:p w14:paraId="5604C84F" w14:textId="671EBFA1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1475</w:t>
            </w:r>
          </w:p>
        </w:tc>
        <w:tc>
          <w:tcPr>
            <w:tcW w:w="2551" w:type="dxa"/>
            <w:vAlign w:val="center"/>
          </w:tcPr>
          <w:p w14:paraId="10856C3F" w14:textId="7BE490A8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98.0</w:t>
            </w:r>
          </w:p>
        </w:tc>
      </w:tr>
      <w:tr w:rsidR="004769BE" w:rsidRPr="009C7DD8" w14:paraId="2EAF0128" w14:textId="77777777" w:rsidTr="003C0D57">
        <w:tc>
          <w:tcPr>
            <w:tcW w:w="4106" w:type="dxa"/>
          </w:tcPr>
          <w:p w14:paraId="4C31BC78" w14:textId="58D8FC9A" w:rsidR="004769BE" w:rsidRPr="00B57B09" w:rsidRDefault="004769BE" w:rsidP="004769BE">
            <w:pPr>
              <w:rPr>
                <w:rFonts w:ascii="Times New Roman" w:hAnsi="Times New Roman" w:cs="Times New Roman"/>
              </w:rPr>
            </w:pPr>
            <w:r w:rsidRPr="00D1280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t in the resuscitation area but available in the hospital</w:t>
            </w:r>
          </w:p>
        </w:tc>
        <w:tc>
          <w:tcPr>
            <w:tcW w:w="2693" w:type="dxa"/>
            <w:vAlign w:val="center"/>
          </w:tcPr>
          <w:p w14:paraId="2B182BA0" w14:textId="19DD7387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2551" w:type="dxa"/>
            <w:vAlign w:val="center"/>
          </w:tcPr>
          <w:p w14:paraId="594E5F68" w14:textId="0A8E863B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0.7</w:t>
            </w:r>
          </w:p>
        </w:tc>
      </w:tr>
      <w:tr w:rsidR="004769BE" w:rsidRPr="009C7DD8" w14:paraId="32099118" w14:textId="77777777" w:rsidTr="003C0D57">
        <w:tc>
          <w:tcPr>
            <w:tcW w:w="4106" w:type="dxa"/>
          </w:tcPr>
          <w:p w14:paraId="0ACC3659" w14:textId="5AC1C1CD" w:rsidR="004769BE" w:rsidRPr="00B57B09" w:rsidRDefault="004769BE" w:rsidP="004769BE">
            <w:pPr>
              <w:rPr>
                <w:rFonts w:ascii="Times New Roman" w:hAnsi="Times New Roman" w:cs="Times New Roman"/>
              </w:rPr>
            </w:pPr>
            <w:r w:rsidRPr="00D1280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t available in the hospital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/Others/No Response</w:t>
            </w:r>
          </w:p>
        </w:tc>
        <w:tc>
          <w:tcPr>
            <w:tcW w:w="2693" w:type="dxa"/>
            <w:vAlign w:val="center"/>
          </w:tcPr>
          <w:p w14:paraId="574DAD80" w14:textId="32E5B9C3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20</w:t>
            </w:r>
          </w:p>
        </w:tc>
        <w:tc>
          <w:tcPr>
            <w:tcW w:w="2551" w:type="dxa"/>
            <w:vAlign w:val="center"/>
          </w:tcPr>
          <w:p w14:paraId="5A05F80B" w14:textId="18C02907" w:rsidR="004769BE" w:rsidRPr="004769BE" w:rsidRDefault="004769BE" w:rsidP="004769BE">
            <w:pPr>
              <w:rPr>
                <w:rFonts w:ascii="Times New Roman" w:hAnsi="Times New Roman" w:cs="Times New Roman"/>
              </w:rPr>
            </w:pPr>
            <w:r w:rsidRPr="004769BE">
              <w:rPr>
                <w:rFonts w:ascii="Times New Roman" w:eastAsia="Yu Gothic" w:hAnsi="Times New Roman" w:cs="Times New Roman"/>
                <w:color w:val="000000"/>
              </w:rPr>
              <w:t>1.3</w:t>
            </w:r>
          </w:p>
        </w:tc>
      </w:tr>
    </w:tbl>
    <w:p w14:paraId="70EF908E" w14:textId="77777777" w:rsidR="004769BE" w:rsidRDefault="004769BE" w:rsidP="00154823">
      <w:pPr>
        <w:rPr>
          <w:lang w:eastAsia="ja-JP"/>
        </w:rPr>
      </w:pPr>
    </w:p>
    <w:p w14:paraId="0205D9D3" w14:textId="77777777" w:rsidR="004769BE" w:rsidRPr="009145FB" w:rsidRDefault="004769BE" w:rsidP="004769BE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18. Are neonatal laryngoscopes readily available in the resuscitation area?</w:t>
      </w:r>
    </w:p>
    <w:p w14:paraId="5CDB1B31" w14:textId="77777777" w:rsidR="00324CAF" w:rsidRDefault="00324CAF" w:rsidP="00324CAF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324CAF" w:rsidRPr="00B57B09" w14:paraId="5FB3EAFC" w14:textId="77777777" w:rsidTr="003C0D57">
        <w:tc>
          <w:tcPr>
            <w:tcW w:w="4106" w:type="dxa"/>
          </w:tcPr>
          <w:p w14:paraId="5CAF0B0E" w14:textId="77777777" w:rsidR="00324CAF" w:rsidRPr="00007F7F" w:rsidRDefault="00324CAF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4247F346" w14:textId="77777777" w:rsidR="00324CAF" w:rsidRPr="00007F7F" w:rsidRDefault="00324CAF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5D4CA071" w14:textId="110220BC" w:rsidR="00324CAF" w:rsidRPr="00007F7F" w:rsidRDefault="00324CAF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007F7F" w:rsidRPr="009C7DD8" w14:paraId="4D00BB2B" w14:textId="77777777" w:rsidTr="00135252">
        <w:tc>
          <w:tcPr>
            <w:tcW w:w="4106" w:type="dxa"/>
          </w:tcPr>
          <w:p w14:paraId="144AC0E2" w14:textId="2A10213E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lways available</w:t>
            </w:r>
          </w:p>
        </w:tc>
        <w:tc>
          <w:tcPr>
            <w:tcW w:w="2693" w:type="dxa"/>
            <w:vAlign w:val="center"/>
          </w:tcPr>
          <w:p w14:paraId="12D650D5" w14:textId="1236082A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164</w:t>
            </w:r>
          </w:p>
        </w:tc>
        <w:tc>
          <w:tcPr>
            <w:tcW w:w="2551" w:type="dxa"/>
            <w:vAlign w:val="center"/>
          </w:tcPr>
          <w:p w14:paraId="42E7ADBB" w14:textId="777F5554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77.3</w:t>
            </w:r>
          </w:p>
        </w:tc>
      </w:tr>
      <w:tr w:rsidR="00007F7F" w:rsidRPr="009C7DD8" w14:paraId="281DBE28" w14:textId="77777777" w:rsidTr="00135252">
        <w:tc>
          <w:tcPr>
            <w:tcW w:w="4106" w:type="dxa"/>
          </w:tcPr>
          <w:p w14:paraId="30195177" w14:textId="41EE52DE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t in the resuscitation area but available in the hospital</w:t>
            </w:r>
          </w:p>
        </w:tc>
        <w:tc>
          <w:tcPr>
            <w:tcW w:w="2693" w:type="dxa"/>
            <w:vAlign w:val="center"/>
          </w:tcPr>
          <w:p w14:paraId="56570AD6" w14:textId="21779340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90</w:t>
            </w:r>
          </w:p>
        </w:tc>
        <w:tc>
          <w:tcPr>
            <w:tcW w:w="2551" w:type="dxa"/>
            <w:vAlign w:val="center"/>
          </w:tcPr>
          <w:p w14:paraId="64478DF4" w14:textId="6AF971CC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6.0</w:t>
            </w:r>
          </w:p>
        </w:tc>
      </w:tr>
      <w:tr w:rsidR="00007F7F" w:rsidRPr="009C7DD8" w14:paraId="39D8C27B" w14:textId="77777777" w:rsidTr="00135252">
        <w:tc>
          <w:tcPr>
            <w:tcW w:w="4106" w:type="dxa"/>
          </w:tcPr>
          <w:p w14:paraId="1814C951" w14:textId="36256A4B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t available in the hospital</w:t>
            </w:r>
          </w:p>
        </w:tc>
        <w:tc>
          <w:tcPr>
            <w:tcW w:w="2693" w:type="dxa"/>
            <w:vAlign w:val="center"/>
          </w:tcPr>
          <w:p w14:paraId="707BF886" w14:textId="1AA9CEE4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226</w:t>
            </w:r>
          </w:p>
        </w:tc>
        <w:tc>
          <w:tcPr>
            <w:tcW w:w="2551" w:type="dxa"/>
            <w:vAlign w:val="center"/>
          </w:tcPr>
          <w:p w14:paraId="5EFA0D30" w14:textId="1AB27220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5.</w:t>
            </w:r>
            <w:r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</w:tr>
      <w:tr w:rsidR="00007F7F" w:rsidRPr="009C7DD8" w14:paraId="1615C6EC" w14:textId="77777777" w:rsidTr="002C1353">
        <w:tc>
          <w:tcPr>
            <w:tcW w:w="4106" w:type="dxa"/>
            <w:vAlign w:val="center"/>
          </w:tcPr>
          <w:p w14:paraId="51828B17" w14:textId="4BBA9396" w:rsidR="00007F7F" w:rsidRPr="00007F7F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Unknown/No Response</w:t>
            </w:r>
          </w:p>
        </w:tc>
        <w:tc>
          <w:tcPr>
            <w:tcW w:w="2693" w:type="dxa"/>
            <w:vAlign w:val="center"/>
          </w:tcPr>
          <w:p w14:paraId="181ED4F0" w14:textId="3F8EB8D5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2551" w:type="dxa"/>
            <w:vAlign w:val="center"/>
          </w:tcPr>
          <w:p w14:paraId="71DBBE05" w14:textId="4AD0E787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.7</w:t>
            </w:r>
          </w:p>
        </w:tc>
      </w:tr>
    </w:tbl>
    <w:p w14:paraId="4BA9AC91" w14:textId="77777777" w:rsidR="00324CAF" w:rsidRDefault="00324CAF" w:rsidP="00324CAF">
      <w:pPr>
        <w:rPr>
          <w:lang w:eastAsia="ja-JP"/>
        </w:rPr>
      </w:pPr>
    </w:p>
    <w:p w14:paraId="33A67905" w14:textId="77777777" w:rsidR="00007F7F" w:rsidRPr="009145FB" w:rsidRDefault="00007F7F" w:rsidP="00007F7F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19. Are neonatal endotracheal tubes available? If yes, what sizes?</w:t>
      </w:r>
      <w:r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  <w:r w:rsidRPr="009145FB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(Multiple answers allowed)</w:t>
      </w:r>
    </w:p>
    <w:p w14:paraId="398C7958" w14:textId="77777777" w:rsidR="00007F7F" w:rsidRDefault="00007F7F" w:rsidP="00007F7F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007F7F" w:rsidRPr="00B57B09" w14:paraId="26492D70" w14:textId="77777777" w:rsidTr="003C0D57">
        <w:tc>
          <w:tcPr>
            <w:tcW w:w="4106" w:type="dxa"/>
          </w:tcPr>
          <w:p w14:paraId="6C688C21" w14:textId="77777777" w:rsidR="00007F7F" w:rsidRPr="00B57B09" w:rsidRDefault="00007F7F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01D4B219" w14:textId="77777777" w:rsidR="00007F7F" w:rsidRPr="00B57B09" w:rsidRDefault="00007F7F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57C11B82" w14:textId="7B0F321B" w:rsidR="00007F7F" w:rsidRPr="00B57B09" w:rsidRDefault="00007F7F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B57B09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007F7F" w:rsidRPr="009C7DD8" w14:paraId="233AEEF4" w14:textId="77777777" w:rsidTr="003C0D57">
        <w:tc>
          <w:tcPr>
            <w:tcW w:w="4106" w:type="dxa"/>
          </w:tcPr>
          <w:p w14:paraId="6060D8AF" w14:textId="278637D6" w:rsidR="00007F7F" w:rsidRPr="00B57B09" w:rsidRDefault="00007F7F" w:rsidP="00007F7F">
            <w:pPr>
              <w:rPr>
                <w:rFonts w:ascii="Times New Roman" w:hAnsi="Times New Roman" w:cs="Times New Roman"/>
              </w:rPr>
            </w:pPr>
            <w:r w:rsidRPr="00FB31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0 mm</w:t>
            </w:r>
          </w:p>
        </w:tc>
        <w:tc>
          <w:tcPr>
            <w:tcW w:w="2693" w:type="dxa"/>
            <w:vAlign w:val="center"/>
          </w:tcPr>
          <w:p w14:paraId="7E6597D9" w14:textId="2D7FF61A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426</w:t>
            </w:r>
          </w:p>
        </w:tc>
        <w:tc>
          <w:tcPr>
            <w:tcW w:w="2551" w:type="dxa"/>
            <w:vAlign w:val="center"/>
          </w:tcPr>
          <w:p w14:paraId="1A7F5DB7" w14:textId="3FEA8A58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28.3</w:t>
            </w:r>
          </w:p>
        </w:tc>
      </w:tr>
      <w:tr w:rsidR="00007F7F" w:rsidRPr="009C7DD8" w14:paraId="3A8A5F3D" w14:textId="77777777" w:rsidTr="003C0D57">
        <w:tc>
          <w:tcPr>
            <w:tcW w:w="4106" w:type="dxa"/>
          </w:tcPr>
          <w:p w14:paraId="26EDC655" w14:textId="0A1EFD0A" w:rsidR="00007F7F" w:rsidRPr="00B57B09" w:rsidRDefault="00007F7F" w:rsidP="00007F7F">
            <w:pPr>
              <w:rPr>
                <w:rFonts w:ascii="Times New Roman" w:hAnsi="Times New Roman" w:cs="Times New Roman"/>
              </w:rPr>
            </w:pPr>
            <w:r w:rsidRPr="00FB31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2.5 mm</w:t>
            </w:r>
          </w:p>
        </w:tc>
        <w:tc>
          <w:tcPr>
            <w:tcW w:w="2693" w:type="dxa"/>
            <w:vAlign w:val="center"/>
          </w:tcPr>
          <w:p w14:paraId="0ADE6D7E" w14:textId="7477F5F9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857</w:t>
            </w:r>
          </w:p>
        </w:tc>
        <w:tc>
          <w:tcPr>
            <w:tcW w:w="2551" w:type="dxa"/>
            <w:vAlign w:val="center"/>
          </w:tcPr>
          <w:p w14:paraId="121B409C" w14:textId="23CA1A47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56.9</w:t>
            </w:r>
          </w:p>
        </w:tc>
      </w:tr>
      <w:tr w:rsidR="00007F7F" w:rsidRPr="009C7DD8" w14:paraId="0FDACE56" w14:textId="77777777" w:rsidTr="003C0D57">
        <w:tc>
          <w:tcPr>
            <w:tcW w:w="4106" w:type="dxa"/>
          </w:tcPr>
          <w:p w14:paraId="69747456" w14:textId="200EB9AD" w:rsidR="00007F7F" w:rsidRPr="00B57B09" w:rsidRDefault="00007F7F" w:rsidP="00007F7F">
            <w:pPr>
              <w:rPr>
                <w:rFonts w:ascii="Times New Roman" w:hAnsi="Times New Roman" w:cs="Times New Roman"/>
              </w:rPr>
            </w:pPr>
            <w:r w:rsidRPr="00FB31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.0 mm</w:t>
            </w:r>
          </w:p>
        </w:tc>
        <w:tc>
          <w:tcPr>
            <w:tcW w:w="2693" w:type="dxa"/>
            <w:vAlign w:val="center"/>
          </w:tcPr>
          <w:p w14:paraId="339FE487" w14:textId="60C4224C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045</w:t>
            </w:r>
          </w:p>
        </w:tc>
        <w:tc>
          <w:tcPr>
            <w:tcW w:w="2551" w:type="dxa"/>
            <w:vAlign w:val="center"/>
          </w:tcPr>
          <w:p w14:paraId="180EEE5B" w14:textId="1B5ED423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69.4</w:t>
            </w:r>
          </w:p>
        </w:tc>
      </w:tr>
      <w:tr w:rsidR="00007F7F" w:rsidRPr="009C7DD8" w14:paraId="3E753AE8" w14:textId="77777777" w:rsidTr="003C0D57">
        <w:tc>
          <w:tcPr>
            <w:tcW w:w="4106" w:type="dxa"/>
          </w:tcPr>
          <w:p w14:paraId="79A61FEE" w14:textId="6FF5DB2A" w:rsidR="00007F7F" w:rsidRPr="00D616FB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FB31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3.5 mm</w:t>
            </w:r>
          </w:p>
        </w:tc>
        <w:tc>
          <w:tcPr>
            <w:tcW w:w="2693" w:type="dxa"/>
            <w:vAlign w:val="center"/>
          </w:tcPr>
          <w:p w14:paraId="7523E5CB" w14:textId="5518D9AE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846</w:t>
            </w:r>
          </w:p>
        </w:tc>
        <w:tc>
          <w:tcPr>
            <w:tcW w:w="2551" w:type="dxa"/>
            <w:vAlign w:val="center"/>
          </w:tcPr>
          <w:p w14:paraId="7D339201" w14:textId="1FFCFAFD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56.2</w:t>
            </w:r>
          </w:p>
        </w:tc>
      </w:tr>
      <w:tr w:rsidR="00007F7F" w:rsidRPr="009C7DD8" w14:paraId="1691DFD9" w14:textId="77777777" w:rsidTr="003C0D57">
        <w:tc>
          <w:tcPr>
            <w:tcW w:w="4106" w:type="dxa"/>
          </w:tcPr>
          <w:p w14:paraId="4D2BB533" w14:textId="45E5D8BD" w:rsidR="00007F7F" w:rsidRPr="00D616FB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FB31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lastRenderedPageBreak/>
              <w:t>4.0 mm</w:t>
            </w:r>
          </w:p>
        </w:tc>
        <w:tc>
          <w:tcPr>
            <w:tcW w:w="2693" w:type="dxa"/>
            <w:vAlign w:val="center"/>
          </w:tcPr>
          <w:p w14:paraId="20D34FB4" w14:textId="51CFDF19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269</w:t>
            </w:r>
          </w:p>
        </w:tc>
        <w:tc>
          <w:tcPr>
            <w:tcW w:w="2551" w:type="dxa"/>
            <w:vAlign w:val="center"/>
          </w:tcPr>
          <w:p w14:paraId="65A56EA0" w14:textId="47357F32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7.9</w:t>
            </w:r>
          </w:p>
        </w:tc>
      </w:tr>
      <w:tr w:rsidR="00007F7F" w:rsidRPr="009C7DD8" w14:paraId="51CDC6AD" w14:textId="77777777" w:rsidTr="003C0D57">
        <w:tc>
          <w:tcPr>
            <w:tcW w:w="4106" w:type="dxa"/>
          </w:tcPr>
          <w:p w14:paraId="27751A0B" w14:textId="1DB89584" w:rsidR="00007F7F" w:rsidRPr="00D616FB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FB31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5274ED30" w14:textId="7B94FEEC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12</w:t>
            </w:r>
          </w:p>
        </w:tc>
        <w:tc>
          <w:tcPr>
            <w:tcW w:w="2551" w:type="dxa"/>
            <w:vAlign w:val="center"/>
          </w:tcPr>
          <w:p w14:paraId="6ABC386E" w14:textId="6A5D7F59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7.4</w:t>
            </w:r>
          </w:p>
        </w:tc>
      </w:tr>
      <w:tr w:rsidR="00007F7F" w:rsidRPr="009C7DD8" w14:paraId="1C45F4B2" w14:textId="77777777" w:rsidTr="003C0D57">
        <w:tc>
          <w:tcPr>
            <w:tcW w:w="4106" w:type="dxa"/>
          </w:tcPr>
          <w:p w14:paraId="1AE3FC92" w14:textId="4D4CAE09" w:rsidR="00007F7F" w:rsidRPr="00D616FB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FB31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t available</w:t>
            </w:r>
          </w:p>
        </w:tc>
        <w:tc>
          <w:tcPr>
            <w:tcW w:w="2693" w:type="dxa"/>
            <w:vAlign w:val="center"/>
          </w:tcPr>
          <w:p w14:paraId="375D2CBB" w14:textId="2FB9667A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218</w:t>
            </w:r>
          </w:p>
        </w:tc>
        <w:tc>
          <w:tcPr>
            <w:tcW w:w="2551" w:type="dxa"/>
            <w:vAlign w:val="center"/>
          </w:tcPr>
          <w:p w14:paraId="0C89C48C" w14:textId="1FEB5F89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4.5</w:t>
            </w:r>
          </w:p>
        </w:tc>
      </w:tr>
      <w:tr w:rsidR="00007F7F" w:rsidRPr="009C7DD8" w14:paraId="423A47CD" w14:textId="77777777" w:rsidTr="003C0D57">
        <w:tc>
          <w:tcPr>
            <w:tcW w:w="4106" w:type="dxa"/>
          </w:tcPr>
          <w:p w14:paraId="418F7674" w14:textId="27924185" w:rsidR="00007F7F" w:rsidRPr="00FB318D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37C00F1E" w14:textId="0298FCC2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35</w:t>
            </w:r>
          </w:p>
        </w:tc>
        <w:tc>
          <w:tcPr>
            <w:tcW w:w="2551" w:type="dxa"/>
            <w:vAlign w:val="center"/>
          </w:tcPr>
          <w:p w14:paraId="5E10B69B" w14:textId="23BCDB52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2.3</w:t>
            </w:r>
          </w:p>
        </w:tc>
      </w:tr>
    </w:tbl>
    <w:p w14:paraId="5F4C8FFE" w14:textId="77777777" w:rsidR="004769BE" w:rsidRDefault="004769BE" w:rsidP="00154823">
      <w:pPr>
        <w:rPr>
          <w:lang w:eastAsia="ja-JP"/>
        </w:rPr>
      </w:pPr>
    </w:p>
    <w:p w14:paraId="59F6DB9A" w14:textId="77777777" w:rsidR="00007F7F" w:rsidRDefault="00007F7F" w:rsidP="00007F7F">
      <w:pPr>
        <w:spacing w:before="100" w:beforeAutospacing="1" w:after="100" w:afterAutospacing="1"/>
        <w:rPr>
          <w:rFonts w:ascii="Times New Roman" w:eastAsia="ＭＳ Ｐゴシック" w:hAnsi="Times New Roman" w:cs="Times New Roman"/>
          <w:b/>
          <w:bCs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20. Are resuscitation medications readily available in the resuscitation area?</w:t>
      </w:r>
    </w:p>
    <w:p w14:paraId="5607ACEA" w14:textId="726B0FF7" w:rsidR="00007F7F" w:rsidRPr="009145FB" w:rsidRDefault="00007F7F" w:rsidP="00007F7F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007F7F" w:rsidRPr="00B57B09" w14:paraId="79836705" w14:textId="77777777" w:rsidTr="003C0D57">
        <w:tc>
          <w:tcPr>
            <w:tcW w:w="4106" w:type="dxa"/>
          </w:tcPr>
          <w:p w14:paraId="648FDE74" w14:textId="77777777" w:rsidR="00007F7F" w:rsidRPr="00B57B09" w:rsidRDefault="00007F7F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7E55FE13" w14:textId="77777777" w:rsidR="00007F7F" w:rsidRPr="00B57B09" w:rsidRDefault="00007F7F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44011B5C" w14:textId="72F6A46F" w:rsidR="00007F7F" w:rsidRPr="00B57B09" w:rsidRDefault="00007F7F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B57B09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007F7F" w:rsidRPr="009C7DD8" w14:paraId="073F5B0D" w14:textId="77777777" w:rsidTr="003C0D57">
        <w:tc>
          <w:tcPr>
            <w:tcW w:w="4106" w:type="dxa"/>
          </w:tcPr>
          <w:p w14:paraId="41141969" w14:textId="178FCE98" w:rsidR="00007F7F" w:rsidRPr="00B57B09" w:rsidRDefault="00007F7F" w:rsidP="00007F7F">
            <w:pPr>
              <w:rPr>
                <w:rFonts w:ascii="Times New Roman" w:hAnsi="Times New Roman" w:cs="Times New Roman"/>
              </w:rPr>
            </w:pPr>
            <w:r w:rsidRPr="00FE4981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Epinephrine </w:t>
            </w:r>
          </w:p>
        </w:tc>
        <w:tc>
          <w:tcPr>
            <w:tcW w:w="2693" w:type="dxa"/>
            <w:vAlign w:val="center"/>
          </w:tcPr>
          <w:p w14:paraId="3B1FAEE1" w14:textId="791EAC7B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811</w:t>
            </w:r>
          </w:p>
        </w:tc>
        <w:tc>
          <w:tcPr>
            <w:tcW w:w="2551" w:type="dxa"/>
            <w:vAlign w:val="center"/>
          </w:tcPr>
          <w:p w14:paraId="4984D07E" w14:textId="7DFAF89A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96.5%</w:t>
            </w:r>
          </w:p>
        </w:tc>
      </w:tr>
      <w:tr w:rsidR="00007F7F" w:rsidRPr="009C7DD8" w14:paraId="51FA82E3" w14:textId="77777777" w:rsidTr="003C0D57">
        <w:tc>
          <w:tcPr>
            <w:tcW w:w="4106" w:type="dxa"/>
          </w:tcPr>
          <w:p w14:paraId="2494BD11" w14:textId="3F0CA9F7" w:rsidR="00007F7F" w:rsidRPr="00B57B09" w:rsidRDefault="00007F7F" w:rsidP="00007F7F">
            <w:pPr>
              <w:rPr>
                <w:rFonts w:ascii="Times New Roman" w:hAnsi="Times New Roman" w:cs="Times New Roman"/>
              </w:rPr>
            </w:pPr>
            <w:r w:rsidRPr="00FE4981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rmal saline</w:t>
            </w:r>
          </w:p>
        </w:tc>
        <w:tc>
          <w:tcPr>
            <w:tcW w:w="2693" w:type="dxa"/>
            <w:vAlign w:val="center"/>
          </w:tcPr>
          <w:p w14:paraId="7926099E" w14:textId="0D30A0A5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810</w:t>
            </w:r>
          </w:p>
        </w:tc>
        <w:tc>
          <w:tcPr>
            <w:tcW w:w="2551" w:type="dxa"/>
            <w:vAlign w:val="center"/>
          </w:tcPr>
          <w:p w14:paraId="434BE770" w14:textId="26EEF685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96.4%</w:t>
            </w:r>
          </w:p>
        </w:tc>
      </w:tr>
      <w:tr w:rsidR="00007F7F" w:rsidRPr="009C7DD8" w14:paraId="4BFBB484" w14:textId="77777777" w:rsidTr="003C0D57">
        <w:tc>
          <w:tcPr>
            <w:tcW w:w="4106" w:type="dxa"/>
          </w:tcPr>
          <w:p w14:paraId="127C1815" w14:textId="51F7C167" w:rsidR="00007F7F" w:rsidRPr="00B57B09" w:rsidRDefault="00007F7F" w:rsidP="00007F7F">
            <w:pPr>
              <w:rPr>
                <w:rFonts w:ascii="Times New Roman" w:hAnsi="Times New Roman" w:cs="Times New Roman"/>
              </w:rPr>
            </w:pPr>
            <w:r w:rsidRPr="00FE4981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odium bicarbonate</w:t>
            </w:r>
          </w:p>
        </w:tc>
        <w:tc>
          <w:tcPr>
            <w:tcW w:w="2693" w:type="dxa"/>
            <w:vAlign w:val="center"/>
          </w:tcPr>
          <w:p w14:paraId="3DB49A65" w14:textId="57CC6206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517</w:t>
            </w:r>
          </w:p>
        </w:tc>
        <w:tc>
          <w:tcPr>
            <w:tcW w:w="2551" w:type="dxa"/>
            <w:vAlign w:val="center"/>
          </w:tcPr>
          <w:p w14:paraId="5493FA71" w14:textId="6FA67236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61.5%</w:t>
            </w:r>
          </w:p>
        </w:tc>
      </w:tr>
      <w:tr w:rsidR="00007F7F" w:rsidRPr="009C7DD8" w14:paraId="6D6F3708" w14:textId="77777777" w:rsidTr="003C0D57">
        <w:tc>
          <w:tcPr>
            <w:tcW w:w="4106" w:type="dxa"/>
          </w:tcPr>
          <w:p w14:paraId="12490246" w14:textId="6C397802" w:rsidR="00007F7F" w:rsidRPr="00D616FB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FE4981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istilled water</w:t>
            </w:r>
          </w:p>
        </w:tc>
        <w:tc>
          <w:tcPr>
            <w:tcW w:w="2693" w:type="dxa"/>
            <w:vAlign w:val="center"/>
          </w:tcPr>
          <w:p w14:paraId="15E8F480" w14:textId="2D7242F4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609</w:t>
            </w:r>
          </w:p>
        </w:tc>
        <w:tc>
          <w:tcPr>
            <w:tcW w:w="2551" w:type="dxa"/>
            <w:vAlign w:val="center"/>
          </w:tcPr>
          <w:p w14:paraId="24F88767" w14:textId="17478AFE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72.5%</w:t>
            </w:r>
          </w:p>
        </w:tc>
      </w:tr>
      <w:tr w:rsidR="00007F7F" w:rsidRPr="009C7DD8" w14:paraId="03568CAD" w14:textId="77777777" w:rsidTr="003C0D57">
        <w:tc>
          <w:tcPr>
            <w:tcW w:w="4106" w:type="dxa"/>
          </w:tcPr>
          <w:p w14:paraId="5E9F2C15" w14:textId="531BFD36" w:rsidR="00007F7F" w:rsidRPr="00D616FB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FE4981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10% glucose injection</w:t>
            </w:r>
          </w:p>
        </w:tc>
        <w:tc>
          <w:tcPr>
            <w:tcW w:w="2693" w:type="dxa"/>
            <w:vAlign w:val="center"/>
          </w:tcPr>
          <w:p w14:paraId="1B6B1D57" w14:textId="12607685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576</w:t>
            </w:r>
          </w:p>
        </w:tc>
        <w:tc>
          <w:tcPr>
            <w:tcW w:w="2551" w:type="dxa"/>
            <w:vAlign w:val="center"/>
          </w:tcPr>
          <w:p w14:paraId="775141CF" w14:textId="00C89241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68.6%</w:t>
            </w:r>
          </w:p>
        </w:tc>
      </w:tr>
      <w:tr w:rsidR="00007F7F" w:rsidRPr="009C7DD8" w14:paraId="5EDEACFB" w14:textId="77777777" w:rsidTr="003C0D57">
        <w:tc>
          <w:tcPr>
            <w:tcW w:w="4106" w:type="dxa"/>
          </w:tcPr>
          <w:p w14:paraId="2A5F80AC" w14:textId="3E72E773" w:rsidR="00007F7F" w:rsidRPr="00D616FB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FE4981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2CD80653" w14:textId="642E2AF4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9</w:t>
            </w:r>
          </w:p>
        </w:tc>
        <w:tc>
          <w:tcPr>
            <w:tcW w:w="2551" w:type="dxa"/>
            <w:vAlign w:val="center"/>
          </w:tcPr>
          <w:p w14:paraId="76776EB2" w14:textId="65FCE1B9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2.3%</w:t>
            </w:r>
          </w:p>
        </w:tc>
      </w:tr>
      <w:tr w:rsidR="00007F7F" w:rsidRPr="009C7DD8" w14:paraId="41302AC1" w14:textId="77777777" w:rsidTr="003C0D57">
        <w:tc>
          <w:tcPr>
            <w:tcW w:w="4106" w:type="dxa"/>
          </w:tcPr>
          <w:p w14:paraId="1F9EFEDD" w14:textId="495E5BFB" w:rsidR="00007F7F" w:rsidRPr="00D616FB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thers</w:t>
            </w:r>
          </w:p>
        </w:tc>
        <w:tc>
          <w:tcPr>
            <w:tcW w:w="2693" w:type="dxa"/>
            <w:vAlign w:val="center"/>
          </w:tcPr>
          <w:p w14:paraId="31A42A6B" w14:textId="2486BFAE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2551" w:type="dxa"/>
            <w:vAlign w:val="center"/>
          </w:tcPr>
          <w:p w14:paraId="01FC2550" w14:textId="63CEF257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.7%</w:t>
            </w:r>
          </w:p>
        </w:tc>
      </w:tr>
      <w:tr w:rsidR="00007F7F" w:rsidRPr="009C7DD8" w14:paraId="0A198D0E" w14:textId="77777777" w:rsidTr="003C0D57">
        <w:tc>
          <w:tcPr>
            <w:tcW w:w="4106" w:type="dxa"/>
          </w:tcPr>
          <w:p w14:paraId="6FE50CE6" w14:textId="0157A3A3" w:rsidR="00007F7F" w:rsidRPr="00FB318D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412CBBC8" w14:textId="01E9E2BC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vAlign w:val="center"/>
          </w:tcPr>
          <w:p w14:paraId="6C2CB49B" w14:textId="52526CDB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0.1%</w:t>
            </w:r>
          </w:p>
        </w:tc>
      </w:tr>
    </w:tbl>
    <w:p w14:paraId="01634FBE" w14:textId="77777777" w:rsidR="00007F7F" w:rsidRDefault="00007F7F" w:rsidP="00154823">
      <w:pPr>
        <w:rPr>
          <w:lang w:eastAsia="ja-JP"/>
        </w:rPr>
      </w:pPr>
    </w:p>
    <w:p w14:paraId="11133666" w14:textId="77777777" w:rsidR="00007F7F" w:rsidRPr="009145FB" w:rsidRDefault="00007F7F" w:rsidP="00007F7F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22. Who is primarily responsible for neonatal resuscitation when interventions beyond initial stabilization are anticipated?</w:t>
      </w:r>
      <w:r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  <w:r w:rsidRPr="009145FB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(Multiple answers allowed)</w:t>
      </w:r>
    </w:p>
    <w:p w14:paraId="3DF1D475" w14:textId="77777777" w:rsidR="00007F7F" w:rsidRPr="009145FB" w:rsidRDefault="00007F7F" w:rsidP="00007F7F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007F7F" w:rsidRPr="00B57B09" w14:paraId="1A7F8D50" w14:textId="77777777" w:rsidTr="003C0D57">
        <w:tc>
          <w:tcPr>
            <w:tcW w:w="4106" w:type="dxa"/>
          </w:tcPr>
          <w:p w14:paraId="01707495" w14:textId="77777777" w:rsidR="00007F7F" w:rsidRPr="00B57B09" w:rsidRDefault="00007F7F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52353711" w14:textId="77777777" w:rsidR="00007F7F" w:rsidRPr="00007F7F" w:rsidRDefault="00007F7F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5E8E7731" w14:textId="004F081B" w:rsidR="00007F7F" w:rsidRPr="00007F7F" w:rsidRDefault="00007F7F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007F7F" w:rsidRPr="009C7DD8" w14:paraId="1780C979" w14:textId="77777777" w:rsidTr="003C0D57">
        <w:tc>
          <w:tcPr>
            <w:tcW w:w="4106" w:type="dxa"/>
          </w:tcPr>
          <w:p w14:paraId="2A5CE8DE" w14:textId="4F4B656C" w:rsidR="00007F7F" w:rsidRPr="00B57B09" w:rsidRDefault="00007F7F" w:rsidP="00007F7F">
            <w:pPr>
              <w:rPr>
                <w:rFonts w:ascii="Times New Roman" w:hAnsi="Times New Roman" w:cs="Times New Roman"/>
              </w:rPr>
            </w:pPr>
            <w:r w:rsidRPr="00494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bstetrician</w:t>
            </w:r>
          </w:p>
        </w:tc>
        <w:tc>
          <w:tcPr>
            <w:tcW w:w="2693" w:type="dxa"/>
            <w:vAlign w:val="center"/>
          </w:tcPr>
          <w:p w14:paraId="495E45F8" w14:textId="3CA8A89B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920</w:t>
            </w:r>
          </w:p>
        </w:tc>
        <w:tc>
          <w:tcPr>
            <w:tcW w:w="2551" w:type="dxa"/>
            <w:vAlign w:val="center"/>
          </w:tcPr>
          <w:p w14:paraId="40AF1336" w14:textId="404F9218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61.1</w:t>
            </w:r>
          </w:p>
        </w:tc>
      </w:tr>
      <w:tr w:rsidR="00007F7F" w:rsidRPr="009C7DD8" w14:paraId="3B13D76B" w14:textId="77777777" w:rsidTr="003C0D57">
        <w:tc>
          <w:tcPr>
            <w:tcW w:w="4106" w:type="dxa"/>
          </w:tcPr>
          <w:p w14:paraId="42BDEC0B" w14:textId="46E5670F" w:rsidR="00007F7F" w:rsidRPr="00B57B09" w:rsidRDefault="00007F7F" w:rsidP="00007F7F">
            <w:pPr>
              <w:rPr>
                <w:rFonts w:ascii="Times New Roman" w:hAnsi="Times New Roman" w:cs="Times New Roman"/>
              </w:rPr>
            </w:pPr>
            <w:r w:rsidRPr="00494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urse</w:t>
            </w:r>
          </w:p>
        </w:tc>
        <w:tc>
          <w:tcPr>
            <w:tcW w:w="2693" w:type="dxa"/>
            <w:vAlign w:val="center"/>
          </w:tcPr>
          <w:p w14:paraId="0B15279C" w14:textId="1B0E08D3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398</w:t>
            </w:r>
          </w:p>
        </w:tc>
        <w:tc>
          <w:tcPr>
            <w:tcW w:w="2551" w:type="dxa"/>
            <w:vAlign w:val="center"/>
          </w:tcPr>
          <w:p w14:paraId="459D3555" w14:textId="47A46B40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26.4</w:t>
            </w:r>
          </w:p>
        </w:tc>
      </w:tr>
      <w:tr w:rsidR="00007F7F" w:rsidRPr="009C7DD8" w14:paraId="4FCF2D71" w14:textId="77777777" w:rsidTr="003C0D57">
        <w:tc>
          <w:tcPr>
            <w:tcW w:w="4106" w:type="dxa"/>
          </w:tcPr>
          <w:p w14:paraId="033C0009" w14:textId="0DDA57E7" w:rsidR="00007F7F" w:rsidRPr="00B57B09" w:rsidRDefault="00007F7F" w:rsidP="00007F7F">
            <w:pPr>
              <w:rPr>
                <w:rFonts w:ascii="Times New Roman" w:hAnsi="Times New Roman" w:cs="Times New Roman"/>
              </w:rPr>
            </w:pPr>
            <w:r w:rsidRPr="00494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lastRenderedPageBreak/>
              <w:t>Midwife</w:t>
            </w:r>
          </w:p>
        </w:tc>
        <w:tc>
          <w:tcPr>
            <w:tcW w:w="2693" w:type="dxa"/>
            <w:vAlign w:val="center"/>
          </w:tcPr>
          <w:p w14:paraId="2FDA1CC8" w14:textId="02D6FC6A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878</w:t>
            </w:r>
          </w:p>
        </w:tc>
        <w:tc>
          <w:tcPr>
            <w:tcW w:w="2551" w:type="dxa"/>
            <w:vAlign w:val="center"/>
          </w:tcPr>
          <w:p w14:paraId="5D8EF162" w14:textId="09B34980" w:rsidR="00007F7F" w:rsidRPr="00007F7F" w:rsidRDefault="00007F7F" w:rsidP="00007F7F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58.3</w:t>
            </w:r>
          </w:p>
        </w:tc>
      </w:tr>
      <w:tr w:rsidR="00007F7F" w:rsidRPr="009C7DD8" w14:paraId="2BEF5E3C" w14:textId="77777777" w:rsidTr="003C0D57">
        <w:tc>
          <w:tcPr>
            <w:tcW w:w="4106" w:type="dxa"/>
          </w:tcPr>
          <w:p w14:paraId="5A0F3705" w14:textId="7DADE857" w:rsidR="00007F7F" w:rsidRPr="00D616FB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494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ediatrician</w:t>
            </w:r>
          </w:p>
        </w:tc>
        <w:tc>
          <w:tcPr>
            <w:tcW w:w="2693" w:type="dxa"/>
            <w:vAlign w:val="center"/>
          </w:tcPr>
          <w:p w14:paraId="14BE9508" w14:textId="5107E12D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776</w:t>
            </w:r>
          </w:p>
        </w:tc>
        <w:tc>
          <w:tcPr>
            <w:tcW w:w="2551" w:type="dxa"/>
            <w:vAlign w:val="center"/>
          </w:tcPr>
          <w:p w14:paraId="6E68220E" w14:textId="3E175F69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51.6</w:t>
            </w:r>
          </w:p>
        </w:tc>
      </w:tr>
      <w:tr w:rsidR="00007F7F" w:rsidRPr="009C7DD8" w14:paraId="0DE7CD6D" w14:textId="77777777" w:rsidTr="003C0D57">
        <w:tc>
          <w:tcPr>
            <w:tcW w:w="4106" w:type="dxa"/>
          </w:tcPr>
          <w:p w14:paraId="18FEF3E6" w14:textId="7CAD2E37" w:rsidR="00007F7F" w:rsidRPr="00D616FB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494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nesthesiologist</w:t>
            </w:r>
          </w:p>
        </w:tc>
        <w:tc>
          <w:tcPr>
            <w:tcW w:w="2693" w:type="dxa"/>
            <w:vAlign w:val="center"/>
          </w:tcPr>
          <w:p w14:paraId="07DF78B4" w14:textId="5995E564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82</w:t>
            </w:r>
          </w:p>
        </w:tc>
        <w:tc>
          <w:tcPr>
            <w:tcW w:w="2551" w:type="dxa"/>
            <w:vAlign w:val="center"/>
          </w:tcPr>
          <w:p w14:paraId="23264312" w14:textId="763B0750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5.4</w:t>
            </w:r>
          </w:p>
        </w:tc>
      </w:tr>
      <w:tr w:rsidR="00007F7F" w:rsidRPr="009C7DD8" w14:paraId="65AA78C6" w14:textId="77777777" w:rsidTr="003C0D57">
        <w:tc>
          <w:tcPr>
            <w:tcW w:w="4106" w:type="dxa"/>
          </w:tcPr>
          <w:p w14:paraId="10C097CE" w14:textId="2AA3989A" w:rsidR="00007F7F" w:rsidRPr="00D616FB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proofErr w:type="gramStart"/>
            <w:r w:rsidRPr="00494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ther</w:t>
            </w:r>
            <w:proofErr w:type="gramEnd"/>
            <w:r w:rsidRPr="00494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 physician (excluding 1, 4, and 5)</w:t>
            </w:r>
          </w:p>
        </w:tc>
        <w:tc>
          <w:tcPr>
            <w:tcW w:w="2693" w:type="dxa"/>
            <w:vAlign w:val="center"/>
          </w:tcPr>
          <w:p w14:paraId="478C7F12" w14:textId="7018A1BA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2551" w:type="dxa"/>
            <w:vAlign w:val="center"/>
          </w:tcPr>
          <w:p w14:paraId="73F3A915" w14:textId="51946E27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.1</w:t>
            </w:r>
          </w:p>
        </w:tc>
      </w:tr>
      <w:tr w:rsidR="00007F7F" w:rsidRPr="009C7DD8" w14:paraId="3E2099BD" w14:textId="77777777" w:rsidTr="003C0D57">
        <w:tc>
          <w:tcPr>
            <w:tcW w:w="4106" w:type="dxa"/>
          </w:tcPr>
          <w:p w14:paraId="57E81E38" w14:textId="72456513" w:rsidR="00007F7F" w:rsidRPr="00D616FB" w:rsidRDefault="00B92FD1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  <w:lang w:eastAsia="ja-JP"/>
              </w:rPr>
            </w:pPr>
            <w:r w:rsidRPr="00B92FD1">
              <w:rPr>
                <w:rFonts w:ascii="Times New Roman" w:eastAsia="ＭＳ Ｐゴシック" w:hAnsi="Times New Roman" w:cs="Times New Roman"/>
                <w:color w:val="000000"/>
                <w:sz w:val="24"/>
                <w:lang w:eastAsia="ja-JP"/>
              </w:rPr>
              <w:t>Receiving medical staff</w:t>
            </w:r>
          </w:p>
        </w:tc>
        <w:tc>
          <w:tcPr>
            <w:tcW w:w="2693" w:type="dxa"/>
            <w:vAlign w:val="center"/>
          </w:tcPr>
          <w:p w14:paraId="7EDC1F75" w14:textId="59741C79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2551" w:type="dxa"/>
            <w:vAlign w:val="center"/>
          </w:tcPr>
          <w:p w14:paraId="5DAFD8E4" w14:textId="4652A768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1.5</w:t>
            </w:r>
          </w:p>
        </w:tc>
      </w:tr>
      <w:tr w:rsidR="00007F7F" w:rsidRPr="009C7DD8" w14:paraId="69A94E79" w14:textId="77777777" w:rsidTr="003C0D57">
        <w:tc>
          <w:tcPr>
            <w:tcW w:w="4106" w:type="dxa"/>
          </w:tcPr>
          <w:p w14:paraId="03B6CB9E" w14:textId="0F159013" w:rsidR="00007F7F" w:rsidRPr="00FB318D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16AE2BB7" w14:textId="32E74E13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vAlign w:val="center"/>
          </w:tcPr>
          <w:p w14:paraId="32CFD19D" w14:textId="6BED276E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0.2</w:t>
            </w:r>
          </w:p>
        </w:tc>
      </w:tr>
      <w:tr w:rsidR="00007F7F" w:rsidRPr="009C7DD8" w14:paraId="6D543BDC" w14:textId="77777777" w:rsidTr="003C0D57">
        <w:tc>
          <w:tcPr>
            <w:tcW w:w="4106" w:type="dxa"/>
          </w:tcPr>
          <w:p w14:paraId="591C848A" w14:textId="65976793" w:rsidR="00007F7F" w:rsidRDefault="00007F7F" w:rsidP="00007F7F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36157DB2" w14:textId="17C266CE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2551" w:type="dxa"/>
            <w:vAlign w:val="center"/>
          </w:tcPr>
          <w:p w14:paraId="7183EE27" w14:textId="040EA153" w:rsidR="00007F7F" w:rsidRPr="00007F7F" w:rsidRDefault="00007F7F" w:rsidP="00007F7F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007F7F">
              <w:rPr>
                <w:rFonts w:ascii="Times New Roman" w:eastAsia="Yu Gothic" w:hAnsi="Times New Roman" w:cs="Times New Roman"/>
                <w:color w:val="000000"/>
              </w:rPr>
              <w:t>0.5</w:t>
            </w:r>
          </w:p>
        </w:tc>
      </w:tr>
    </w:tbl>
    <w:p w14:paraId="64C1F4A7" w14:textId="77777777" w:rsidR="00007F7F" w:rsidRDefault="00007F7F" w:rsidP="00154823">
      <w:pPr>
        <w:rPr>
          <w:lang w:eastAsia="ja-JP"/>
        </w:rPr>
      </w:pPr>
    </w:p>
    <w:p w14:paraId="5D9F5A04" w14:textId="77777777" w:rsidR="00B92FD1" w:rsidRPr="009145FB" w:rsidRDefault="00B92FD1" w:rsidP="00B92FD1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23. Have the personnel responsible for neonatal resuscitation completed and received certification from the NCPR training course authorized by the Japan Society of Perinatal and Neonatal Medicine?</w:t>
      </w:r>
    </w:p>
    <w:p w14:paraId="5B379E0B" w14:textId="77777777" w:rsidR="00B92FD1" w:rsidRPr="009145FB" w:rsidRDefault="00B92FD1" w:rsidP="00B92FD1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B92FD1" w:rsidRPr="00B57B09" w14:paraId="53631FB2" w14:textId="77777777" w:rsidTr="003C0D57">
        <w:tc>
          <w:tcPr>
            <w:tcW w:w="4106" w:type="dxa"/>
          </w:tcPr>
          <w:p w14:paraId="305BCB3A" w14:textId="77777777" w:rsidR="00B92FD1" w:rsidRPr="00B57B09" w:rsidRDefault="00B92FD1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4C9036CD" w14:textId="77777777" w:rsidR="00B92FD1" w:rsidRPr="00007F7F" w:rsidRDefault="00B92FD1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5393424B" w14:textId="2CCAEF67" w:rsidR="00B92FD1" w:rsidRPr="00007F7F" w:rsidRDefault="00B92FD1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B92FD1" w:rsidRPr="009C7DD8" w14:paraId="5A59289D" w14:textId="77777777" w:rsidTr="003C0D57">
        <w:tc>
          <w:tcPr>
            <w:tcW w:w="4106" w:type="dxa"/>
          </w:tcPr>
          <w:p w14:paraId="1CC3D173" w14:textId="203EBDA5" w:rsidR="00B92FD1" w:rsidRPr="00B57B09" w:rsidRDefault="00B92FD1" w:rsidP="00B92FD1">
            <w:pPr>
              <w:rPr>
                <w:rFonts w:ascii="Times New Roman" w:hAnsi="Times New Roman" w:cs="Times New Roman"/>
              </w:rPr>
            </w:pPr>
            <w:r w:rsidRPr="005A04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ll</w:t>
            </w:r>
          </w:p>
        </w:tc>
        <w:tc>
          <w:tcPr>
            <w:tcW w:w="2693" w:type="dxa"/>
            <w:vAlign w:val="center"/>
          </w:tcPr>
          <w:p w14:paraId="1F46DDD4" w14:textId="1E68FFC4" w:rsidR="00B92FD1" w:rsidRPr="00B92FD1" w:rsidRDefault="00B92FD1" w:rsidP="00B92FD1">
            <w:pPr>
              <w:rPr>
                <w:rFonts w:ascii="Times New Roman" w:hAnsi="Times New Roman" w:cs="Times New Roman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523</w:t>
            </w:r>
          </w:p>
        </w:tc>
        <w:tc>
          <w:tcPr>
            <w:tcW w:w="2551" w:type="dxa"/>
            <w:vAlign w:val="center"/>
          </w:tcPr>
          <w:p w14:paraId="7CB8D891" w14:textId="68A08DE5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34.8</w:t>
            </w:r>
          </w:p>
        </w:tc>
      </w:tr>
      <w:tr w:rsidR="00B92FD1" w:rsidRPr="009C7DD8" w14:paraId="1F2C1DEA" w14:textId="77777777" w:rsidTr="003C0D57">
        <w:tc>
          <w:tcPr>
            <w:tcW w:w="4106" w:type="dxa"/>
          </w:tcPr>
          <w:p w14:paraId="2977E521" w14:textId="5CB5EFE7" w:rsidR="00B92FD1" w:rsidRPr="00B57B09" w:rsidRDefault="00B92FD1" w:rsidP="00B92FD1">
            <w:pPr>
              <w:rPr>
                <w:rFonts w:ascii="Times New Roman" w:hAnsi="Times New Roman" w:cs="Times New Roman"/>
              </w:rPr>
            </w:pPr>
            <w:r w:rsidRPr="005A04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lmost all</w:t>
            </w:r>
          </w:p>
        </w:tc>
        <w:tc>
          <w:tcPr>
            <w:tcW w:w="2693" w:type="dxa"/>
            <w:vAlign w:val="center"/>
          </w:tcPr>
          <w:p w14:paraId="779DF183" w14:textId="18F09BD6" w:rsidR="00B92FD1" w:rsidRPr="00B92FD1" w:rsidRDefault="00B92FD1" w:rsidP="00B92FD1">
            <w:pPr>
              <w:rPr>
                <w:rFonts w:ascii="Times New Roman" w:hAnsi="Times New Roman" w:cs="Times New Roman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692</w:t>
            </w:r>
          </w:p>
        </w:tc>
        <w:tc>
          <w:tcPr>
            <w:tcW w:w="2551" w:type="dxa"/>
            <w:vAlign w:val="center"/>
          </w:tcPr>
          <w:p w14:paraId="01471638" w14:textId="72706E85" w:rsidR="00B92FD1" w:rsidRPr="00B92FD1" w:rsidRDefault="00B92FD1" w:rsidP="00B92FD1">
            <w:pPr>
              <w:rPr>
                <w:rFonts w:ascii="Times New Roman" w:hAnsi="Times New Roman" w:cs="Times New Roman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46.0</w:t>
            </w:r>
          </w:p>
        </w:tc>
      </w:tr>
      <w:tr w:rsidR="00B92FD1" w:rsidRPr="009C7DD8" w14:paraId="0E6B8748" w14:textId="77777777" w:rsidTr="003C0D57">
        <w:tc>
          <w:tcPr>
            <w:tcW w:w="4106" w:type="dxa"/>
          </w:tcPr>
          <w:p w14:paraId="7A845CFE" w14:textId="75D09576" w:rsidR="00B92FD1" w:rsidRPr="00B57B09" w:rsidRDefault="00B92FD1" w:rsidP="00B92FD1">
            <w:pPr>
              <w:rPr>
                <w:rFonts w:ascii="Times New Roman" w:hAnsi="Times New Roman" w:cs="Times New Roman"/>
              </w:rPr>
            </w:pPr>
            <w:r w:rsidRPr="005A04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ome</w:t>
            </w:r>
          </w:p>
        </w:tc>
        <w:tc>
          <w:tcPr>
            <w:tcW w:w="2693" w:type="dxa"/>
            <w:vAlign w:val="center"/>
          </w:tcPr>
          <w:p w14:paraId="42F07073" w14:textId="7AB39E68" w:rsidR="00B92FD1" w:rsidRPr="00B92FD1" w:rsidRDefault="00B92FD1" w:rsidP="00B92FD1">
            <w:pPr>
              <w:rPr>
                <w:rFonts w:ascii="Times New Roman" w:hAnsi="Times New Roman" w:cs="Times New Roman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239</w:t>
            </w:r>
          </w:p>
        </w:tc>
        <w:tc>
          <w:tcPr>
            <w:tcW w:w="2551" w:type="dxa"/>
            <w:vAlign w:val="center"/>
          </w:tcPr>
          <w:p w14:paraId="1D16CAB7" w14:textId="5E4CC679" w:rsidR="00B92FD1" w:rsidRPr="00B92FD1" w:rsidRDefault="00B92FD1" w:rsidP="00B92FD1">
            <w:pPr>
              <w:rPr>
                <w:rFonts w:ascii="Times New Roman" w:hAnsi="Times New Roman" w:cs="Times New Roman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15.9</w:t>
            </w:r>
          </w:p>
        </w:tc>
      </w:tr>
      <w:tr w:rsidR="00B92FD1" w:rsidRPr="009C7DD8" w14:paraId="2F1EB5EB" w14:textId="77777777" w:rsidTr="003C0D57">
        <w:tc>
          <w:tcPr>
            <w:tcW w:w="4106" w:type="dxa"/>
          </w:tcPr>
          <w:p w14:paraId="4E317C7E" w14:textId="2DB5AB8C" w:rsidR="00B92FD1" w:rsidRPr="00D616FB" w:rsidRDefault="00B92FD1" w:rsidP="00B92FD1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5A04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ne</w:t>
            </w:r>
          </w:p>
        </w:tc>
        <w:tc>
          <w:tcPr>
            <w:tcW w:w="2693" w:type="dxa"/>
            <w:vAlign w:val="center"/>
          </w:tcPr>
          <w:p w14:paraId="5B81D579" w14:textId="37D04DFE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2551" w:type="dxa"/>
            <w:vAlign w:val="center"/>
          </w:tcPr>
          <w:p w14:paraId="1EE76BC9" w14:textId="4266E7D9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1.7</w:t>
            </w:r>
          </w:p>
        </w:tc>
      </w:tr>
      <w:tr w:rsidR="00B92FD1" w:rsidRPr="009C7DD8" w14:paraId="503EF327" w14:textId="77777777" w:rsidTr="003C0D57">
        <w:tc>
          <w:tcPr>
            <w:tcW w:w="4106" w:type="dxa"/>
          </w:tcPr>
          <w:p w14:paraId="4835BF2E" w14:textId="1298598A" w:rsidR="00B92FD1" w:rsidRPr="00D616FB" w:rsidRDefault="00B92FD1" w:rsidP="00B92FD1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5A048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50F41423" w14:textId="1DF6DDB2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2551" w:type="dxa"/>
            <w:vAlign w:val="center"/>
          </w:tcPr>
          <w:p w14:paraId="3EB5670B" w14:textId="00D94C26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1.0</w:t>
            </w:r>
          </w:p>
        </w:tc>
      </w:tr>
      <w:tr w:rsidR="00B92FD1" w:rsidRPr="009C7DD8" w14:paraId="7EB8232F" w14:textId="77777777" w:rsidTr="003C0D57">
        <w:tc>
          <w:tcPr>
            <w:tcW w:w="4106" w:type="dxa"/>
          </w:tcPr>
          <w:p w14:paraId="6D71E810" w14:textId="78C6C7EA" w:rsidR="00B92FD1" w:rsidRDefault="00B92FD1" w:rsidP="00B92FD1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thers/No Response</w:t>
            </w:r>
          </w:p>
        </w:tc>
        <w:tc>
          <w:tcPr>
            <w:tcW w:w="2693" w:type="dxa"/>
            <w:vAlign w:val="center"/>
          </w:tcPr>
          <w:p w14:paraId="45E0ABD8" w14:textId="342D84DD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2551" w:type="dxa"/>
            <w:vAlign w:val="center"/>
          </w:tcPr>
          <w:p w14:paraId="572D44E0" w14:textId="2B4AF8E4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0.7</w:t>
            </w:r>
          </w:p>
        </w:tc>
      </w:tr>
    </w:tbl>
    <w:p w14:paraId="210A5E9D" w14:textId="77777777" w:rsidR="00B92FD1" w:rsidRDefault="00B92FD1" w:rsidP="00154823">
      <w:pPr>
        <w:rPr>
          <w:lang w:eastAsia="ja-JP"/>
        </w:rPr>
      </w:pPr>
    </w:p>
    <w:p w14:paraId="2FE8CE12" w14:textId="77777777" w:rsidR="00B92FD1" w:rsidRPr="009145FB" w:rsidRDefault="00B92FD1" w:rsidP="00B92FD1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24. Is the NCPR resuscitation algorithm chart displayed in the delivery room?</w:t>
      </w:r>
    </w:p>
    <w:p w14:paraId="5E76726F" w14:textId="77777777" w:rsidR="00B92FD1" w:rsidRPr="009145FB" w:rsidRDefault="00B92FD1" w:rsidP="00B92FD1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B92FD1" w:rsidRPr="00B57B09" w14:paraId="52CE6D00" w14:textId="77777777" w:rsidTr="003C0D57">
        <w:tc>
          <w:tcPr>
            <w:tcW w:w="4106" w:type="dxa"/>
          </w:tcPr>
          <w:p w14:paraId="39357F84" w14:textId="77777777" w:rsidR="00B92FD1" w:rsidRPr="00B57B09" w:rsidRDefault="00B92FD1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5469B069" w14:textId="77777777" w:rsidR="00B92FD1" w:rsidRPr="00007F7F" w:rsidRDefault="00B92FD1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75A19497" w14:textId="3CE15D74" w:rsidR="00B92FD1" w:rsidRPr="00007F7F" w:rsidRDefault="00B92FD1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B92FD1" w:rsidRPr="009C7DD8" w14:paraId="18C35643" w14:textId="77777777" w:rsidTr="003C0D57">
        <w:tc>
          <w:tcPr>
            <w:tcW w:w="4106" w:type="dxa"/>
          </w:tcPr>
          <w:p w14:paraId="5438747D" w14:textId="36B5D95D" w:rsidR="00B92FD1" w:rsidRPr="00B57B09" w:rsidRDefault="00B92FD1" w:rsidP="00B92FD1">
            <w:pPr>
              <w:rPr>
                <w:rFonts w:ascii="Times New Roman" w:hAnsi="Times New Roman" w:cs="Times New Roman"/>
              </w:rPr>
            </w:pPr>
            <w:r w:rsidRPr="006D66E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lastRenderedPageBreak/>
              <w:t>Yes (2020 version)</w:t>
            </w:r>
          </w:p>
        </w:tc>
        <w:tc>
          <w:tcPr>
            <w:tcW w:w="2693" w:type="dxa"/>
            <w:vAlign w:val="center"/>
          </w:tcPr>
          <w:p w14:paraId="14D9B0EF" w14:textId="3848049A" w:rsidR="00B92FD1" w:rsidRPr="00B92FD1" w:rsidRDefault="00B92FD1" w:rsidP="00B92FD1">
            <w:pPr>
              <w:rPr>
                <w:rFonts w:ascii="Times New Roman" w:hAnsi="Times New Roman" w:cs="Times New Roman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1318</w:t>
            </w:r>
          </w:p>
        </w:tc>
        <w:tc>
          <w:tcPr>
            <w:tcW w:w="2551" w:type="dxa"/>
            <w:vAlign w:val="center"/>
          </w:tcPr>
          <w:p w14:paraId="7E658C46" w14:textId="0B54703B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87.6%</w:t>
            </w:r>
          </w:p>
        </w:tc>
      </w:tr>
      <w:tr w:rsidR="00B92FD1" w:rsidRPr="009C7DD8" w14:paraId="7BDACE59" w14:textId="77777777" w:rsidTr="003C0D57">
        <w:tc>
          <w:tcPr>
            <w:tcW w:w="4106" w:type="dxa"/>
          </w:tcPr>
          <w:p w14:paraId="18D11359" w14:textId="1B6DB1E4" w:rsidR="00B92FD1" w:rsidRPr="00B57B09" w:rsidRDefault="00B92FD1" w:rsidP="00B92FD1">
            <w:pPr>
              <w:rPr>
                <w:rFonts w:ascii="Times New Roman" w:hAnsi="Times New Roman" w:cs="Times New Roman"/>
              </w:rPr>
            </w:pPr>
            <w:r w:rsidRPr="006D66E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Yes (2015 or 2010 version)</w:t>
            </w:r>
          </w:p>
        </w:tc>
        <w:tc>
          <w:tcPr>
            <w:tcW w:w="2693" w:type="dxa"/>
            <w:vAlign w:val="center"/>
          </w:tcPr>
          <w:p w14:paraId="27DFE9FE" w14:textId="7243D9C0" w:rsidR="00B92FD1" w:rsidRPr="00B92FD1" w:rsidRDefault="00B92FD1" w:rsidP="00B92FD1">
            <w:pPr>
              <w:rPr>
                <w:rFonts w:ascii="Times New Roman" w:hAnsi="Times New Roman" w:cs="Times New Roman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38</w:t>
            </w:r>
          </w:p>
        </w:tc>
        <w:tc>
          <w:tcPr>
            <w:tcW w:w="2551" w:type="dxa"/>
            <w:vAlign w:val="center"/>
          </w:tcPr>
          <w:p w14:paraId="542072A4" w14:textId="618F3A64" w:rsidR="00B92FD1" w:rsidRPr="00B92FD1" w:rsidRDefault="00B92FD1" w:rsidP="00B92FD1">
            <w:pPr>
              <w:rPr>
                <w:rFonts w:ascii="Times New Roman" w:hAnsi="Times New Roman" w:cs="Times New Roman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2.5%</w:t>
            </w:r>
          </w:p>
        </w:tc>
      </w:tr>
      <w:tr w:rsidR="00B92FD1" w:rsidRPr="009C7DD8" w14:paraId="41CAD84C" w14:textId="77777777" w:rsidTr="003C0D57">
        <w:tc>
          <w:tcPr>
            <w:tcW w:w="4106" w:type="dxa"/>
          </w:tcPr>
          <w:p w14:paraId="142B2532" w14:textId="05F9A8D4" w:rsidR="00B92FD1" w:rsidRPr="00B57B09" w:rsidRDefault="00B92FD1" w:rsidP="00B92FD1">
            <w:pPr>
              <w:rPr>
                <w:rFonts w:ascii="Times New Roman" w:hAnsi="Times New Roman" w:cs="Times New Roman"/>
              </w:rPr>
            </w:pPr>
            <w:r w:rsidRPr="006D66E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Yes (version unknown)</w:t>
            </w:r>
          </w:p>
        </w:tc>
        <w:tc>
          <w:tcPr>
            <w:tcW w:w="2693" w:type="dxa"/>
            <w:vAlign w:val="center"/>
          </w:tcPr>
          <w:p w14:paraId="563EA230" w14:textId="337128D6" w:rsidR="00B92FD1" w:rsidRPr="00B92FD1" w:rsidRDefault="00B92FD1" w:rsidP="00B92FD1">
            <w:pPr>
              <w:rPr>
                <w:rFonts w:ascii="Times New Roman" w:hAnsi="Times New Roman" w:cs="Times New Roman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37</w:t>
            </w:r>
          </w:p>
        </w:tc>
        <w:tc>
          <w:tcPr>
            <w:tcW w:w="2551" w:type="dxa"/>
            <w:vAlign w:val="center"/>
          </w:tcPr>
          <w:p w14:paraId="3BE10007" w14:textId="6B69504A" w:rsidR="00B92FD1" w:rsidRPr="00B92FD1" w:rsidRDefault="00B92FD1" w:rsidP="00B92FD1">
            <w:pPr>
              <w:rPr>
                <w:rFonts w:ascii="Times New Roman" w:hAnsi="Times New Roman" w:cs="Times New Roman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2.5%</w:t>
            </w:r>
          </w:p>
        </w:tc>
      </w:tr>
      <w:tr w:rsidR="00B92FD1" w:rsidRPr="009C7DD8" w14:paraId="48CDA956" w14:textId="77777777" w:rsidTr="003C0D57">
        <w:tc>
          <w:tcPr>
            <w:tcW w:w="4106" w:type="dxa"/>
          </w:tcPr>
          <w:p w14:paraId="1DD8A797" w14:textId="6D919A0A" w:rsidR="00B92FD1" w:rsidRPr="00D616FB" w:rsidRDefault="00B92FD1" w:rsidP="00B92FD1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6D66E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1BA20661" w14:textId="4B567009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89</w:t>
            </w:r>
          </w:p>
        </w:tc>
        <w:tc>
          <w:tcPr>
            <w:tcW w:w="2551" w:type="dxa"/>
            <w:vAlign w:val="center"/>
          </w:tcPr>
          <w:p w14:paraId="31DB6565" w14:textId="12FD537A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5.9%</w:t>
            </w:r>
          </w:p>
        </w:tc>
      </w:tr>
      <w:tr w:rsidR="00B92FD1" w:rsidRPr="009C7DD8" w14:paraId="12E19612" w14:textId="77777777" w:rsidTr="003C0D57">
        <w:tc>
          <w:tcPr>
            <w:tcW w:w="4106" w:type="dxa"/>
          </w:tcPr>
          <w:p w14:paraId="14E61353" w14:textId="7F3E33B7" w:rsidR="00B92FD1" w:rsidRPr="00D616FB" w:rsidRDefault="00B92FD1" w:rsidP="00B92FD1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6D66E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59800AC7" w14:textId="6A1566B4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2551" w:type="dxa"/>
            <w:vAlign w:val="center"/>
          </w:tcPr>
          <w:p w14:paraId="202A53E7" w14:textId="1547AB99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0.9%</w:t>
            </w:r>
          </w:p>
        </w:tc>
      </w:tr>
      <w:tr w:rsidR="00B92FD1" w:rsidRPr="009C7DD8" w14:paraId="39C84226" w14:textId="77777777" w:rsidTr="003C0D57">
        <w:tc>
          <w:tcPr>
            <w:tcW w:w="4106" w:type="dxa"/>
          </w:tcPr>
          <w:p w14:paraId="7346D926" w14:textId="40E6176E" w:rsidR="00B92FD1" w:rsidRDefault="00B92FD1" w:rsidP="00B92FD1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000571E2" w14:textId="7439F351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2551" w:type="dxa"/>
            <w:vAlign w:val="center"/>
          </w:tcPr>
          <w:p w14:paraId="6BEE8DF1" w14:textId="04514065" w:rsidR="00B92FD1" w:rsidRPr="00B92FD1" w:rsidRDefault="00B92FD1" w:rsidP="00B92FD1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B92FD1">
              <w:rPr>
                <w:rFonts w:ascii="Times New Roman" w:eastAsia="Yu Gothic" w:hAnsi="Times New Roman" w:cs="Times New Roman"/>
                <w:color w:val="000000"/>
              </w:rPr>
              <w:t>0.7%</w:t>
            </w:r>
          </w:p>
        </w:tc>
      </w:tr>
    </w:tbl>
    <w:p w14:paraId="11F93236" w14:textId="77777777" w:rsidR="00B92FD1" w:rsidRDefault="00B92FD1" w:rsidP="00154823">
      <w:pPr>
        <w:rPr>
          <w:lang w:eastAsia="ja-JP"/>
        </w:rPr>
      </w:pPr>
    </w:p>
    <w:p w14:paraId="2B12BEAC" w14:textId="77777777" w:rsidR="00B92FD1" w:rsidRPr="009145FB" w:rsidRDefault="00B92FD1" w:rsidP="00B92FD1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25. In the delivery room, how is CPAP (Continuous Positive Airway Pressure) administered to term neonates with respiratory distress?</w:t>
      </w:r>
      <w:r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  <w:r w:rsidRPr="009145FB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(Multiple answers allowed)</w:t>
      </w:r>
    </w:p>
    <w:p w14:paraId="6610AAEC" w14:textId="77777777" w:rsidR="00B92FD1" w:rsidRPr="009145FB" w:rsidRDefault="00B92FD1" w:rsidP="00B92FD1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B92FD1" w:rsidRPr="00B57B09" w14:paraId="70A24EC5" w14:textId="77777777" w:rsidTr="003C0D57">
        <w:tc>
          <w:tcPr>
            <w:tcW w:w="4106" w:type="dxa"/>
          </w:tcPr>
          <w:p w14:paraId="7A6A4CEA" w14:textId="77777777" w:rsidR="00B92FD1" w:rsidRPr="00B57B09" w:rsidRDefault="00B92FD1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5B15B500" w14:textId="77777777" w:rsidR="00B92FD1" w:rsidRPr="00B57B09" w:rsidRDefault="00B92FD1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6ACDB4E9" w14:textId="4F990854" w:rsidR="00B92FD1" w:rsidRPr="00B57B09" w:rsidRDefault="00B92FD1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B57B09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734FD5" w:rsidRPr="009C7DD8" w14:paraId="69D58F61" w14:textId="77777777" w:rsidTr="003C0D57">
        <w:tc>
          <w:tcPr>
            <w:tcW w:w="4106" w:type="dxa"/>
          </w:tcPr>
          <w:p w14:paraId="1DB4CCA3" w14:textId="0FB9B22B" w:rsidR="00734FD5" w:rsidRPr="00B57B09" w:rsidRDefault="00734FD5" w:rsidP="00734FD5">
            <w:pPr>
              <w:rPr>
                <w:rFonts w:ascii="Times New Roman" w:hAnsi="Times New Roman" w:cs="Times New Roman"/>
              </w:rPr>
            </w:pPr>
            <w:r w:rsidRPr="009537C6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Flow-inflating bag with a manometer</w:t>
            </w:r>
          </w:p>
        </w:tc>
        <w:tc>
          <w:tcPr>
            <w:tcW w:w="2693" w:type="dxa"/>
            <w:vAlign w:val="center"/>
          </w:tcPr>
          <w:p w14:paraId="3C1B4070" w14:textId="4D12A228" w:rsidR="00734FD5" w:rsidRPr="00734FD5" w:rsidRDefault="00734FD5" w:rsidP="00734FD5">
            <w:pPr>
              <w:rPr>
                <w:rFonts w:ascii="Times New Roman" w:hAnsi="Times New Roman" w:cs="Times New Roman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714</w:t>
            </w:r>
          </w:p>
        </w:tc>
        <w:tc>
          <w:tcPr>
            <w:tcW w:w="2551" w:type="dxa"/>
            <w:vAlign w:val="center"/>
          </w:tcPr>
          <w:p w14:paraId="7C83DD81" w14:textId="72A35F53" w:rsidR="00734FD5" w:rsidRPr="00734FD5" w:rsidRDefault="00734FD5" w:rsidP="00734FD5">
            <w:pPr>
              <w:rPr>
                <w:rFonts w:ascii="Times New Roman" w:hAnsi="Times New Roman" w:cs="Times New Roman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47.4</w:t>
            </w:r>
          </w:p>
        </w:tc>
      </w:tr>
      <w:tr w:rsidR="00734FD5" w:rsidRPr="009C7DD8" w14:paraId="4D1A9D88" w14:textId="77777777" w:rsidTr="003C0D57">
        <w:tc>
          <w:tcPr>
            <w:tcW w:w="4106" w:type="dxa"/>
          </w:tcPr>
          <w:p w14:paraId="40EA5D45" w14:textId="60953C82" w:rsidR="00734FD5" w:rsidRPr="00B57B09" w:rsidRDefault="00734FD5" w:rsidP="00734FD5">
            <w:pPr>
              <w:rPr>
                <w:rFonts w:ascii="Times New Roman" w:hAnsi="Times New Roman" w:cs="Times New Roman"/>
              </w:rPr>
            </w:pPr>
            <w:r w:rsidRPr="009537C6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T-piece resuscitator</w:t>
            </w:r>
          </w:p>
        </w:tc>
        <w:tc>
          <w:tcPr>
            <w:tcW w:w="2693" w:type="dxa"/>
            <w:vAlign w:val="center"/>
          </w:tcPr>
          <w:p w14:paraId="7A090285" w14:textId="3C8F2020" w:rsidR="00734FD5" w:rsidRPr="00734FD5" w:rsidRDefault="00734FD5" w:rsidP="00734FD5">
            <w:pPr>
              <w:rPr>
                <w:rFonts w:ascii="Times New Roman" w:hAnsi="Times New Roman" w:cs="Times New Roman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445</w:t>
            </w:r>
          </w:p>
        </w:tc>
        <w:tc>
          <w:tcPr>
            <w:tcW w:w="2551" w:type="dxa"/>
            <w:vAlign w:val="center"/>
          </w:tcPr>
          <w:p w14:paraId="46B29C15" w14:textId="008CF2FC" w:rsidR="00734FD5" w:rsidRPr="00734FD5" w:rsidRDefault="00734FD5" w:rsidP="00734FD5">
            <w:pPr>
              <w:rPr>
                <w:rFonts w:ascii="Times New Roman" w:hAnsi="Times New Roman" w:cs="Times New Roman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29.6</w:t>
            </w:r>
          </w:p>
        </w:tc>
      </w:tr>
      <w:tr w:rsidR="00734FD5" w:rsidRPr="009C7DD8" w14:paraId="683B1908" w14:textId="77777777" w:rsidTr="003C0D57">
        <w:tc>
          <w:tcPr>
            <w:tcW w:w="4106" w:type="dxa"/>
          </w:tcPr>
          <w:p w14:paraId="111A4453" w14:textId="04D8185E" w:rsidR="00734FD5" w:rsidRPr="00B57B09" w:rsidRDefault="00734FD5" w:rsidP="00734F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F</w:t>
            </w:r>
            <w:r w:rsidRPr="009537C6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ree-flow oxygen, CPAP not performed</w:t>
            </w:r>
          </w:p>
        </w:tc>
        <w:tc>
          <w:tcPr>
            <w:tcW w:w="2693" w:type="dxa"/>
            <w:vAlign w:val="center"/>
          </w:tcPr>
          <w:p w14:paraId="37BBD66E" w14:textId="5D55FAAA" w:rsidR="00734FD5" w:rsidRPr="00734FD5" w:rsidRDefault="00734FD5" w:rsidP="00734FD5">
            <w:pPr>
              <w:rPr>
                <w:rFonts w:ascii="Times New Roman" w:hAnsi="Times New Roman" w:cs="Times New Roman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423</w:t>
            </w:r>
          </w:p>
        </w:tc>
        <w:tc>
          <w:tcPr>
            <w:tcW w:w="2551" w:type="dxa"/>
            <w:vAlign w:val="center"/>
          </w:tcPr>
          <w:p w14:paraId="3C1E0F3B" w14:textId="3A525C61" w:rsidR="00734FD5" w:rsidRPr="00734FD5" w:rsidRDefault="00734FD5" w:rsidP="00734FD5">
            <w:pPr>
              <w:rPr>
                <w:rFonts w:ascii="Times New Roman" w:hAnsi="Times New Roman" w:cs="Times New Roman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28.1</w:t>
            </w:r>
          </w:p>
        </w:tc>
      </w:tr>
      <w:tr w:rsidR="00734FD5" w:rsidRPr="009C7DD8" w14:paraId="5DB6E47F" w14:textId="77777777" w:rsidTr="003C0D57">
        <w:tc>
          <w:tcPr>
            <w:tcW w:w="4106" w:type="dxa"/>
          </w:tcPr>
          <w:p w14:paraId="3E3C3680" w14:textId="67C17101" w:rsidR="00734FD5" w:rsidRPr="00D616FB" w:rsidRDefault="00734FD5" w:rsidP="00734FD5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9537C6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edicated CPAP device in the delivery room</w:t>
            </w:r>
          </w:p>
        </w:tc>
        <w:tc>
          <w:tcPr>
            <w:tcW w:w="2693" w:type="dxa"/>
            <w:vAlign w:val="center"/>
          </w:tcPr>
          <w:p w14:paraId="2703AA3D" w14:textId="1FAC69C9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116</w:t>
            </w:r>
          </w:p>
        </w:tc>
        <w:tc>
          <w:tcPr>
            <w:tcW w:w="2551" w:type="dxa"/>
            <w:vAlign w:val="center"/>
          </w:tcPr>
          <w:p w14:paraId="52A6A28D" w14:textId="04AEBCE0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7.7</w:t>
            </w:r>
          </w:p>
        </w:tc>
      </w:tr>
      <w:tr w:rsidR="00734FD5" w:rsidRPr="009C7DD8" w14:paraId="31BEFEC6" w14:textId="77777777" w:rsidTr="003C0D57">
        <w:tc>
          <w:tcPr>
            <w:tcW w:w="4106" w:type="dxa"/>
          </w:tcPr>
          <w:p w14:paraId="4C68BDD8" w14:textId="221E0152" w:rsidR="00734FD5" w:rsidRPr="00D616FB" w:rsidRDefault="00734FD5" w:rsidP="00734FD5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9537C6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6947DBE9" w14:textId="0742A718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49</w:t>
            </w:r>
          </w:p>
        </w:tc>
        <w:tc>
          <w:tcPr>
            <w:tcW w:w="2551" w:type="dxa"/>
            <w:vAlign w:val="center"/>
          </w:tcPr>
          <w:p w14:paraId="04CC6EB0" w14:textId="3E908ED4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3.3</w:t>
            </w:r>
          </w:p>
        </w:tc>
      </w:tr>
      <w:tr w:rsidR="00734FD5" w:rsidRPr="009C7DD8" w14:paraId="1A4702AF" w14:textId="77777777" w:rsidTr="003C0D57">
        <w:tc>
          <w:tcPr>
            <w:tcW w:w="4106" w:type="dxa"/>
          </w:tcPr>
          <w:p w14:paraId="70B44A39" w14:textId="59C86D17" w:rsidR="00734FD5" w:rsidRPr="00D616FB" w:rsidRDefault="00734FD5" w:rsidP="00734FD5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Transfer</w:t>
            </w:r>
          </w:p>
        </w:tc>
        <w:tc>
          <w:tcPr>
            <w:tcW w:w="2693" w:type="dxa"/>
            <w:vAlign w:val="center"/>
          </w:tcPr>
          <w:p w14:paraId="4F906351" w14:textId="238E7A82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17</w:t>
            </w:r>
          </w:p>
        </w:tc>
        <w:tc>
          <w:tcPr>
            <w:tcW w:w="2551" w:type="dxa"/>
            <w:vAlign w:val="center"/>
          </w:tcPr>
          <w:p w14:paraId="713F08F1" w14:textId="4AC4305C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1.1</w:t>
            </w:r>
          </w:p>
        </w:tc>
      </w:tr>
      <w:tr w:rsidR="00734FD5" w:rsidRPr="009C7DD8" w14:paraId="3F1D2DD7" w14:textId="77777777" w:rsidTr="003C0D57">
        <w:tc>
          <w:tcPr>
            <w:tcW w:w="4106" w:type="dxa"/>
          </w:tcPr>
          <w:p w14:paraId="0740CB8C" w14:textId="460B7036" w:rsidR="00734FD5" w:rsidRPr="00D616FB" w:rsidRDefault="00734FD5" w:rsidP="00734FD5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734FD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experience</w:t>
            </w:r>
          </w:p>
        </w:tc>
        <w:tc>
          <w:tcPr>
            <w:tcW w:w="2693" w:type="dxa"/>
            <w:vAlign w:val="center"/>
          </w:tcPr>
          <w:p w14:paraId="5BCD76A0" w14:textId="492BCC0C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2551" w:type="dxa"/>
            <w:vAlign w:val="center"/>
          </w:tcPr>
          <w:p w14:paraId="744CBDE0" w14:textId="63800EFD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0.9</w:t>
            </w:r>
          </w:p>
        </w:tc>
      </w:tr>
      <w:tr w:rsidR="00734FD5" w:rsidRPr="009C7DD8" w14:paraId="02BFF901" w14:textId="77777777" w:rsidTr="003C0D57">
        <w:tc>
          <w:tcPr>
            <w:tcW w:w="4106" w:type="dxa"/>
          </w:tcPr>
          <w:p w14:paraId="5D74677F" w14:textId="77777777" w:rsidR="00734FD5" w:rsidRPr="00D616FB" w:rsidRDefault="00734FD5" w:rsidP="00734FD5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thers</w:t>
            </w:r>
          </w:p>
        </w:tc>
        <w:tc>
          <w:tcPr>
            <w:tcW w:w="2693" w:type="dxa"/>
            <w:vAlign w:val="center"/>
          </w:tcPr>
          <w:p w14:paraId="55B35D89" w14:textId="636DE37F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16</w:t>
            </w:r>
          </w:p>
        </w:tc>
        <w:tc>
          <w:tcPr>
            <w:tcW w:w="2551" w:type="dxa"/>
            <w:vAlign w:val="center"/>
          </w:tcPr>
          <w:p w14:paraId="5D1827E9" w14:textId="42CBEA62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1.1</w:t>
            </w:r>
          </w:p>
        </w:tc>
      </w:tr>
      <w:tr w:rsidR="00734FD5" w:rsidRPr="009C7DD8" w14:paraId="331F0718" w14:textId="77777777" w:rsidTr="003C0D57">
        <w:tc>
          <w:tcPr>
            <w:tcW w:w="4106" w:type="dxa"/>
          </w:tcPr>
          <w:p w14:paraId="19C0494C" w14:textId="6326BA60" w:rsidR="00734FD5" w:rsidRPr="00FB318D" w:rsidRDefault="00734FD5" w:rsidP="00734FD5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00C8A95B" w14:textId="1DBDC899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2551" w:type="dxa"/>
            <w:vAlign w:val="center"/>
          </w:tcPr>
          <w:p w14:paraId="2D15A9C7" w14:textId="23EB8FB7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1.7</w:t>
            </w:r>
          </w:p>
        </w:tc>
      </w:tr>
    </w:tbl>
    <w:p w14:paraId="74403B5A" w14:textId="77777777" w:rsidR="00B92FD1" w:rsidRDefault="00B92FD1" w:rsidP="00154823">
      <w:pPr>
        <w:rPr>
          <w:lang w:eastAsia="ja-JP"/>
        </w:rPr>
      </w:pPr>
    </w:p>
    <w:p w14:paraId="09E44109" w14:textId="77777777" w:rsidR="00734FD5" w:rsidRPr="009145FB" w:rsidRDefault="00734FD5" w:rsidP="00734FD5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26. In cases of suspected severe neonatal asphyxia, is the 10-minute Apgar score recorded?</w:t>
      </w:r>
    </w:p>
    <w:p w14:paraId="5E83619B" w14:textId="77777777" w:rsidR="00734FD5" w:rsidRPr="009145FB" w:rsidRDefault="00734FD5" w:rsidP="00734FD5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734FD5" w:rsidRPr="00B57B09" w14:paraId="44B38AA2" w14:textId="77777777" w:rsidTr="003C0D57">
        <w:tc>
          <w:tcPr>
            <w:tcW w:w="4106" w:type="dxa"/>
          </w:tcPr>
          <w:p w14:paraId="71447230" w14:textId="77777777" w:rsidR="00734FD5" w:rsidRPr="00B57B09" w:rsidRDefault="00734FD5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lastRenderedPageBreak/>
              <w:t xml:space="preserve">Answer </w:t>
            </w:r>
          </w:p>
        </w:tc>
        <w:tc>
          <w:tcPr>
            <w:tcW w:w="2693" w:type="dxa"/>
          </w:tcPr>
          <w:p w14:paraId="69DD9771" w14:textId="77777777" w:rsidR="00734FD5" w:rsidRPr="00007F7F" w:rsidRDefault="00734FD5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7507BB90" w14:textId="0126FBDD" w:rsidR="00734FD5" w:rsidRPr="00007F7F" w:rsidRDefault="00734FD5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734FD5" w:rsidRPr="009C7DD8" w14:paraId="78FCB597" w14:textId="77777777" w:rsidTr="003C0D57">
        <w:tc>
          <w:tcPr>
            <w:tcW w:w="4106" w:type="dxa"/>
          </w:tcPr>
          <w:p w14:paraId="36DA4457" w14:textId="2B15C732" w:rsidR="00734FD5" w:rsidRPr="00B57B09" w:rsidRDefault="00734FD5" w:rsidP="00734FD5">
            <w:pPr>
              <w:rPr>
                <w:rFonts w:ascii="Times New Roman" w:hAnsi="Times New Roman" w:cs="Times New Roman"/>
              </w:rPr>
            </w:pPr>
            <w:r w:rsidRPr="00F54FB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6E7C8F20" w14:textId="1C8BDA85" w:rsidR="00734FD5" w:rsidRPr="00734FD5" w:rsidRDefault="00734FD5" w:rsidP="00734FD5">
            <w:pPr>
              <w:rPr>
                <w:rFonts w:ascii="Times New Roman" w:hAnsi="Times New Roman" w:cs="Times New Roman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1236</w:t>
            </w:r>
          </w:p>
        </w:tc>
        <w:tc>
          <w:tcPr>
            <w:tcW w:w="2551" w:type="dxa"/>
            <w:vAlign w:val="center"/>
          </w:tcPr>
          <w:p w14:paraId="3B8BB071" w14:textId="02FA1A44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82.1%</w:t>
            </w:r>
          </w:p>
        </w:tc>
      </w:tr>
      <w:tr w:rsidR="00734FD5" w:rsidRPr="009C7DD8" w14:paraId="5FE5F89A" w14:textId="77777777" w:rsidTr="003C0D57">
        <w:tc>
          <w:tcPr>
            <w:tcW w:w="4106" w:type="dxa"/>
          </w:tcPr>
          <w:p w14:paraId="11CF5A32" w14:textId="0558E9E1" w:rsidR="00734FD5" w:rsidRPr="00B57B09" w:rsidRDefault="00734FD5" w:rsidP="00734FD5">
            <w:pPr>
              <w:rPr>
                <w:rFonts w:ascii="Times New Roman" w:hAnsi="Times New Roman" w:cs="Times New Roman"/>
              </w:rPr>
            </w:pPr>
            <w:r w:rsidRPr="00F54FB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5AC3D8B3" w14:textId="37828EC5" w:rsidR="00734FD5" w:rsidRPr="00734FD5" w:rsidRDefault="00734FD5" w:rsidP="00734FD5">
            <w:pPr>
              <w:rPr>
                <w:rFonts w:ascii="Times New Roman" w:hAnsi="Times New Roman" w:cs="Times New Roman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139</w:t>
            </w:r>
          </w:p>
        </w:tc>
        <w:tc>
          <w:tcPr>
            <w:tcW w:w="2551" w:type="dxa"/>
            <w:vAlign w:val="center"/>
          </w:tcPr>
          <w:p w14:paraId="265D2F22" w14:textId="2B15696F" w:rsidR="00734FD5" w:rsidRPr="00734FD5" w:rsidRDefault="00734FD5" w:rsidP="00734FD5">
            <w:pPr>
              <w:rPr>
                <w:rFonts w:ascii="Times New Roman" w:hAnsi="Times New Roman" w:cs="Times New Roman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9.2%</w:t>
            </w:r>
          </w:p>
        </w:tc>
      </w:tr>
      <w:tr w:rsidR="00734FD5" w:rsidRPr="009C7DD8" w14:paraId="7447ECB5" w14:textId="77777777" w:rsidTr="003C0D57">
        <w:tc>
          <w:tcPr>
            <w:tcW w:w="4106" w:type="dxa"/>
          </w:tcPr>
          <w:p w14:paraId="147F1034" w14:textId="0BA24B6D" w:rsidR="00734FD5" w:rsidRPr="00B57B09" w:rsidRDefault="00734FD5" w:rsidP="00734FD5">
            <w:pPr>
              <w:rPr>
                <w:rFonts w:ascii="Times New Roman" w:hAnsi="Times New Roman" w:cs="Times New Roman"/>
              </w:rPr>
            </w:pPr>
            <w:r w:rsidRPr="00F54FB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699D4FB6" w14:textId="4AF662ED" w:rsidR="00734FD5" w:rsidRPr="00734FD5" w:rsidRDefault="00734FD5" w:rsidP="00734FD5">
            <w:pPr>
              <w:rPr>
                <w:rFonts w:ascii="Times New Roman" w:hAnsi="Times New Roman" w:cs="Times New Roman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56</w:t>
            </w:r>
          </w:p>
        </w:tc>
        <w:tc>
          <w:tcPr>
            <w:tcW w:w="2551" w:type="dxa"/>
            <w:vAlign w:val="center"/>
          </w:tcPr>
          <w:p w14:paraId="5307FB7E" w14:textId="099CC105" w:rsidR="00734FD5" w:rsidRPr="00734FD5" w:rsidRDefault="00734FD5" w:rsidP="00734FD5">
            <w:pPr>
              <w:rPr>
                <w:rFonts w:ascii="Times New Roman" w:hAnsi="Times New Roman" w:cs="Times New Roman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3.7%</w:t>
            </w:r>
          </w:p>
        </w:tc>
      </w:tr>
      <w:tr w:rsidR="00734FD5" w:rsidRPr="009C7DD8" w14:paraId="12279235" w14:textId="77777777" w:rsidTr="003C0D57">
        <w:tc>
          <w:tcPr>
            <w:tcW w:w="4106" w:type="dxa"/>
          </w:tcPr>
          <w:p w14:paraId="0650D717" w14:textId="272E86C8" w:rsidR="00734FD5" w:rsidRPr="00D616FB" w:rsidRDefault="00734FD5" w:rsidP="00734FD5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734FD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experience</w:t>
            </w:r>
          </w:p>
        </w:tc>
        <w:tc>
          <w:tcPr>
            <w:tcW w:w="2693" w:type="dxa"/>
            <w:vAlign w:val="center"/>
          </w:tcPr>
          <w:p w14:paraId="66584014" w14:textId="317577C0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38</w:t>
            </w:r>
          </w:p>
        </w:tc>
        <w:tc>
          <w:tcPr>
            <w:tcW w:w="2551" w:type="dxa"/>
            <w:vAlign w:val="center"/>
          </w:tcPr>
          <w:p w14:paraId="629F3E58" w14:textId="7BB87E21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2.5%</w:t>
            </w:r>
          </w:p>
        </w:tc>
      </w:tr>
      <w:tr w:rsidR="00734FD5" w:rsidRPr="009C7DD8" w14:paraId="7AF7EB80" w14:textId="77777777" w:rsidTr="003C0D57">
        <w:tc>
          <w:tcPr>
            <w:tcW w:w="4106" w:type="dxa"/>
          </w:tcPr>
          <w:p w14:paraId="1320C5BC" w14:textId="6A08C4EE" w:rsidR="00734FD5" w:rsidRPr="00D616FB" w:rsidRDefault="00734FD5" w:rsidP="00734FD5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thers</w:t>
            </w:r>
          </w:p>
        </w:tc>
        <w:tc>
          <w:tcPr>
            <w:tcW w:w="2693" w:type="dxa"/>
            <w:vAlign w:val="center"/>
          </w:tcPr>
          <w:p w14:paraId="6B4E85E6" w14:textId="76E18767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2551" w:type="dxa"/>
            <w:vAlign w:val="center"/>
          </w:tcPr>
          <w:p w14:paraId="3E73C922" w14:textId="3B3E53B4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1.5%</w:t>
            </w:r>
          </w:p>
        </w:tc>
      </w:tr>
      <w:tr w:rsidR="00734FD5" w:rsidRPr="009C7DD8" w14:paraId="55D69723" w14:textId="77777777" w:rsidTr="003C0D57">
        <w:tc>
          <w:tcPr>
            <w:tcW w:w="4106" w:type="dxa"/>
          </w:tcPr>
          <w:p w14:paraId="141278A7" w14:textId="77777777" w:rsidR="00734FD5" w:rsidRDefault="00734FD5" w:rsidP="00734FD5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23AB4868" w14:textId="53B6F664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2551" w:type="dxa"/>
            <w:vAlign w:val="center"/>
          </w:tcPr>
          <w:p w14:paraId="7D0577EC" w14:textId="71FC1BF7" w:rsidR="00734FD5" w:rsidRPr="00734FD5" w:rsidRDefault="00734FD5" w:rsidP="00734FD5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734FD5">
              <w:rPr>
                <w:rFonts w:ascii="Times New Roman" w:eastAsia="Yu Gothic" w:hAnsi="Times New Roman" w:cs="Times New Roman"/>
                <w:color w:val="000000"/>
              </w:rPr>
              <w:t>0.9%</w:t>
            </w:r>
          </w:p>
        </w:tc>
      </w:tr>
    </w:tbl>
    <w:p w14:paraId="2471040A" w14:textId="77777777" w:rsidR="00734FD5" w:rsidRDefault="00734FD5" w:rsidP="00734FD5">
      <w:pPr>
        <w:rPr>
          <w:lang w:eastAsia="ja-JP"/>
        </w:rPr>
      </w:pPr>
    </w:p>
    <w:p w14:paraId="37E298DB" w14:textId="77777777" w:rsidR="00734FD5" w:rsidRPr="009145FB" w:rsidRDefault="00734FD5" w:rsidP="00734FD5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27. In the resuscitation of neonates with bradycardia due to suspected severe asphyxia, is ECG monitoring used?</w:t>
      </w:r>
    </w:p>
    <w:p w14:paraId="5024DBB8" w14:textId="77777777" w:rsidR="00734FD5" w:rsidRPr="009145FB" w:rsidRDefault="00734FD5" w:rsidP="00734FD5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734FD5" w:rsidRPr="00B57B09" w14:paraId="5D50DE05" w14:textId="77777777" w:rsidTr="003C0D57">
        <w:tc>
          <w:tcPr>
            <w:tcW w:w="4106" w:type="dxa"/>
          </w:tcPr>
          <w:p w14:paraId="310DFBAF" w14:textId="77777777" w:rsidR="00734FD5" w:rsidRPr="00B57B09" w:rsidRDefault="00734FD5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007D3A40" w14:textId="77777777" w:rsidR="00734FD5" w:rsidRPr="00007F7F" w:rsidRDefault="00734FD5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5F305C46" w14:textId="242D83D3" w:rsidR="00734FD5" w:rsidRPr="00007F7F" w:rsidRDefault="00734FD5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6C65F4" w:rsidRPr="006C65F4" w14:paraId="49373109" w14:textId="77777777" w:rsidTr="003C0D57">
        <w:tc>
          <w:tcPr>
            <w:tcW w:w="4106" w:type="dxa"/>
          </w:tcPr>
          <w:p w14:paraId="0B97D69A" w14:textId="4179AD95" w:rsidR="006C65F4" w:rsidRPr="006C65F4" w:rsidRDefault="006C65F4" w:rsidP="006C65F4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lmost always (80–100%)</w:t>
            </w:r>
          </w:p>
        </w:tc>
        <w:tc>
          <w:tcPr>
            <w:tcW w:w="2693" w:type="dxa"/>
            <w:vAlign w:val="center"/>
          </w:tcPr>
          <w:p w14:paraId="5B109022" w14:textId="3B7A9238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606</w:t>
            </w:r>
          </w:p>
        </w:tc>
        <w:tc>
          <w:tcPr>
            <w:tcW w:w="2551" w:type="dxa"/>
            <w:vAlign w:val="center"/>
          </w:tcPr>
          <w:p w14:paraId="25765F6A" w14:textId="31ABE70B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40.3%</w:t>
            </w:r>
          </w:p>
        </w:tc>
      </w:tr>
      <w:tr w:rsidR="006C65F4" w:rsidRPr="006C65F4" w14:paraId="07DCD9CB" w14:textId="77777777" w:rsidTr="003C0D57">
        <w:tc>
          <w:tcPr>
            <w:tcW w:w="4106" w:type="dxa"/>
          </w:tcPr>
          <w:p w14:paraId="02623D09" w14:textId="0C59E7A0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ften (50–79%)</w:t>
            </w:r>
          </w:p>
        </w:tc>
        <w:tc>
          <w:tcPr>
            <w:tcW w:w="2693" w:type="dxa"/>
            <w:vAlign w:val="center"/>
          </w:tcPr>
          <w:p w14:paraId="0DCC463C" w14:textId="59723E0B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16</w:t>
            </w:r>
          </w:p>
        </w:tc>
        <w:tc>
          <w:tcPr>
            <w:tcW w:w="2551" w:type="dxa"/>
            <w:vAlign w:val="center"/>
          </w:tcPr>
          <w:p w14:paraId="70AF159B" w14:textId="69FD5D56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7.7%</w:t>
            </w:r>
          </w:p>
        </w:tc>
      </w:tr>
      <w:tr w:rsidR="006C65F4" w:rsidRPr="006C65F4" w14:paraId="4961E03C" w14:textId="77777777" w:rsidTr="003C0D57">
        <w:tc>
          <w:tcPr>
            <w:tcW w:w="4106" w:type="dxa"/>
          </w:tcPr>
          <w:p w14:paraId="3E9BE53D" w14:textId="4A44E3D6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ometimes (20–49%)</w:t>
            </w:r>
          </w:p>
        </w:tc>
        <w:tc>
          <w:tcPr>
            <w:tcW w:w="2693" w:type="dxa"/>
            <w:vAlign w:val="center"/>
          </w:tcPr>
          <w:p w14:paraId="7DB61A3E" w14:textId="705BEAC9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72</w:t>
            </w:r>
          </w:p>
        </w:tc>
        <w:tc>
          <w:tcPr>
            <w:tcW w:w="2551" w:type="dxa"/>
            <w:vAlign w:val="center"/>
          </w:tcPr>
          <w:p w14:paraId="4E19A87F" w14:textId="0A157B95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4.8%</w:t>
            </w:r>
          </w:p>
        </w:tc>
      </w:tr>
      <w:tr w:rsidR="006C65F4" w:rsidRPr="006C65F4" w14:paraId="3CFA8BD5" w14:textId="77777777" w:rsidTr="003C0D57">
        <w:tc>
          <w:tcPr>
            <w:tcW w:w="4106" w:type="dxa"/>
          </w:tcPr>
          <w:p w14:paraId="4AE43E4E" w14:textId="2F654FE5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Rarely (0–19%)</w:t>
            </w:r>
          </w:p>
        </w:tc>
        <w:tc>
          <w:tcPr>
            <w:tcW w:w="2693" w:type="dxa"/>
            <w:vAlign w:val="center"/>
          </w:tcPr>
          <w:p w14:paraId="31370E61" w14:textId="34831644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06</w:t>
            </w:r>
          </w:p>
        </w:tc>
        <w:tc>
          <w:tcPr>
            <w:tcW w:w="2551" w:type="dxa"/>
            <w:vAlign w:val="center"/>
          </w:tcPr>
          <w:p w14:paraId="282F6320" w14:textId="4B46013C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7.0%</w:t>
            </w:r>
          </w:p>
        </w:tc>
      </w:tr>
      <w:tr w:rsidR="006C65F4" w:rsidRPr="006C65F4" w14:paraId="70CA08CD" w14:textId="77777777" w:rsidTr="003C0D57">
        <w:tc>
          <w:tcPr>
            <w:tcW w:w="4106" w:type="dxa"/>
          </w:tcPr>
          <w:p w14:paraId="72D32F9C" w14:textId="6D261973" w:rsidR="006C65F4" w:rsidRPr="006C65F4" w:rsidRDefault="006C65F4" w:rsidP="006C65F4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vailable in the facility but not used</w:t>
            </w:r>
          </w:p>
        </w:tc>
        <w:tc>
          <w:tcPr>
            <w:tcW w:w="2693" w:type="dxa"/>
            <w:vAlign w:val="center"/>
          </w:tcPr>
          <w:p w14:paraId="2AD66D95" w14:textId="391C5298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76</w:t>
            </w:r>
          </w:p>
        </w:tc>
        <w:tc>
          <w:tcPr>
            <w:tcW w:w="2551" w:type="dxa"/>
            <w:vAlign w:val="center"/>
          </w:tcPr>
          <w:p w14:paraId="7F36B4FB" w14:textId="2B881455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5.0%</w:t>
            </w:r>
          </w:p>
        </w:tc>
      </w:tr>
      <w:tr w:rsidR="006C65F4" w:rsidRPr="006C65F4" w14:paraId="2027F8F2" w14:textId="77777777" w:rsidTr="003C0D57">
        <w:tc>
          <w:tcPr>
            <w:tcW w:w="4106" w:type="dxa"/>
          </w:tcPr>
          <w:p w14:paraId="11C097D6" w14:textId="6885CA70" w:rsidR="006C65F4" w:rsidRPr="006C65F4" w:rsidRDefault="006C65F4" w:rsidP="006C65F4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ECG monitor available but no neonatal electrodes</w:t>
            </w:r>
          </w:p>
        </w:tc>
        <w:tc>
          <w:tcPr>
            <w:tcW w:w="2693" w:type="dxa"/>
            <w:vAlign w:val="center"/>
          </w:tcPr>
          <w:p w14:paraId="248DADDB" w14:textId="50B5521E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39</w:t>
            </w:r>
          </w:p>
        </w:tc>
        <w:tc>
          <w:tcPr>
            <w:tcW w:w="2551" w:type="dxa"/>
            <w:vAlign w:val="center"/>
          </w:tcPr>
          <w:p w14:paraId="6A537E7A" w14:textId="6F5BE816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9.2%</w:t>
            </w:r>
          </w:p>
        </w:tc>
      </w:tr>
      <w:tr w:rsidR="006C65F4" w:rsidRPr="006C65F4" w14:paraId="2DADC9D4" w14:textId="77777777" w:rsidTr="003C0D57">
        <w:tc>
          <w:tcPr>
            <w:tcW w:w="4106" w:type="dxa"/>
          </w:tcPr>
          <w:p w14:paraId="38862199" w14:textId="6935542B" w:rsidR="006C65F4" w:rsidRPr="006C65F4" w:rsidRDefault="006C65F4" w:rsidP="006C65F4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ECG monitor available</w:t>
            </w:r>
          </w:p>
        </w:tc>
        <w:tc>
          <w:tcPr>
            <w:tcW w:w="2693" w:type="dxa"/>
            <w:vAlign w:val="center"/>
          </w:tcPr>
          <w:p w14:paraId="0CC3C194" w14:textId="39EA743E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290</w:t>
            </w:r>
          </w:p>
        </w:tc>
        <w:tc>
          <w:tcPr>
            <w:tcW w:w="2551" w:type="dxa"/>
            <w:vAlign w:val="center"/>
          </w:tcPr>
          <w:p w14:paraId="4CE5F9D2" w14:textId="585C47C6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9.3%</w:t>
            </w:r>
          </w:p>
        </w:tc>
      </w:tr>
      <w:tr w:rsidR="006C65F4" w:rsidRPr="006C65F4" w14:paraId="290DE41A" w14:textId="77777777" w:rsidTr="003C0D57">
        <w:tc>
          <w:tcPr>
            <w:tcW w:w="4106" w:type="dxa"/>
          </w:tcPr>
          <w:p w14:paraId="6B147F02" w14:textId="3DEAE557" w:rsidR="006C65F4" w:rsidRPr="006C65F4" w:rsidRDefault="006C65F4" w:rsidP="006C65F4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0C595A5A" w14:textId="673A678B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52</w:t>
            </w:r>
          </w:p>
        </w:tc>
        <w:tc>
          <w:tcPr>
            <w:tcW w:w="2551" w:type="dxa"/>
            <w:vAlign w:val="center"/>
          </w:tcPr>
          <w:p w14:paraId="5AEBF474" w14:textId="46A33FEC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3.5%</w:t>
            </w:r>
          </w:p>
        </w:tc>
      </w:tr>
      <w:tr w:rsidR="006C65F4" w:rsidRPr="006C65F4" w14:paraId="511028C4" w14:textId="77777777" w:rsidTr="003C0D57">
        <w:tc>
          <w:tcPr>
            <w:tcW w:w="4106" w:type="dxa"/>
          </w:tcPr>
          <w:p w14:paraId="2B346CEA" w14:textId="34EB5AAA" w:rsidR="006C65F4" w:rsidRPr="006C65F4" w:rsidRDefault="006C65F4" w:rsidP="006C65F4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/Invalid Response</w:t>
            </w:r>
          </w:p>
        </w:tc>
        <w:tc>
          <w:tcPr>
            <w:tcW w:w="2693" w:type="dxa"/>
            <w:vAlign w:val="center"/>
          </w:tcPr>
          <w:p w14:paraId="1543043C" w14:textId="7FD8274F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48</w:t>
            </w:r>
          </w:p>
        </w:tc>
        <w:tc>
          <w:tcPr>
            <w:tcW w:w="2551" w:type="dxa"/>
            <w:vAlign w:val="center"/>
          </w:tcPr>
          <w:p w14:paraId="47062041" w14:textId="2268F517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3.2%</w:t>
            </w:r>
          </w:p>
        </w:tc>
      </w:tr>
    </w:tbl>
    <w:p w14:paraId="7F248A00" w14:textId="77777777" w:rsidR="00734FD5" w:rsidRPr="006C65F4" w:rsidRDefault="00734FD5" w:rsidP="00734FD5">
      <w:pPr>
        <w:rPr>
          <w:rFonts w:ascii="Times New Roman" w:hAnsi="Times New Roman" w:cs="Times New Roman"/>
          <w:lang w:eastAsia="ja-JP"/>
        </w:rPr>
      </w:pPr>
    </w:p>
    <w:p w14:paraId="68FDFDAD" w14:textId="77777777" w:rsidR="006C65F4" w:rsidRPr="009145FB" w:rsidRDefault="006C65F4" w:rsidP="006C65F4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lastRenderedPageBreak/>
        <w:t>28. If IV drug administration is required for prolonged bradycardia during severe neonatal asphyxia, what is the first-line route of administration?</w:t>
      </w:r>
    </w:p>
    <w:p w14:paraId="17B48D72" w14:textId="77777777" w:rsidR="006C65F4" w:rsidRPr="009145FB" w:rsidRDefault="006C65F4" w:rsidP="006C65F4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6C65F4" w:rsidRPr="00B57B09" w14:paraId="1F84AEC5" w14:textId="77777777" w:rsidTr="003C0D57">
        <w:tc>
          <w:tcPr>
            <w:tcW w:w="4106" w:type="dxa"/>
          </w:tcPr>
          <w:p w14:paraId="04A2FF92" w14:textId="77777777" w:rsidR="006C65F4" w:rsidRPr="00B57B09" w:rsidRDefault="006C65F4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7C333D81" w14:textId="77777777" w:rsidR="006C65F4" w:rsidRPr="00007F7F" w:rsidRDefault="006C65F4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54CB8A47" w14:textId="056C3B59" w:rsidR="006C65F4" w:rsidRPr="00007F7F" w:rsidRDefault="006C65F4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6C65F4" w:rsidRPr="006C65F4" w14:paraId="67FEC07E" w14:textId="77777777" w:rsidTr="003C0D57">
        <w:tc>
          <w:tcPr>
            <w:tcW w:w="4106" w:type="dxa"/>
          </w:tcPr>
          <w:p w14:paraId="40318166" w14:textId="2B5BAC97" w:rsidR="006C65F4" w:rsidRPr="006C65F4" w:rsidRDefault="006C65F4" w:rsidP="006C65F4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004A0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mbilical vein</w:t>
            </w:r>
          </w:p>
        </w:tc>
        <w:tc>
          <w:tcPr>
            <w:tcW w:w="2693" w:type="dxa"/>
            <w:vAlign w:val="center"/>
          </w:tcPr>
          <w:p w14:paraId="463E0AFC" w14:textId="6D6AB2EF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377</w:t>
            </w:r>
          </w:p>
        </w:tc>
        <w:tc>
          <w:tcPr>
            <w:tcW w:w="2551" w:type="dxa"/>
            <w:vAlign w:val="center"/>
          </w:tcPr>
          <w:p w14:paraId="553832B9" w14:textId="2A01CAF8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25.0</w:t>
            </w:r>
          </w:p>
        </w:tc>
      </w:tr>
      <w:tr w:rsidR="006C65F4" w:rsidRPr="006C65F4" w14:paraId="7DC32C77" w14:textId="77777777" w:rsidTr="003C0D57">
        <w:tc>
          <w:tcPr>
            <w:tcW w:w="4106" w:type="dxa"/>
          </w:tcPr>
          <w:p w14:paraId="332B8115" w14:textId="2C874EC0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004A0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Peripheral vein</w:t>
            </w:r>
          </w:p>
        </w:tc>
        <w:tc>
          <w:tcPr>
            <w:tcW w:w="2693" w:type="dxa"/>
            <w:vAlign w:val="center"/>
          </w:tcPr>
          <w:p w14:paraId="2703DE45" w14:textId="77EF74AB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375</w:t>
            </w:r>
          </w:p>
        </w:tc>
        <w:tc>
          <w:tcPr>
            <w:tcW w:w="2551" w:type="dxa"/>
            <w:vAlign w:val="center"/>
          </w:tcPr>
          <w:p w14:paraId="5A72B629" w14:textId="21D4614A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24.9</w:t>
            </w:r>
          </w:p>
        </w:tc>
      </w:tr>
      <w:tr w:rsidR="006C65F4" w:rsidRPr="006C65F4" w14:paraId="66DB4867" w14:textId="77777777" w:rsidTr="003C0D57">
        <w:tc>
          <w:tcPr>
            <w:tcW w:w="4106" w:type="dxa"/>
          </w:tcPr>
          <w:p w14:paraId="3BC2817B" w14:textId="7FD39F1F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004A0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IV drug administration not performed</w:t>
            </w:r>
          </w:p>
        </w:tc>
        <w:tc>
          <w:tcPr>
            <w:tcW w:w="2693" w:type="dxa"/>
            <w:vAlign w:val="center"/>
          </w:tcPr>
          <w:p w14:paraId="2FEE16EA" w14:textId="07957850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531</w:t>
            </w:r>
          </w:p>
        </w:tc>
        <w:tc>
          <w:tcPr>
            <w:tcW w:w="2551" w:type="dxa"/>
            <w:vAlign w:val="center"/>
          </w:tcPr>
          <w:p w14:paraId="5BF1D092" w14:textId="6BA51B83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35.3</w:t>
            </w:r>
          </w:p>
        </w:tc>
      </w:tr>
      <w:tr w:rsidR="006C65F4" w:rsidRPr="006C65F4" w14:paraId="5E613436" w14:textId="77777777" w:rsidTr="003C0D57">
        <w:tc>
          <w:tcPr>
            <w:tcW w:w="4106" w:type="dxa"/>
          </w:tcPr>
          <w:p w14:paraId="05758FAF" w14:textId="49F50A60" w:rsidR="006C65F4" w:rsidRPr="006C65F4" w:rsidRDefault="006C65F4" w:rsidP="006C65F4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004A0E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0A15CE25" w14:textId="6387F0E0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39</w:t>
            </w:r>
          </w:p>
        </w:tc>
        <w:tc>
          <w:tcPr>
            <w:tcW w:w="2551" w:type="dxa"/>
            <w:vAlign w:val="center"/>
          </w:tcPr>
          <w:p w14:paraId="0192234F" w14:textId="381D634E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9.2</w:t>
            </w:r>
          </w:p>
        </w:tc>
      </w:tr>
      <w:tr w:rsidR="006C65F4" w:rsidRPr="006C65F4" w14:paraId="30775DDF" w14:textId="77777777" w:rsidTr="003C0D57">
        <w:tc>
          <w:tcPr>
            <w:tcW w:w="4106" w:type="dxa"/>
          </w:tcPr>
          <w:p w14:paraId="521CE365" w14:textId="74AAFE9B" w:rsidR="006C65F4" w:rsidRPr="006C65F4" w:rsidRDefault="006C65F4" w:rsidP="006C65F4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Endotracheal administration</w:t>
            </w:r>
          </w:p>
        </w:tc>
        <w:tc>
          <w:tcPr>
            <w:tcW w:w="2693" w:type="dxa"/>
            <w:vAlign w:val="center"/>
          </w:tcPr>
          <w:p w14:paraId="394C6E96" w14:textId="6B4CB99C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2551" w:type="dxa"/>
            <w:vAlign w:val="center"/>
          </w:tcPr>
          <w:p w14:paraId="443B429D" w14:textId="5A7784C5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.5</w:t>
            </w:r>
          </w:p>
        </w:tc>
      </w:tr>
      <w:tr w:rsidR="006C65F4" w:rsidRPr="006C65F4" w14:paraId="0C7A2635" w14:textId="77777777" w:rsidTr="003C0D57">
        <w:tc>
          <w:tcPr>
            <w:tcW w:w="4106" w:type="dxa"/>
          </w:tcPr>
          <w:p w14:paraId="6E590FDF" w14:textId="00D8BD14" w:rsidR="006C65F4" w:rsidRPr="006C65F4" w:rsidRDefault="006C65F4" w:rsidP="006C65F4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settled</w:t>
            </w:r>
          </w:p>
        </w:tc>
        <w:tc>
          <w:tcPr>
            <w:tcW w:w="2693" w:type="dxa"/>
            <w:vAlign w:val="center"/>
          </w:tcPr>
          <w:p w14:paraId="69C2D260" w14:textId="179677C3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23</w:t>
            </w:r>
          </w:p>
        </w:tc>
        <w:tc>
          <w:tcPr>
            <w:tcW w:w="2551" w:type="dxa"/>
            <w:vAlign w:val="center"/>
          </w:tcPr>
          <w:p w14:paraId="720D8A28" w14:textId="362D66D0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.5</w:t>
            </w:r>
          </w:p>
        </w:tc>
      </w:tr>
      <w:tr w:rsidR="006C65F4" w:rsidRPr="006C65F4" w14:paraId="6C92161E" w14:textId="77777777" w:rsidTr="003C0D57">
        <w:tc>
          <w:tcPr>
            <w:tcW w:w="4106" w:type="dxa"/>
          </w:tcPr>
          <w:p w14:paraId="45187487" w14:textId="268DCB5B" w:rsidR="006C65F4" w:rsidRPr="006C65F4" w:rsidRDefault="006C65F4" w:rsidP="006C65F4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563B3E80" w14:textId="4FE81E60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38</w:t>
            </w:r>
          </w:p>
        </w:tc>
        <w:tc>
          <w:tcPr>
            <w:tcW w:w="2551" w:type="dxa"/>
            <w:vAlign w:val="center"/>
          </w:tcPr>
          <w:p w14:paraId="39D99E13" w14:textId="06CE0CF6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</w:tr>
    </w:tbl>
    <w:p w14:paraId="3FB30AC6" w14:textId="77777777" w:rsidR="00734FD5" w:rsidRDefault="00734FD5" w:rsidP="00154823">
      <w:pPr>
        <w:rPr>
          <w:lang w:eastAsia="ja-JP"/>
        </w:rPr>
      </w:pPr>
    </w:p>
    <w:p w14:paraId="1E9DAD97" w14:textId="00A9BC15" w:rsidR="006C65F4" w:rsidRPr="009145FB" w:rsidRDefault="006C65F4" w:rsidP="006C65F4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 xml:space="preserve">29. Are you aware of and do you use supraglottic airway (SGA) devices (e.g., laryngeal mask, </w:t>
      </w:r>
      <w:proofErr w:type="spellStart"/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i</w:t>
      </w:r>
      <w:proofErr w:type="spellEnd"/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-gel®)?</w:t>
      </w:r>
      <w:r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</w:p>
    <w:p w14:paraId="3007027C" w14:textId="77777777" w:rsidR="006C65F4" w:rsidRPr="009145FB" w:rsidRDefault="006C65F4" w:rsidP="006C65F4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6C65F4" w:rsidRPr="00B57B09" w14:paraId="5C25DA56" w14:textId="77777777" w:rsidTr="003C0D57">
        <w:tc>
          <w:tcPr>
            <w:tcW w:w="4106" w:type="dxa"/>
          </w:tcPr>
          <w:p w14:paraId="17F720DF" w14:textId="77777777" w:rsidR="006C65F4" w:rsidRPr="00B57B09" w:rsidRDefault="006C65F4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7EB4CBF9" w14:textId="77777777" w:rsidR="006C65F4" w:rsidRPr="00007F7F" w:rsidRDefault="006C65F4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7901FBCD" w14:textId="1928F834" w:rsidR="006C65F4" w:rsidRPr="00007F7F" w:rsidRDefault="006C65F4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6C65F4" w:rsidRPr="006C65F4" w14:paraId="07139E76" w14:textId="77777777" w:rsidTr="003C0D57">
        <w:tc>
          <w:tcPr>
            <w:tcW w:w="4106" w:type="dxa"/>
          </w:tcPr>
          <w:p w14:paraId="3336009E" w14:textId="36799CC1" w:rsidR="006C65F4" w:rsidRPr="006C65F4" w:rsidRDefault="006C65F4" w:rsidP="006C65F4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B49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se them</w:t>
            </w:r>
          </w:p>
        </w:tc>
        <w:tc>
          <w:tcPr>
            <w:tcW w:w="2693" w:type="dxa"/>
            <w:vAlign w:val="center"/>
          </w:tcPr>
          <w:p w14:paraId="39C26C0A" w14:textId="64BB07D1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58</w:t>
            </w:r>
          </w:p>
        </w:tc>
        <w:tc>
          <w:tcPr>
            <w:tcW w:w="2551" w:type="dxa"/>
            <w:vAlign w:val="center"/>
          </w:tcPr>
          <w:p w14:paraId="72B78FC6" w14:textId="6023C2DD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0.5</w:t>
            </w:r>
          </w:p>
        </w:tc>
      </w:tr>
      <w:tr w:rsidR="006C65F4" w:rsidRPr="006C65F4" w14:paraId="35F85523" w14:textId="77777777" w:rsidTr="003C0D57">
        <w:tc>
          <w:tcPr>
            <w:tcW w:w="4106" w:type="dxa"/>
          </w:tcPr>
          <w:p w14:paraId="16B2CE31" w14:textId="2838527F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CB49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ware of them but do not use</w:t>
            </w:r>
          </w:p>
        </w:tc>
        <w:tc>
          <w:tcPr>
            <w:tcW w:w="2693" w:type="dxa"/>
            <w:vAlign w:val="center"/>
          </w:tcPr>
          <w:p w14:paraId="649CDF8D" w14:textId="54FA23AE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055</w:t>
            </w:r>
          </w:p>
        </w:tc>
        <w:tc>
          <w:tcPr>
            <w:tcW w:w="2551" w:type="dxa"/>
            <w:vAlign w:val="center"/>
          </w:tcPr>
          <w:p w14:paraId="71391570" w14:textId="56F76F47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70.1</w:t>
            </w:r>
          </w:p>
        </w:tc>
      </w:tr>
      <w:tr w:rsidR="006C65F4" w:rsidRPr="006C65F4" w14:paraId="053474A1" w14:textId="77777777" w:rsidTr="003C0D57">
        <w:tc>
          <w:tcPr>
            <w:tcW w:w="4106" w:type="dxa"/>
          </w:tcPr>
          <w:p w14:paraId="12E6E554" w14:textId="029A04ED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CB4969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t aware / do not use</w:t>
            </w:r>
          </w:p>
        </w:tc>
        <w:tc>
          <w:tcPr>
            <w:tcW w:w="2693" w:type="dxa"/>
            <w:vAlign w:val="center"/>
          </w:tcPr>
          <w:p w14:paraId="3EF8712D" w14:textId="06E90604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289</w:t>
            </w:r>
          </w:p>
        </w:tc>
        <w:tc>
          <w:tcPr>
            <w:tcW w:w="2551" w:type="dxa"/>
            <w:vAlign w:val="center"/>
          </w:tcPr>
          <w:p w14:paraId="5C1AA4E3" w14:textId="6D74CC35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9.2</w:t>
            </w:r>
          </w:p>
        </w:tc>
      </w:tr>
      <w:tr w:rsidR="006C65F4" w:rsidRPr="006C65F4" w14:paraId="085D16D2" w14:textId="77777777" w:rsidTr="003C0D57">
        <w:tc>
          <w:tcPr>
            <w:tcW w:w="4106" w:type="dxa"/>
          </w:tcPr>
          <w:p w14:paraId="486B0800" w14:textId="1263A0D6" w:rsidR="006C65F4" w:rsidRPr="006C65F4" w:rsidRDefault="006C65F4" w:rsidP="006C65F4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6C65F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/Invalid Response</w:t>
            </w:r>
          </w:p>
        </w:tc>
        <w:tc>
          <w:tcPr>
            <w:tcW w:w="2693" w:type="dxa"/>
            <w:vAlign w:val="center"/>
          </w:tcPr>
          <w:p w14:paraId="4D1EB4BA" w14:textId="0F3D343E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vAlign w:val="center"/>
          </w:tcPr>
          <w:p w14:paraId="2E081D69" w14:textId="34CB1028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0.2</w:t>
            </w:r>
          </w:p>
        </w:tc>
      </w:tr>
    </w:tbl>
    <w:p w14:paraId="43264126" w14:textId="77777777" w:rsidR="006C65F4" w:rsidRDefault="006C65F4" w:rsidP="00154823">
      <w:pPr>
        <w:rPr>
          <w:lang w:eastAsia="ja-JP"/>
        </w:rPr>
      </w:pPr>
    </w:p>
    <w:p w14:paraId="05E5F0A8" w14:textId="77777777" w:rsidR="006C65F4" w:rsidRPr="009145FB" w:rsidRDefault="006C65F4" w:rsidP="006C65F4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30. (If you answered “1. Use them” in Q29) What types of SGA devices are used?</w:t>
      </w:r>
      <w:r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  <w:r w:rsidRPr="009145FB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(Multiple answers allowed)</w:t>
      </w:r>
    </w:p>
    <w:p w14:paraId="14627DF9" w14:textId="3382907F" w:rsidR="006C65F4" w:rsidRPr="009145FB" w:rsidRDefault="006C65F4" w:rsidP="006C65F4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8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6C65F4" w:rsidRPr="00B57B09" w14:paraId="11B9688C" w14:textId="77777777" w:rsidTr="003C0D57">
        <w:tc>
          <w:tcPr>
            <w:tcW w:w="4106" w:type="dxa"/>
          </w:tcPr>
          <w:p w14:paraId="2187746E" w14:textId="77777777" w:rsidR="006C65F4" w:rsidRPr="00B57B09" w:rsidRDefault="006C65F4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lastRenderedPageBreak/>
              <w:t xml:space="preserve">Answer </w:t>
            </w:r>
          </w:p>
        </w:tc>
        <w:tc>
          <w:tcPr>
            <w:tcW w:w="2693" w:type="dxa"/>
          </w:tcPr>
          <w:p w14:paraId="648A5190" w14:textId="77777777" w:rsidR="006C65F4" w:rsidRPr="00007F7F" w:rsidRDefault="006C65F4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2967E498" w14:textId="53C69C6F" w:rsidR="006C65F4" w:rsidRPr="00007F7F" w:rsidRDefault="006C65F4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6C65F4" w:rsidRPr="006C65F4" w14:paraId="75496A52" w14:textId="77777777" w:rsidTr="003C0D57">
        <w:tc>
          <w:tcPr>
            <w:tcW w:w="4106" w:type="dxa"/>
          </w:tcPr>
          <w:p w14:paraId="10EC87B9" w14:textId="736D0536" w:rsidR="006C65F4" w:rsidRPr="006C65F4" w:rsidRDefault="006C65F4" w:rsidP="006C65F4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DB789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With cuff</w:t>
            </w:r>
          </w:p>
        </w:tc>
        <w:tc>
          <w:tcPr>
            <w:tcW w:w="2693" w:type="dxa"/>
            <w:vAlign w:val="center"/>
          </w:tcPr>
          <w:p w14:paraId="5D1F74E9" w14:textId="6C6AEFD6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63</w:t>
            </w:r>
          </w:p>
        </w:tc>
        <w:tc>
          <w:tcPr>
            <w:tcW w:w="2551" w:type="dxa"/>
            <w:vAlign w:val="center"/>
          </w:tcPr>
          <w:p w14:paraId="1AD4EB09" w14:textId="5404065B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39.9</w:t>
            </w:r>
          </w:p>
        </w:tc>
      </w:tr>
      <w:tr w:rsidR="006C65F4" w:rsidRPr="006C65F4" w14:paraId="1B558C84" w14:textId="77777777" w:rsidTr="003C0D57">
        <w:tc>
          <w:tcPr>
            <w:tcW w:w="4106" w:type="dxa"/>
          </w:tcPr>
          <w:p w14:paraId="1C80B285" w14:textId="4E4DD2B2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DB789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Without cuff</w:t>
            </w:r>
          </w:p>
        </w:tc>
        <w:tc>
          <w:tcPr>
            <w:tcW w:w="2693" w:type="dxa"/>
            <w:vAlign w:val="center"/>
          </w:tcPr>
          <w:p w14:paraId="104D4CFF" w14:textId="4A172573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89</w:t>
            </w:r>
          </w:p>
        </w:tc>
        <w:tc>
          <w:tcPr>
            <w:tcW w:w="2551" w:type="dxa"/>
            <w:vAlign w:val="center"/>
          </w:tcPr>
          <w:p w14:paraId="008F7A5A" w14:textId="3974B9CF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56.3</w:t>
            </w:r>
          </w:p>
        </w:tc>
      </w:tr>
      <w:tr w:rsidR="006C65F4" w:rsidRPr="006C65F4" w14:paraId="05F14FB2" w14:textId="77777777" w:rsidTr="003C0D57">
        <w:tc>
          <w:tcPr>
            <w:tcW w:w="4106" w:type="dxa"/>
          </w:tcPr>
          <w:p w14:paraId="3BFC51D0" w14:textId="73CE732B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DB789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59DB5DD5" w14:textId="5F9669E2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2551" w:type="dxa"/>
            <w:vAlign w:val="center"/>
          </w:tcPr>
          <w:p w14:paraId="4FAB9EA0" w14:textId="4E09117D" w:rsidR="006C65F4" w:rsidRPr="006C65F4" w:rsidRDefault="006C65F4" w:rsidP="006C65F4">
            <w:pPr>
              <w:rPr>
                <w:rFonts w:ascii="Times New Roman" w:hAnsi="Times New Roman" w:cs="Times New Roman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7.6</w:t>
            </w:r>
          </w:p>
        </w:tc>
      </w:tr>
      <w:tr w:rsidR="006C65F4" w:rsidRPr="006C65F4" w14:paraId="6D2AFB5B" w14:textId="77777777" w:rsidTr="003C0D57">
        <w:tc>
          <w:tcPr>
            <w:tcW w:w="4106" w:type="dxa"/>
          </w:tcPr>
          <w:p w14:paraId="158B24E7" w14:textId="2D6DF558" w:rsidR="006C65F4" w:rsidRPr="006C65F4" w:rsidRDefault="006C65F4" w:rsidP="006C65F4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16135F1A" w14:textId="2EAB3F4C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vAlign w:val="center"/>
          </w:tcPr>
          <w:p w14:paraId="0034303B" w14:textId="4CF0D9B4" w:rsidR="006C65F4" w:rsidRPr="006C65F4" w:rsidRDefault="006C65F4" w:rsidP="006C65F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6C65F4">
              <w:rPr>
                <w:rFonts w:ascii="Times New Roman" w:eastAsia="Yu Gothic" w:hAnsi="Times New Roman" w:cs="Times New Roman"/>
                <w:color w:val="000000"/>
              </w:rPr>
              <w:t>1.9</w:t>
            </w:r>
          </w:p>
        </w:tc>
      </w:tr>
    </w:tbl>
    <w:p w14:paraId="076642AD" w14:textId="77777777" w:rsidR="006C65F4" w:rsidRDefault="006C65F4" w:rsidP="00154823">
      <w:pPr>
        <w:rPr>
          <w:lang w:eastAsia="ja-JP"/>
        </w:rPr>
      </w:pPr>
    </w:p>
    <w:p w14:paraId="001DC8E8" w14:textId="79645378" w:rsidR="006C65F4" w:rsidRDefault="006C65F4" w:rsidP="00154823">
      <w:pPr>
        <w:rPr>
          <w:lang w:eastAsia="ja-JP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 xml:space="preserve">31. </w:t>
      </w: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(If you answered “1. Use them” in Q29) Under what circumstances are SGA devices used?</w:t>
      </w:r>
      <w:r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  <w:r w:rsidRPr="009145FB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(Multiple answers allowed)</w:t>
      </w:r>
    </w:p>
    <w:p w14:paraId="7D910A16" w14:textId="77777777" w:rsidR="006C65F4" w:rsidRPr="009145FB" w:rsidRDefault="006C65F4" w:rsidP="006C65F4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8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6C65F4" w:rsidRPr="00B57B09" w14:paraId="5FF742C7" w14:textId="77777777" w:rsidTr="003C0D57">
        <w:tc>
          <w:tcPr>
            <w:tcW w:w="4106" w:type="dxa"/>
          </w:tcPr>
          <w:p w14:paraId="403CEE45" w14:textId="77777777" w:rsidR="006C65F4" w:rsidRPr="00B57B09" w:rsidRDefault="006C65F4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7C8DA5B4" w14:textId="77777777" w:rsidR="006C65F4" w:rsidRPr="00007F7F" w:rsidRDefault="006C65F4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611AE605" w14:textId="131B4B6B" w:rsidR="006C65F4" w:rsidRPr="004114FD" w:rsidRDefault="006C65F4" w:rsidP="003C0D57">
            <w:pPr>
              <w:rPr>
                <w:rFonts w:ascii="Times New Roman" w:hAnsi="Times New Roman" w:cs="Times New Roman"/>
                <w:b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 w:rsidR="004114FD"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4114FD" w:rsidRPr="006C65F4" w14:paraId="5280D26E" w14:textId="77777777" w:rsidTr="003C0D57">
        <w:tc>
          <w:tcPr>
            <w:tcW w:w="4106" w:type="dxa"/>
          </w:tcPr>
          <w:p w14:paraId="2BC9BAE4" w14:textId="4E55D57C" w:rsidR="004114FD" w:rsidRPr="006C65F4" w:rsidRDefault="004114FD" w:rsidP="004114FD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2D08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sed as the initial device (instead of bag-mask)</w:t>
            </w:r>
          </w:p>
        </w:tc>
        <w:tc>
          <w:tcPr>
            <w:tcW w:w="2693" w:type="dxa"/>
            <w:vAlign w:val="center"/>
          </w:tcPr>
          <w:p w14:paraId="75137432" w14:textId="3647F4D0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2551" w:type="dxa"/>
            <w:vAlign w:val="center"/>
          </w:tcPr>
          <w:p w14:paraId="065DAB49" w14:textId="1FAACB34" w:rsidR="004114FD" w:rsidRPr="00CF61D6" w:rsidRDefault="004114FD" w:rsidP="004114F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8.</w:t>
            </w:r>
            <w:r w:rsidR="00CF61D6"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4</w:t>
            </w:r>
          </w:p>
        </w:tc>
      </w:tr>
      <w:tr w:rsidR="004114FD" w:rsidRPr="006C65F4" w14:paraId="66B567E4" w14:textId="77777777" w:rsidTr="003C0D57">
        <w:tc>
          <w:tcPr>
            <w:tcW w:w="4106" w:type="dxa"/>
          </w:tcPr>
          <w:p w14:paraId="3315A7AB" w14:textId="7A12643E" w:rsidR="004114FD" w:rsidRPr="006C65F4" w:rsidRDefault="004114FD" w:rsidP="004114FD">
            <w:pPr>
              <w:rPr>
                <w:rFonts w:ascii="Times New Roman" w:hAnsi="Times New Roman" w:cs="Times New Roman"/>
              </w:rPr>
            </w:pPr>
            <w:r w:rsidRPr="002D08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When bag-mask ventilation is ineffective</w:t>
            </w:r>
          </w:p>
        </w:tc>
        <w:tc>
          <w:tcPr>
            <w:tcW w:w="2693" w:type="dxa"/>
            <w:vAlign w:val="center"/>
          </w:tcPr>
          <w:p w14:paraId="60CE1F90" w14:textId="0C9D06E0" w:rsidR="004114FD" w:rsidRPr="004114FD" w:rsidRDefault="004114FD" w:rsidP="004114FD">
            <w:pPr>
              <w:rPr>
                <w:rFonts w:ascii="Times New Roman" w:hAnsi="Times New Roman" w:cs="Times New Roman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87</w:t>
            </w:r>
          </w:p>
        </w:tc>
        <w:tc>
          <w:tcPr>
            <w:tcW w:w="2551" w:type="dxa"/>
            <w:vAlign w:val="center"/>
          </w:tcPr>
          <w:p w14:paraId="5E9DCC59" w14:textId="7DDDEFDB" w:rsidR="004114FD" w:rsidRPr="00CF61D6" w:rsidRDefault="004114FD" w:rsidP="004114FD">
            <w:pPr>
              <w:rPr>
                <w:rFonts w:ascii="Times New Roman" w:eastAsia="Yu Gothic" w:hAnsi="Times New Roman" w:cs="Times New Roman"/>
                <w:b/>
                <w:bCs/>
                <w:color w:val="EE0000"/>
              </w:rPr>
            </w:pPr>
            <w:r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5</w:t>
            </w:r>
            <w:r w:rsidR="00CF61D6"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6</w:t>
            </w:r>
            <w:r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.1</w:t>
            </w:r>
          </w:p>
        </w:tc>
      </w:tr>
      <w:tr w:rsidR="004114FD" w:rsidRPr="006C65F4" w14:paraId="3BF47926" w14:textId="77777777" w:rsidTr="003C0D57">
        <w:tc>
          <w:tcPr>
            <w:tcW w:w="4106" w:type="dxa"/>
          </w:tcPr>
          <w:p w14:paraId="585F95CE" w14:textId="4AB88959" w:rsidR="004114FD" w:rsidRPr="006C65F4" w:rsidRDefault="004114FD" w:rsidP="004114FD">
            <w:pPr>
              <w:rPr>
                <w:rFonts w:ascii="Times New Roman" w:hAnsi="Times New Roman" w:cs="Times New Roman"/>
              </w:rPr>
            </w:pPr>
            <w:r w:rsidRPr="002D08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When intubation is difficult</w:t>
            </w:r>
          </w:p>
        </w:tc>
        <w:tc>
          <w:tcPr>
            <w:tcW w:w="2693" w:type="dxa"/>
            <w:vAlign w:val="center"/>
          </w:tcPr>
          <w:p w14:paraId="6602E2F7" w14:textId="334B0202" w:rsidR="004114FD" w:rsidRPr="004114FD" w:rsidRDefault="004114FD" w:rsidP="004114FD">
            <w:pPr>
              <w:rPr>
                <w:rFonts w:ascii="Times New Roman" w:hAnsi="Times New Roman" w:cs="Times New Roman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84</w:t>
            </w:r>
          </w:p>
        </w:tc>
        <w:tc>
          <w:tcPr>
            <w:tcW w:w="2551" w:type="dxa"/>
            <w:vAlign w:val="center"/>
          </w:tcPr>
          <w:p w14:paraId="17CA037C" w14:textId="43245A0F" w:rsidR="004114FD" w:rsidRPr="00CF61D6" w:rsidRDefault="004114FD" w:rsidP="004114FD">
            <w:pPr>
              <w:rPr>
                <w:rFonts w:ascii="Times New Roman" w:hAnsi="Times New Roman" w:cs="Times New Roman"/>
                <w:b/>
                <w:bCs/>
              </w:rPr>
            </w:pPr>
            <w:r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5</w:t>
            </w:r>
            <w:r w:rsidR="00CF61D6"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4</w:t>
            </w:r>
            <w:r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.2</w:t>
            </w:r>
          </w:p>
        </w:tc>
      </w:tr>
      <w:tr w:rsidR="004114FD" w:rsidRPr="006C65F4" w14:paraId="03E4ED4C" w14:textId="77777777" w:rsidTr="003C0D57">
        <w:tc>
          <w:tcPr>
            <w:tcW w:w="4106" w:type="dxa"/>
          </w:tcPr>
          <w:p w14:paraId="2CD87D20" w14:textId="7285D0F8" w:rsidR="004114FD" w:rsidRPr="006C65F4" w:rsidRDefault="004114FD" w:rsidP="004114FD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2D08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/Others</w:t>
            </w:r>
          </w:p>
        </w:tc>
        <w:tc>
          <w:tcPr>
            <w:tcW w:w="2693" w:type="dxa"/>
            <w:vAlign w:val="center"/>
          </w:tcPr>
          <w:p w14:paraId="0844F1B2" w14:textId="2F081A32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22</w:t>
            </w:r>
          </w:p>
        </w:tc>
        <w:tc>
          <w:tcPr>
            <w:tcW w:w="2551" w:type="dxa"/>
            <w:vAlign w:val="center"/>
          </w:tcPr>
          <w:p w14:paraId="57F8EE90" w14:textId="108EA68E" w:rsidR="004114FD" w:rsidRPr="00CF61D6" w:rsidRDefault="004114FD" w:rsidP="004114F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1</w:t>
            </w:r>
            <w:r w:rsidR="00CF61D6"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4</w:t>
            </w:r>
            <w:r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.</w:t>
            </w:r>
            <w:r w:rsidR="00CF61D6"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1</w:t>
            </w:r>
          </w:p>
        </w:tc>
      </w:tr>
      <w:tr w:rsidR="004114FD" w:rsidRPr="006C65F4" w14:paraId="2D196020" w14:textId="77777777" w:rsidTr="003C0D57">
        <w:tc>
          <w:tcPr>
            <w:tcW w:w="4106" w:type="dxa"/>
          </w:tcPr>
          <w:p w14:paraId="6A8A48E6" w14:textId="513A404C" w:rsidR="004114FD" w:rsidRDefault="004114FD" w:rsidP="004114FD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561B9378" w14:textId="678288C3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vAlign w:val="center"/>
          </w:tcPr>
          <w:p w14:paraId="7AF53C5B" w14:textId="30ED97E6" w:rsidR="004114FD" w:rsidRPr="00CF61D6" w:rsidRDefault="00CF61D6" w:rsidP="004114FD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0</w:t>
            </w:r>
            <w:r w:rsidR="004114FD"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.</w:t>
            </w:r>
            <w:r w:rsidRPr="00CF61D6">
              <w:rPr>
                <w:rFonts w:ascii="Times New Roman" w:eastAsia="Yu Gothic" w:hAnsi="Times New Roman" w:cs="Times New Roman"/>
                <w:b/>
                <w:bCs/>
                <w:color w:val="EE0000"/>
              </w:rPr>
              <w:t>2</w:t>
            </w:r>
          </w:p>
        </w:tc>
      </w:tr>
    </w:tbl>
    <w:p w14:paraId="2A6EF3F0" w14:textId="77777777" w:rsidR="006C65F4" w:rsidRDefault="006C65F4" w:rsidP="00154823">
      <w:pPr>
        <w:rPr>
          <w:lang w:eastAsia="ja-JP"/>
        </w:rPr>
      </w:pPr>
    </w:p>
    <w:p w14:paraId="63A4EC08" w14:textId="77777777" w:rsidR="004114FD" w:rsidRPr="009145FB" w:rsidRDefault="004114FD" w:rsidP="004114FD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32. (If you answered “2” or “3” in Q29) If recommended in future guidelines, would you consider introducing SGA devices?</w:t>
      </w:r>
      <w:r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  <w:r w:rsidRPr="009145FB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(Multiple answers allowed)</w:t>
      </w:r>
    </w:p>
    <w:p w14:paraId="613C96EA" w14:textId="5F824404" w:rsidR="004114FD" w:rsidRPr="009145FB" w:rsidRDefault="004114FD" w:rsidP="004114FD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344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4114FD" w:rsidRPr="00B57B09" w14:paraId="7D5C6DA8" w14:textId="77777777" w:rsidTr="003C0D57">
        <w:tc>
          <w:tcPr>
            <w:tcW w:w="4106" w:type="dxa"/>
          </w:tcPr>
          <w:p w14:paraId="634D33F1" w14:textId="77777777" w:rsidR="004114FD" w:rsidRPr="00B57B09" w:rsidRDefault="004114FD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23CE850F" w14:textId="77777777" w:rsidR="004114FD" w:rsidRPr="00007F7F" w:rsidRDefault="004114FD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44D3687D" w14:textId="77777777" w:rsidR="004114FD" w:rsidRPr="004114FD" w:rsidRDefault="004114FD" w:rsidP="003C0D57">
            <w:pPr>
              <w:rPr>
                <w:rFonts w:ascii="Times New Roman" w:hAnsi="Times New Roman" w:cs="Times New Roman"/>
                <w:b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4114FD" w:rsidRPr="006C65F4" w14:paraId="041FD7A7" w14:textId="77777777" w:rsidTr="003C0D57">
        <w:tc>
          <w:tcPr>
            <w:tcW w:w="4106" w:type="dxa"/>
          </w:tcPr>
          <w:p w14:paraId="5DE7B599" w14:textId="32D78D76" w:rsidR="004114FD" w:rsidRPr="006C65F4" w:rsidRDefault="004114FD" w:rsidP="004114FD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3512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Will introduce</w:t>
            </w:r>
          </w:p>
        </w:tc>
        <w:tc>
          <w:tcPr>
            <w:tcW w:w="2693" w:type="dxa"/>
            <w:vAlign w:val="center"/>
          </w:tcPr>
          <w:p w14:paraId="1D2E9A42" w14:textId="28BCD4C9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235</w:t>
            </w:r>
          </w:p>
        </w:tc>
        <w:tc>
          <w:tcPr>
            <w:tcW w:w="2551" w:type="dxa"/>
            <w:vAlign w:val="center"/>
          </w:tcPr>
          <w:p w14:paraId="1FE08A21" w14:textId="3E8B3DC4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17.5</w:t>
            </w:r>
          </w:p>
        </w:tc>
      </w:tr>
      <w:tr w:rsidR="004114FD" w:rsidRPr="006C65F4" w14:paraId="319CBF8E" w14:textId="77777777" w:rsidTr="003C0D57">
        <w:tc>
          <w:tcPr>
            <w:tcW w:w="4106" w:type="dxa"/>
          </w:tcPr>
          <w:p w14:paraId="54A0D5F8" w14:textId="74C261E5" w:rsidR="004114FD" w:rsidRPr="006C65F4" w:rsidRDefault="004114FD" w:rsidP="004114FD">
            <w:pPr>
              <w:rPr>
                <w:rFonts w:ascii="Times New Roman" w:hAnsi="Times New Roman" w:cs="Times New Roman"/>
              </w:rPr>
            </w:pPr>
            <w:r w:rsidRPr="003512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Will introduce if sufficient training is available</w:t>
            </w:r>
          </w:p>
        </w:tc>
        <w:tc>
          <w:tcPr>
            <w:tcW w:w="2693" w:type="dxa"/>
            <w:vAlign w:val="center"/>
          </w:tcPr>
          <w:p w14:paraId="393D5CB1" w14:textId="779E45EA" w:rsidR="004114FD" w:rsidRPr="004114FD" w:rsidRDefault="004114FD" w:rsidP="004114FD">
            <w:pPr>
              <w:rPr>
                <w:rFonts w:ascii="Times New Roman" w:hAnsi="Times New Roman" w:cs="Times New Roman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559</w:t>
            </w:r>
          </w:p>
        </w:tc>
        <w:tc>
          <w:tcPr>
            <w:tcW w:w="2551" w:type="dxa"/>
            <w:vAlign w:val="center"/>
          </w:tcPr>
          <w:p w14:paraId="0219C4BA" w14:textId="7ECD52FA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41.6</w:t>
            </w:r>
          </w:p>
        </w:tc>
      </w:tr>
      <w:tr w:rsidR="004114FD" w:rsidRPr="006C65F4" w14:paraId="64857F07" w14:textId="77777777" w:rsidTr="003C0D57">
        <w:tc>
          <w:tcPr>
            <w:tcW w:w="4106" w:type="dxa"/>
          </w:tcPr>
          <w:p w14:paraId="656D75F7" w14:textId="0D1D9AFF" w:rsidR="004114FD" w:rsidRPr="006C65F4" w:rsidRDefault="004114FD" w:rsidP="004114FD">
            <w:pPr>
              <w:rPr>
                <w:rFonts w:ascii="Times New Roman" w:hAnsi="Times New Roman" w:cs="Times New Roman"/>
              </w:rPr>
            </w:pPr>
            <w:r w:rsidRPr="003512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lastRenderedPageBreak/>
              <w:t>Will introduce if cost is acceptable</w:t>
            </w:r>
          </w:p>
        </w:tc>
        <w:tc>
          <w:tcPr>
            <w:tcW w:w="2693" w:type="dxa"/>
            <w:vAlign w:val="center"/>
          </w:tcPr>
          <w:p w14:paraId="33536B3C" w14:textId="1201E1BA" w:rsidR="004114FD" w:rsidRPr="004114FD" w:rsidRDefault="004114FD" w:rsidP="004114FD">
            <w:pPr>
              <w:rPr>
                <w:rFonts w:ascii="Times New Roman" w:hAnsi="Times New Roman" w:cs="Times New Roman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247</w:t>
            </w:r>
          </w:p>
        </w:tc>
        <w:tc>
          <w:tcPr>
            <w:tcW w:w="2551" w:type="dxa"/>
            <w:vAlign w:val="center"/>
          </w:tcPr>
          <w:p w14:paraId="2245A2DB" w14:textId="25F54BAA" w:rsidR="004114FD" w:rsidRPr="004114FD" w:rsidRDefault="004114FD" w:rsidP="004114FD">
            <w:pPr>
              <w:rPr>
                <w:rFonts w:ascii="Times New Roman" w:hAnsi="Times New Roman" w:cs="Times New Roman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18.4</w:t>
            </w:r>
          </w:p>
        </w:tc>
      </w:tr>
      <w:tr w:rsidR="004114FD" w:rsidRPr="006C65F4" w14:paraId="265ABE9C" w14:textId="77777777" w:rsidTr="003C0D57">
        <w:tc>
          <w:tcPr>
            <w:tcW w:w="4106" w:type="dxa"/>
          </w:tcPr>
          <w:p w14:paraId="706716B7" w14:textId="17C63B83" w:rsidR="004114FD" w:rsidRPr="006C65F4" w:rsidRDefault="004114FD" w:rsidP="004114FD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35128B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Introduction is difficult</w:t>
            </w:r>
          </w:p>
        </w:tc>
        <w:tc>
          <w:tcPr>
            <w:tcW w:w="2693" w:type="dxa"/>
            <w:vAlign w:val="center"/>
          </w:tcPr>
          <w:p w14:paraId="3DDF6F41" w14:textId="5A0509E1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186</w:t>
            </w:r>
          </w:p>
        </w:tc>
        <w:tc>
          <w:tcPr>
            <w:tcW w:w="2551" w:type="dxa"/>
            <w:vAlign w:val="center"/>
          </w:tcPr>
          <w:p w14:paraId="3FBBE55C" w14:textId="4E648290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13.8</w:t>
            </w:r>
          </w:p>
        </w:tc>
      </w:tr>
      <w:tr w:rsidR="004114FD" w:rsidRPr="006C65F4" w14:paraId="722F83C2" w14:textId="77777777" w:rsidTr="003C0D57">
        <w:tc>
          <w:tcPr>
            <w:tcW w:w="4106" w:type="dxa"/>
          </w:tcPr>
          <w:p w14:paraId="024F2564" w14:textId="3BFF8FBA" w:rsidR="004114FD" w:rsidRDefault="004114FD" w:rsidP="004114FD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315A2214" w14:textId="666824DC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348</w:t>
            </w:r>
          </w:p>
        </w:tc>
        <w:tc>
          <w:tcPr>
            <w:tcW w:w="2551" w:type="dxa"/>
            <w:vAlign w:val="center"/>
          </w:tcPr>
          <w:p w14:paraId="69DA2E4F" w14:textId="00F1A4EF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25.9</w:t>
            </w:r>
          </w:p>
        </w:tc>
      </w:tr>
      <w:tr w:rsidR="004114FD" w:rsidRPr="006C65F4" w14:paraId="3F7B32B0" w14:textId="77777777" w:rsidTr="003C0D57">
        <w:tc>
          <w:tcPr>
            <w:tcW w:w="4106" w:type="dxa"/>
          </w:tcPr>
          <w:p w14:paraId="4A694E92" w14:textId="66D3655C" w:rsidR="004114FD" w:rsidRDefault="004114FD" w:rsidP="004114FD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44F80E08" w14:textId="5444E7A3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vAlign w:val="center"/>
          </w:tcPr>
          <w:p w14:paraId="7B3F1E52" w14:textId="51511766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0.2</w:t>
            </w:r>
          </w:p>
        </w:tc>
      </w:tr>
    </w:tbl>
    <w:p w14:paraId="5BA6CA45" w14:textId="77777777" w:rsidR="006C65F4" w:rsidRDefault="006C65F4" w:rsidP="00154823">
      <w:pPr>
        <w:rPr>
          <w:lang w:eastAsia="ja-JP"/>
        </w:rPr>
      </w:pPr>
    </w:p>
    <w:p w14:paraId="2F5D16E9" w14:textId="77777777" w:rsidR="004114FD" w:rsidRDefault="004114FD" w:rsidP="004114FD">
      <w:pPr>
        <w:spacing w:before="100" w:beforeAutospacing="1" w:after="100" w:afterAutospacing="1"/>
        <w:rPr>
          <w:rFonts w:ascii="Times New Roman" w:eastAsia="ＭＳ Ｐゴシック" w:hAnsi="Times New Roman" w:cs="Times New Roman"/>
          <w:i/>
          <w:iCs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33. (For facilities handling infants born before 28 weeks’ gestation) How is umbilical cord management performed in these infants?</w:t>
      </w:r>
      <w:r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  <w:r w:rsidRPr="009145FB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(Multiple answers allowed)</w:t>
      </w:r>
    </w:p>
    <w:p w14:paraId="012D3A4D" w14:textId="3B24B22F" w:rsidR="004114FD" w:rsidRPr="009145FB" w:rsidRDefault="004114FD" w:rsidP="004114FD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94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4114FD" w:rsidRPr="00B57B09" w14:paraId="2B9F460D" w14:textId="77777777" w:rsidTr="003C0D57">
        <w:tc>
          <w:tcPr>
            <w:tcW w:w="4106" w:type="dxa"/>
          </w:tcPr>
          <w:p w14:paraId="55415826" w14:textId="77777777" w:rsidR="004114FD" w:rsidRPr="00B57B09" w:rsidRDefault="004114FD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46DF86A4" w14:textId="77777777" w:rsidR="004114FD" w:rsidRPr="00007F7F" w:rsidRDefault="004114FD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083D1D72" w14:textId="77777777" w:rsidR="004114FD" w:rsidRPr="004114FD" w:rsidRDefault="004114FD" w:rsidP="003C0D57">
            <w:pPr>
              <w:rPr>
                <w:rFonts w:ascii="Times New Roman" w:hAnsi="Times New Roman" w:cs="Times New Roman"/>
                <w:b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4114FD" w:rsidRPr="006C65F4" w14:paraId="4E93F989" w14:textId="77777777" w:rsidTr="003C0D57">
        <w:tc>
          <w:tcPr>
            <w:tcW w:w="4106" w:type="dxa"/>
          </w:tcPr>
          <w:p w14:paraId="184F3DF0" w14:textId="0B17F420" w:rsidR="004114FD" w:rsidRPr="006C65F4" w:rsidRDefault="004114FD" w:rsidP="004114FD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566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Early cord clamping (&lt;30 seconds)</w:t>
            </w:r>
          </w:p>
        </w:tc>
        <w:tc>
          <w:tcPr>
            <w:tcW w:w="2693" w:type="dxa"/>
            <w:vAlign w:val="center"/>
          </w:tcPr>
          <w:p w14:paraId="3307D22A" w14:textId="3197F38A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57</w:t>
            </w:r>
          </w:p>
        </w:tc>
        <w:tc>
          <w:tcPr>
            <w:tcW w:w="2551" w:type="dxa"/>
            <w:vAlign w:val="center"/>
          </w:tcPr>
          <w:p w14:paraId="4E167504" w14:textId="01D375A8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29.4</w:t>
            </w:r>
          </w:p>
        </w:tc>
      </w:tr>
      <w:tr w:rsidR="004114FD" w:rsidRPr="006C65F4" w14:paraId="5543D0C2" w14:textId="77777777" w:rsidTr="003C0D57">
        <w:tc>
          <w:tcPr>
            <w:tcW w:w="4106" w:type="dxa"/>
          </w:tcPr>
          <w:p w14:paraId="1DD8E9DE" w14:textId="1A37EB16" w:rsidR="004114FD" w:rsidRPr="006C65F4" w:rsidRDefault="004114FD" w:rsidP="004114FD">
            <w:pPr>
              <w:rPr>
                <w:rFonts w:ascii="Times New Roman" w:hAnsi="Times New Roman" w:cs="Times New Roman"/>
              </w:rPr>
            </w:pPr>
            <w:r w:rsidRPr="00566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elayed cord clamping (≥30 seconds)</w:t>
            </w:r>
          </w:p>
        </w:tc>
        <w:tc>
          <w:tcPr>
            <w:tcW w:w="2693" w:type="dxa"/>
            <w:vAlign w:val="center"/>
          </w:tcPr>
          <w:p w14:paraId="2590AF1C" w14:textId="589CC1E0" w:rsidR="004114FD" w:rsidRPr="004114FD" w:rsidRDefault="004114FD" w:rsidP="004114FD">
            <w:pPr>
              <w:rPr>
                <w:rFonts w:ascii="Times New Roman" w:hAnsi="Times New Roman" w:cs="Times New Roman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37</w:t>
            </w:r>
          </w:p>
        </w:tc>
        <w:tc>
          <w:tcPr>
            <w:tcW w:w="2551" w:type="dxa"/>
            <w:vAlign w:val="center"/>
          </w:tcPr>
          <w:p w14:paraId="3A9A8742" w14:textId="285561E2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19.1</w:t>
            </w:r>
          </w:p>
        </w:tc>
      </w:tr>
      <w:tr w:rsidR="004114FD" w:rsidRPr="006C65F4" w14:paraId="5BB08570" w14:textId="77777777" w:rsidTr="003C0D57">
        <w:tc>
          <w:tcPr>
            <w:tcW w:w="4106" w:type="dxa"/>
          </w:tcPr>
          <w:p w14:paraId="25AC7DE4" w14:textId="04FADE94" w:rsidR="004114FD" w:rsidRPr="006C65F4" w:rsidRDefault="004114FD" w:rsidP="004114FD">
            <w:pPr>
              <w:rPr>
                <w:rFonts w:ascii="Times New Roman" w:hAnsi="Times New Roman" w:cs="Times New Roman"/>
              </w:rPr>
            </w:pPr>
            <w:r w:rsidRPr="00566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Intact cord milking</w:t>
            </w:r>
          </w:p>
        </w:tc>
        <w:tc>
          <w:tcPr>
            <w:tcW w:w="2693" w:type="dxa"/>
            <w:vAlign w:val="center"/>
          </w:tcPr>
          <w:p w14:paraId="65665E61" w14:textId="476D7F7F" w:rsidR="004114FD" w:rsidRPr="004114FD" w:rsidRDefault="004114FD" w:rsidP="004114FD">
            <w:pPr>
              <w:rPr>
                <w:rFonts w:ascii="Times New Roman" w:hAnsi="Times New Roman" w:cs="Times New Roman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68</w:t>
            </w:r>
          </w:p>
        </w:tc>
        <w:tc>
          <w:tcPr>
            <w:tcW w:w="2551" w:type="dxa"/>
            <w:vAlign w:val="center"/>
          </w:tcPr>
          <w:p w14:paraId="233FA52D" w14:textId="6E98E940" w:rsidR="004114FD" w:rsidRPr="004114FD" w:rsidRDefault="004114FD" w:rsidP="004114FD">
            <w:pPr>
              <w:rPr>
                <w:rFonts w:ascii="Times New Roman" w:hAnsi="Times New Roman" w:cs="Times New Roman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35.1</w:t>
            </w:r>
          </w:p>
        </w:tc>
      </w:tr>
      <w:tr w:rsidR="004114FD" w:rsidRPr="006C65F4" w14:paraId="753C8E6F" w14:textId="77777777" w:rsidTr="003C0D57">
        <w:tc>
          <w:tcPr>
            <w:tcW w:w="4106" w:type="dxa"/>
          </w:tcPr>
          <w:p w14:paraId="1DFC0E94" w14:textId="63E0F462" w:rsidR="004114FD" w:rsidRPr="006C65F4" w:rsidRDefault="004114FD" w:rsidP="004114FD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566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ut cord milking</w:t>
            </w:r>
          </w:p>
        </w:tc>
        <w:tc>
          <w:tcPr>
            <w:tcW w:w="2693" w:type="dxa"/>
            <w:vAlign w:val="center"/>
          </w:tcPr>
          <w:p w14:paraId="69C80507" w14:textId="59C76AEA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83</w:t>
            </w:r>
          </w:p>
        </w:tc>
        <w:tc>
          <w:tcPr>
            <w:tcW w:w="2551" w:type="dxa"/>
            <w:vAlign w:val="center"/>
          </w:tcPr>
          <w:p w14:paraId="3975BF66" w14:textId="7B393E66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42.8</w:t>
            </w:r>
          </w:p>
        </w:tc>
      </w:tr>
      <w:tr w:rsidR="004114FD" w:rsidRPr="006C65F4" w14:paraId="4B5CA9B8" w14:textId="77777777" w:rsidTr="003C0D57">
        <w:tc>
          <w:tcPr>
            <w:tcW w:w="4106" w:type="dxa"/>
          </w:tcPr>
          <w:p w14:paraId="2F31251F" w14:textId="1BA75B22" w:rsidR="004114FD" w:rsidRDefault="004114FD" w:rsidP="004114FD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56676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0B69E637" w14:textId="4F0D92E1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2551" w:type="dxa"/>
            <w:vAlign w:val="center"/>
          </w:tcPr>
          <w:p w14:paraId="78B1782F" w14:textId="5E1BBC86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6.7</w:t>
            </w:r>
          </w:p>
        </w:tc>
      </w:tr>
      <w:tr w:rsidR="004114FD" w:rsidRPr="006C65F4" w14:paraId="5E5BD699" w14:textId="77777777" w:rsidTr="003C0D57">
        <w:tc>
          <w:tcPr>
            <w:tcW w:w="4106" w:type="dxa"/>
          </w:tcPr>
          <w:p w14:paraId="3CE7E16B" w14:textId="77777777" w:rsidR="004114FD" w:rsidRDefault="004114FD" w:rsidP="004114FD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26BF9D17" w14:textId="23E5C872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vAlign w:val="center"/>
          </w:tcPr>
          <w:p w14:paraId="1FFA3F51" w14:textId="691C490D" w:rsidR="004114FD" w:rsidRPr="004114FD" w:rsidRDefault="004114FD" w:rsidP="004114FD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4114FD">
              <w:rPr>
                <w:rFonts w:ascii="Times New Roman" w:eastAsia="Yu Gothic" w:hAnsi="Times New Roman" w:cs="Times New Roman"/>
                <w:color w:val="000000"/>
              </w:rPr>
              <w:t>0.0</w:t>
            </w:r>
          </w:p>
        </w:tc>
      </w:tr>
    </w:tbl>
    <w:p w14:paraId="47F8D055" w14:textId="77777777" w:rsidR="004114FD" w:rsidRDefault="004114FD" w:rsidP="00154823">
      <w:pPr>
        <w:rPr>
          <w:lang w:eastAsia="ja-JP"/>
        </w:rPr>
      </w:pPr>
    </w:p>
    <w:p w14:paraId="6AE5AD6A" w14:textId="77777777" w:rsidR="004114FD" w:rsidRPr="009145FB" w:rsidRDefault="004114FD" w:rsidP="004114FD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34. (For facilities handling infants born before 28 weeks’ gestation) What methods are used for thermal management during cord management?</w:t>
      </w:r>
      <w:r w:rsidRPr="009145FB">
        <w:rPr>
          <w:rFonts w:ascii="Times New Roman" w:eastAsia="ＭＳ Ｐゴシック" w:hAnsi="Times New Roman" w:cs="Times New Roman"/>
          <w:color w:val="000000"/>
          <w:sz w:val="24"/>
        </w:rPr>
        <w:t> </w:t>
      </w:r>
      <w:r w:rsidRPr="009145FB">
        <w:rPr>
          <w:rFonts w:ascii="Times New Roman" w:eastAsia="ＭＳ Ｐゴシック" w:hAnsi="Times New Roman" w:cs="Times New Roman"/>
          <w:i/>
          <w:iCs/>
          <w:color w:val="000000"/>
          <w:sz w:val="24"/>
        </w:rPr>
        <w:t>(Multiple answers allowed)</w:t>
      </w:r>
    </w:p>
    <w:p w14:paraId="31367599" w14:textId="77777777" w:rsidR="004114FD" w:rsidRPr="009145FB" w:rsidRDefault="004114FD" w:rsidP="004114FD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94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4114FD" w:rsidRPr="00B57B09" w14:paraId="040A7E6F" w14:textId="77777777" w:rsidTr="003C0D57">
        <w:tc>
          <w:tcPr>
            <w:tcW w:w="4106" w:type="dxa"/>
          </w:tcPr>
          <w:p w14:paraId="114A4BA5" w14:textId="77777777" w:rsidR="004114FD" w:rsidRPr="00B57B09" w:rsidRDefault="004114FD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6A44C358" w14:textId="77777777" w:rsidR="004114FD" w:rsidRPr="00007F7F" w:rsidRDefault="004114FD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6B06EEF8" w14:textId="77777777" w:rsidR="004114FD" w:rsidRPr="004114FD" w:rsidRDefault="004114FD" w:rsidP="003C0D57">
            <w:pPr>
              <w:rPr>
                <w:rFonts w:ascii="Times New Roman" w:hAnsi="Times New Roman" w:cs="Times New Roman"/>
                <w:b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2A5F30" w:rsidRPr="006C65F4" w14:paraId="524FCE29" w14:textId="77777777" w:rsidTr="003C0D57">
        <w:tc>
          <w:tcPr>
            <w:tcW w:w="4106" w:type="dxa"/>
          </w:tcPr>
          <w:p w14:paraId="21A10FD0" w14:textId="3DE3F1B5" w:rsidR="002A5F30" w:rsidRPr="006C65F4" w:rsidRDefault="002A5F30" w:rsidP="002A5F30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4854A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Plastic 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wrap</w:t>
            </w:r>
          </w:p>
        </w:tc>
        <w:tc>
          <w:tcPr>
            <w:tcW w:w="2693" w:type="dxa"/>
            <w:vAlign w:val="center"/>
          </w:tcPr>
          <w:p w14:paraId="3AE86DD6" w14:textId="0FAE18C5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41</w:t>
            </w:r>
          </w:p>
        </w:tc>
        <w:tc>
          <w:tcPr>
            <w:tcW w:w="2551" w:type="dxa"/>
            <w:vAlign w:val="center"/>
          </w:tcPr>
          <w:p w14:paraId="01CA8B54" w14:textId="7D2B78E5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72.7</w:t>
            </w:r>
          </w:p>
        </w:tc>
      </w:tr>
      <w:tr w:rsidR="002A5F30" w:rsidRPr="006C65F4" w14:paraId="63E0A0F6" w14:textId="77777777" w:rsidTr="003C0D57">
        <w:tc>
          <w:tcPr>
            <w:tcW w:w="4106" w:type="dxa"/>
          </w:tcPr>
          <w:p w14:paraId="5AA4E106" w14:textId="7C6EC4EB" w:rsidR="002A5F30" w:rsidRPr="006C65F4" w:rsidRDefault="002A5F30" w:rsidP="002A5F30">
            <w:pPr>
              <w:rPr>
                <w:rFonts w:ascii="Times New Roman" w:hAnsi="Times New Roman" w:cs="Times New Roman"/>
              </w:rPr>
            </w:pPr>
            <w:r w:rsidRPr="004854A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 xml:space="preserve">Plastic 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bag</w:t>
            </w:r>
          </w:p>
        </w:tc>
        <w:tc>
          <w:tcPr>
            <w:tcW w:w="2693" w:type="dxa"/>
            <w:vAlign w:val="center"/>
          </w:tcPr>
          <w:p w14:paraId="025983C4" w14:textId="0F66BA23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2551" w:type="dxa"/>
            <w:vAlign w:val="center"/>
          </w:tcPr>
          <w:p w14:paraId="3F20AED9" w14:textId="07C9EF18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2.9</w:t>
            </w:r>
          </w:p>
        </w:tc>
      </w:tr>
      <w:tr w:rsidR="002A5F30" w:rsidRPr="006C65F4" w14:paraId="458D09F6" w14:textId="77777777" w:rsidTr="003C0D57">
        <w:tc>
          <w:tcPr>
            <w:tcW w:w="4106" w:type="dxa"/>
          </w:tcPr>
          <w:p w14:paraId="3B8BDDF3" w14:textId="32E3D33F" w:rsidR="002A5F30" w:rsidRPr="006C65F4" w:rsidRDefault="002A5F30" w:rsidP="002A5F30">
            <w:pPr>
              <w:rPr>
                <w:rFonts w:ascii="Times New Roman" w:hAnsi="Times New Roman" w:cs="Times New Roman"/>
              </w:rPr>
            </w:pPr>
            <w:r w:rsidRPr="004854A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Warm linen</w:t>
            </w:r>
          </w:p>
        </w:tc>
        <w:tc>
          <w:tcPr>
            <w:tcW w:w="2693" w:type="dxa"/>
            <w:vAlign w:val="center"/>
          </w:tcPr>
          <w:p w14:paraId="7FCE9248" w14:textId="31722C06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2551" w:type="dxa"/>
            <w:vAlign w:val="center"/>
          </w:tcPr>
          <w:p w14:paraId="32CEE0A6" w14:textId="68E60F9B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3.7</w:t>
            </w:r>
          </w:p>
        </w:tc>
      </w:tr>
      <w:tr w:rsidR="002A5F30" w:rsidRPr="006C65F4" w14:paraId="6575D233" w14:textId="77777777" w:rsidTr="003C0D57">
        <w:tc>
          <w:tcPr>
            <w:tcW w:w="4106" w:type="dxa"/>
          </w:tcPr>
          <w:p w14:paraId="4EC3EB0C" w14:textId="0B560DA1" w:rsidR="002A5F30" w:rsidRPr="006C65F4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4854A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lastRenderedPageBreak/>
              <w:t>Heated mattress</w:t>
            </w:r>
          </w:p>
        </w:tc>
        <w:tc>
          <w:tcPr>
            <w:tcW w:w="2693" w:type="dxa"/>
            <w:vAlign w:val="center"/>
          </w:tcPr>
          <w:p w14:paraId="4D1D0C8A" w14:textId="3A11FD0B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2551" w:type="dxa"/>
            <w:vAlign w:val="center"/>
          </w:tcPr>
          <w:p w14:paraId="6E76FA86" w14:textId="5CF1ADBC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6.0</w:t>
            </w:r>
          </w:p>
        </w:tc>
      </w:tr>
      <w:tr w:rsidR="002A5F30" w:rsidRPr="006C65F4" w14:paraId="409ED991" w14:textId="77777777" w:rsidTr="003C0D57">
        <w:tc>
          <w:tcPr>
            <w:tcW w:w="4106" w:type="dxa"/>
          </w:tcPr>
          <w:p w14:paraId="740DE18A" w14:textId="483EF619" w:rsidR="002A5F30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4854A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Cap/hat</w:t>
            </w:r>
          </w:p>
        </w:tc>
        <w:tc>
          <w:tcPr>
            <w:tcW w:w="2693" w:type="dxa"/>
            <w:vAlign w:val="center"/>
          </w:tcPr>
          <w:p w14:paraId="5392645E" w14:textId="601DFFE4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9</w:t>
            </w:r>
          </w:p>
        </w:tc>
        <w:tc>
          <w:tcPr>
            <w:tcW w:w="2551" w:type="dxa"/>
            <w:vAlign w:val="center"/>
          </w:tcPr>
          <w:p w14:paraId="32213FF1" w14:textId="3EA2EBE0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4.9</w:t>
            </w:r>
          </w:p>
        </w:tc>
      </w:tr>
      <w:tr w:rsidR="002A5F30" w:rsidRPr="006C65F4" w14:paraId="61799547" w14:textId="77777777" w:rsidTr="003C0D57">
        <w:tc>
          <w:tcPr>
            <w:tcW w:w="4106" w:type="dxa"/>
          </w:tcPr>
          <w:p w14:paraId="290D616D" w14:textId="4B5CC9A9" w:rsidR="002A5F30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2A5F3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t used</w:t>
            </w:r>
          </w:p>
        </w:tc>
        <w:tc>
          <w:tcPr>
            <w:tcW w:w="2693" w:type="dxa"/>
            <w:vAlign w:val="center"/>
          </w:tcPr>
          <w:p w14:paraId="015F4C99" w14:textId="1ECED5E3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2551" w:type="dxa"/>
            <w:vAlign w:val="center"/>
          </w:tcPr>
          <w:p w14:paraId="400A2D53" w14:textId="0B3FBD68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3.6</w:t>
            </w:r>
          </w:p>
        </w:tc>
      </w:tr>
      <w:tr w:rsidR="002A5F30" w:rsidRPr="006C65F4" w14:paraId="3A19E6D8" w14:textId="77777777" w:rsidTr="003C0D57">
        <w:tc>
          <w:tcPr>
            <w:tcW w:w="4106" w:type="dxa"/>
          </w:tcPr>
          <w:p w14:paraId="6460F378" w14:textId="1EB10A28" w:rsidR="002A5F30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766928F1" w14:textId="3E9454DB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2551" w:type="dxa"/>
            <w:vAlign w:val="center"/>
          </w:tcPr>
          <w:p w14:paraId="3B54AA66" w14:textId="2751E7C5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.1</w:t>
            </w:r>
          </w:p>
        </w:tc>
      </w:tr>
      <w:tr w:rsidR="002A5F30" w:rsidRPr="006C65F4" w14:paraId="49109915" w14:textId="77777777" w:rsidTr="003C0D57">
        <w:tc>
          <w:tcPr>
            <w:tcW w:w="4106" w:type="dxa"/>
          </w:tcPr>
          <w:p w14:paraId="2E063040" w14:textId="3A906008" w:rsidR="002A5F30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3E75D4A7" w14:textId="12CB8B04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2551" w:type="dxa"/>
            <w:vAlign w:val="center"/>
          </w:tcPr>
          <w:p w14:paraId="496BD67F" w14:textId="0C3531C2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5.7</w:t>
            </w:r>
          </w:p>
        </w:tc>
      </w:tr>
    </w:tbl>
    <w:p w14:paraId="1060BF14" w14:textId="77777777" w:rsidR="004114FD" w:rsidRDefault="004114FD" w:rsidP="004114FD">
      <w:pPr>
        <w:rPr>
          <w:lang w:eastAsia="ja-JP"/>
        </w:rPr>
      </w:pPr>
    </w:p>
    <w:p w14:paraId="54E3531A" w14:textId="77777777" w:rsidR="002A5F30" w:rsidRPr="00CE3CF9" w:rsidRDefault="002A5F30" w:rsidP="002A5F30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2A5F30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35. (For facilitie</w:t>
      </w:r>
      <w:r w:rsidRPr="00CE3CF9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s that answered in the previous question that they use plastic bags or plastic wraps</w:t>
      </w:r>
      <w:r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)</w:t>
      </w:r>
      <w:r w:rsidRPr="009F47FF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 xml:space="preserve"> Do you wipe off the infant’s moisture before using them?</w:t>
      </w:r>
    </w:p>
    <w:p w14:paraId="490EFFFB" w14:textId="296F72D8" w:rsidR="002A5F30" w:rsidRPr="009145FB" w:rsidRDefault="002A5F30" w:rsidP="002A5F30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2A5F30" w:rsidRPr="00B57B09" w14:paraId="66447F99" w14:textId="77777777" w:rsidTr="003C0D57">
        <w:tc>
          <w:tcPr>
            <w:tcW w:w="4106" w:type="dxa"/>
          </w:tcPr>
          <w:p w14:paraId="5F7F2C74" w14:textId="77777777" w:rsidR="002A5F30" w:rsidRPr="00B57B09" w:rsidRDefault="002A5F30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2CD94A0A" w14:textId="77777777" w:rsidR="002A5F30" w:rsidRPr="00007F7F" w:rsidRDefault="002A5F30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26FA2AB1" w14:textId="77777777" w:rsidR="002A5F30" w:rsidRPr="004114FD" w:rsidRDefault="002A5F30" w:rsidP="003C0D57">
            <w:pPr>
              <w:rPr>
                <w:rFonts w:ascii="Times New Roman" w:hAnsi="Times New Roman" w:cs="Times New Roman"/>
                <w:b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2A5F30" w:rsidRPr="006C65F4" w14:paraId="027554FC" w14:textId="77777777" w:rsidTr="003C0D57">
        <w:tc>
          <w:tcPr>
            <w:tcW w:w="4106" w:type="dxa"/>
          </w:tcPr>
          <w:p w14:paraId="6CDFEC5E" w14:textId="63FC19F7" w:rsidR="002A5F30" w:rsidRPr="006C65F4" w:rsidRDefault="002A5F30" w:rsidP="002A5F30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C6385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Yes</w:t>
            </w:r>
          </w:p>
        </w:tc>
        <w:tc>
          <w:tcPr>
            <w:tcW w:w="2693" w:type="dxa"/>
            <w:vAlign w:val="center"/>
          </w:tcPr>
          <w:p w14:paraId="657BBF8B" w14:textId="77777777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41</w:t>
            </w:r>
          </w:p>
        </w:tc>
        <w:tc>
          <w:tcPr>
            <w:tcW w:w="2551" w:type="dxa"/>
            <w:vAlign w:val="center"/>
          </w:tcPr>
          <w:p w14:paraId="577018D4" w14:textId="77777777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72.7</w:t>
            </w:r>
          </w:p>
        </w:tc>
      </w:tr>
      <w:tr w:rsidR="002A5F30" w:rsidRPr="006C65F4" w14:paraId="06AFC491" w14:textId="77777777" w:rsidTr="003C0D57">
        <w:tc>
          <w:tcPr>
            <w:tcW w:w="4106" w:type="dxa"/>
          </w:tcPr>
          <w:p w14:paraId="6A4A0476" w14:textId="264078D7" w:rsidR="002A5F30" w:rsidRPr="006C65F4" w:rsidRDefault="002A5F30" w:rsidP="002A5F30">
            <w:pPr>
              <w:rPr>
                <w:rFonts w:ascii="Times New Roman" w:hAnsi="Times New Roman" w:cs="Times New Roman"/>
              </w:rPr>
            </w:pPr>
            <w:r w:rsidRPr="00C6385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2693" w:type="dxa"/>
            <w:vAlign w:val="center"/>
          </w:tcPr>
          <w:p w14:paraId="349A168F" w14:textId="77777777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2551" w:type="dxa"/>
            <w:vAlign w:val="center"/>
          </w:tcPr>
          <w:p w14:paraId="166047D0" w14:textId="77777777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2.9</w:t>
            </w:r>
          </w:p>
        </w:tc>
      </w:tr>
      <w:tr w:rsidR="002A5F30" w:rsidRPr="006C65F4" w14:paraId="23D1F77D" w14:textId="77777777" w:rsidTr="003C0D57">
        <w:tc>
          <w:tcPr>
            <w:tcW w:w="4106" w:type="dxa"/>
          </w:tcPr>
          <w:p w14:paraId="2014A587" w14:textId="5263D092" w:rsidR="002A5F30" w:rsidRPr="006C65F4" w:rsidRDefault="002A5F30" w:rsidP="002A5F30">
            <w:pPr>
              <w:rPr>
                <w:rFonts w:ascii="Times New Roman" w:hAnsi="Times New Roman" w:cs="Times New Roman"/>
              </w:rPr>
            </w:pPr>
            <w:r w:rsidRPr="00C63854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531EDE05" w14:textId="77777777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46</w:t>
            </w:r>
          </w:p>
        </w:tc>
        <w:tc>
          <w:tcPr>
            <w:tcW w:w="2551" w:type="dxa"/>
            <w:vAlign w:val="center"/>
          </w:tcPr>
          <w:p w14:paraId="62384593" w14:textId="77777777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3.7</w:t>
            </w:r>
          </w:p>
        </w:tc>
      </w:tr>
      <w:tr w:rsidR="002A5F30" w:rsidRPr="006C65F4" w14:paraId="5DECE925" w14:textId="77777777" w:rsidTr="003C0D57">
        <w:tc>
          <w:tcPr>
            <w:tcW w:w="4106" w:type="dxa"/>
          </w:tcPr>
          <w:p w14:paraId="49103D24" w14:textId="06B33BFE" w:rsidR="002A5F30" w:rsidRPr="006C65F4" w:rsidRDefault="002A5F30" w:rsidP="003C0D57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0F0679E7" w14:textId="77777777" w:rsidR="002A5F30" w:rsidRPr="002A5F30" w:rsidRDefault="002A5F30" w:rsidP="003C0D5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31</w:t>
            </w:r>
          </w:p>
        </w:tc>
        <w:tc>
          <w:tcPr>
            <w:tcW w:w="2551" w:type="dxa"/>
            <w:vAlign w:val="center"/>
          </w:tcPr>
          <w:p w14:paraId="067F5502" w14:textId="77777777" w:rsidR="002A5F30" w:rsidRPr="002A5F30" w:rsidRDefault="002A5F30" w:rsidP="003C0D57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6.0</w:t>
            </w:r>
          </w:p>
        </w:tc>
      </w:tr>
    </w:tbl>
    <w:p w14:paraId="39F45EC2" w14:textId="77777777" w:rsidR="004114FD" w:rsidRDefault="004114FD" w:rsidP="00154823">
      <w:pPr>
        <w:rPr>
          <w:lang w:eastAsia="ja-JP"/>
        </w:rPr>
      </w:pPr>
    </w:p>
    <w:p w14:paraId="170F21BE" w14:textId="77777777" w:rsidR="002A5F30" w:rsidRPr="009145FB" w:rsidRDefault="002A5F30" w:rsidP="002A5F30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3</w:t>
      </w:r>
      <w:r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6</w:t>
      </w: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. For vigorous term neonates, when is umbilical cord clamping performed?</w:t>
      </w:r>
    </w:p>
    <w:p w14:paraId="063317C9" w14:textId="1CADDBFF" w:rsidR="002A5F30" w:rsidRPr="009145FB" w:rsidRDefault="002A5F30" w:rsidP="002A5F30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2A5F30" w:rsidRPr="00B57B09" w14:paraId="2B63EDC1" w14:textId="77777777" w:rsidTr="003C0D57">
        <w:tc>
          <w:tcPr>
            <w:tcW w:w="4106" w:type="dxa"/>
          </w:tcPr>
          <w:p w14:paraId="71242A0C" w14:textId="77777777" w:rsidR="002A5F30" w:rsidRPr="00B57B09" w:rsidRDefault="002A5F30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136DF8C3" w14:textId="77777777" w:rsidR="002A5F30" w:rsidRPr="00007F7F" w:rsidRDefault="002A5F30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7CED019D" w14:textId="77777777" w:rsidR="002A5F30" w:rsidRPr="004114FD" w:rsidRDefault="002A5F30" w:rsidP="003C0D57">
            <w:pPr>
              <w:rPr>
                <w:rFonts w:ascii="Times New Roman" w:hAnsi="Times New Roman" w:cs="Times New Roman"/>
                <w:b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2A5F30" w:rsidRPr="006C65F4" w14:paraId="65A1075C" w14:textId="77777777" w:rsidTr="003C0D57">
        <w:tc>
          <w:tcPr>
            <w:tcW w:w="4106" w:type="dxa"/>
          </w:tcPr>
          <w:p w14:paraId="33A4D969" w14:textId="36BB4EAA" w:rsidR="002A5F30" w:rsidRPr="006C65F4" w:rsidRDefault="002A5F30" w:rsidP="002A5F30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EF10CA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Early cord clamping (&lt;30 seconds)</w:t>
            </w:r>
          </w:p>
        </w:tc>
        <w:tc>
          <w:tcPr>
            <w:tcW w:w="2693" w:type="dxa"/>
            <w:vAlign w:val="center"/>
          </w:tcPr>
          <w:p w14:paraId="563551E2" w14:textId="3F6CC191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847</w:t>
            </w:r>
          </w:p>
        </w:tc>
        <w:tc>
          <w:tcPr>
            <w:tcW w:w="2551" w:type="dxa"/>
            <w:vAlign w:val="center"/>
          </w:tcPr>
          <w:p w14:paraId="5693228B" w14:textId="3726C2B8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56.3</w:t>
            </w:r>
          </w:p>
        </w:tc>
      </w:tr>
      <w:tr w:rsidR="002A5F30" w:rsidRPr="006C65F4" w14:paraId="52BBC71C" w14:textId="77777777" w:rsidTr="003C0D57">
        <w:tc>
          <w:tcPr>
            <w:tcW w:w="4106" w:type="dxa"/>
          </w:tcPr>
          <w:p w14:paraId="6DA43E98" w14:textId="03EF7C3E" w:rsidR="002A5F30" w:rsidRPr="006C65F4" w:rsidRDefault="002A5F30" w:rsidP="002A5F30">
            <w:pPr>
              <w:rPr>
                <w:rFonts w:ascii="Times New Roman" w:hAnsi="Times New Roman" w:cs="Times New Roman"/>
              </w:rPr>
            </w:pPr>
            <w:r w:rsidRPr="00EF10CA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Late cord clamping (30–59 seconds)</w:t>
            </w:r>
          </w:p>
        </w:tc>
        <w:tc>
          <w:tcPr>
            <w:tcW w:w="2693" w:type="dxa"/>
            <w:vAlign w:val="center"/>
          </w:tcPr>
          <w:p w14:paraId="510235D1" w14:textId="4210204C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82</w:t>
            </w:r>
          </w:p>
        </w:tc>
        <w:tc>
          <w:tcPr>
            <w:tcW w:w="2551" w:type="dxa"/>
            <w:vAlign w:val="center"/>
          </w:tcPr>
          <w:p w14:paraId="5CD782A4" w14:textId="6508DA3E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8.7</w:t>
            </w:r>
          </w:p>
        </w:tc>
      </w:tr>
      <w:tr w:rsidR="002A5F30" w:rsidRPr="006C65F4" w14:paraId="4A87E723" w14:textId="77777777" w:rsidTr="003C0D57">
        <w:tc>
          <w:tcPr>
            <w:tcW w:w="4106" w:type="dxa"/>
          </w:tcPr>
          <w:p w14:paraId="08D26ED7" w14:textId="20552809" w:rsidR="002A5F30" w:rsidRPr="006C65F4" w:rsidRDefault="002A5F30" w:rsidP="002A5F30">
            <w:pPr>
              <w:rPr>
                <w:rFonts w:ascii="Times New Roman" w:hAnsi="Times New Roman" w:cs="Times New Roman"/>
              </w:rPr>
            </w:pPr>
            <w:r w:rsidRPr="00EF10CA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Late cord clamping (≥60 seconds to &lt;3 minutes)</w:t>
            </w:r>
          </w:p>
        </w:tc>
        <w:tc>
          <w:tcPr>
            <w:tcW w:w="2693" w:type="dxa"/>
            <w:vAlign w:val="center"/>
          </w:tcPr>
          <w:p w14:paraId="0BF2F6A4" w14:textId="22F823F0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14</w:t>
            </w:r>
          </w:p>
        </w:tc>
        <w:tc>
          <w:tcPr>
            <w:tcW w:w="2551" w:type="dxa"/>
            <w:vAlign w:val="center"/>
          </w:tcPr>
          <w:p w14:paraId="02EC9E77" w14:textId="1FA96EB7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7.6</w:t>
            </w:r>
          </w:p>
        </w:tc>
      </w:tr>
      <w:tr w:rsidR="002A5F30" w:rsidRPr="006C65F4" w14:paraId="747507A1" w14:textId="77777777" w:rsidTr="003C0D57">
        <w:tc>
          <w:tcPr>
            <w:tcW w:w="4106" w:type="dxa"/>
          </w:tcPr>
          <w:p w14:paraId="5ABB147D" w14:textId="20479FDA" w:rsidR="002A5F30" w:rsidRPr="006C65F4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EF10CA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Late cord clamping (until pulsation stops)</w:t>
            </w:r>
          </w:p>
        </w:tc>
        <w:tc>
          <w:tcPr>
            <w:tcW w:w="2693" w:type="dxa"/>
            <w:vAlign w:val="center"/>
          </w:tcPr>
          <w:p w14:paraId="560DEA08" w14:textId="2495B9AD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74</w:t>
            </w:r>
          </w:p>
        </w:tc>
        <w:tc>
          <w:tcPr>
            <w:tcW w:w="2551" w:type="dxa"/>
            <w:vAlign w:val="center"/>
          </w:tcPr>
          <w:p w14:paraId="6ED820F3" w14:textId="4209356D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1.6</w:t>
            </w:r>
          </w:p>
        </w:tc>
      </w:tr>
      <w:tr w:rsidR="002A5F30" w:rsidRPr="006C65F4" w14:paraId="55AC1C30" w14:textId="77777777" w:rsidTr="003C0D57">
        <w:tc>
          <w:tcPr>
            <w:tcW w:w="4106" w:type="dxa"/>
          </w:tcPr>
          <w:p w14:paraId="48B2A758" w14:textId="1507CA28" w:rsidR="002A5F30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2A5F30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lastRenderedPageBreak/>
              <w:t>Depends on the situation</w:t>
            </w:r>
          </w:p>
        </w:tc>
        <w:tc>
          <w:tcPr>
            <w:tcW w:w="2693" w:type="dxa"/>
            <w:vAlign w:val="center"/>
          </w:tcPr>
          <w:p w14:paraId="08CABE8D" w14:textId="6B866791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2551" w:type="dxa"/>
            <w:vAlign w:val="center"/>
          </w:tcPr>
          <w:p w14:paraId="64FCEA0F" w14:textId="7653735B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0.8</w:t>
            </w:r>
          </w:p>
        </w:tc>
      </w:tr>
      <w:tr w:rsidR="002A5F30" w:rsidRPr="006C65F4" w14:paraId="1D63238A" w14:textId="77777777" w:rsidTr="003C0D57">
        <w:tc>
          <w:tcPr>
            <w:tcW w:w="4106" w:type="dxa"/>
          </w:tcPr>
          <w:p w14:paraId="4CD2B364" w14:textId="77777777" w:rsidR="002A5F30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4A38D453" w14:textId="339073B2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39</w:t>
            </w:r>
          </w:p>
        </w:tc>
        <w:tc>
          <w:tcPr>
            <w:tcW w:w="2551" w:type="dxa"/>
            <w:vAlign w:val="center"/>
          </w:tcPr>
          <w:p w14:paraId="01365B8F" w14:textId="7A7D6550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.6</w:t>
            </w:r>
          </w:p>
        </w:tc>
      </w:tr>
      <w:tr w:rsidR="002A5F30" w:rsidRPr="006C65F4" w14:paraId="2E110D80" w14:textId="77777777" w:rsidTr="003C0D57">
        <w:tc>
          <w:tcPr>
            <w:tcW w:w="4106" w:type="dxa"/>
          </w:tcPr>
          <w:p w14:paraId="7F572D83" w14:textId="77777777" w:rsidR="002A5F30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4E79F1C3" w14:textId="01240316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37</w:t>
            </w:r>
          </w:p>
        </w:tc>
        <w:tc>
          <w:tcPr>
            <w:tcW w:w="2551" w:type="dxa"/>
            <w:vAlign w:val="center"/>
          </w:tcPr>
          <w:p w14:paraId="373CAEF7" w14:textId="37A4A69F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.5</w:t>
            </w:r>
          </w:p>
        </w:tc>
      </w:tr>
    </w:tbl>
    <w:p w14:paraId="4DBAB964" w14:textId="77777777" w:rsidR="002A5F30" w:rsidRDefault="002A5F30" w:rsidP="00154823">
      <w:pPr>
        <w:rPr>
          <w:lang w:eastAsia="ja-JP"/>
        </w:rPr>
      </w:pPr>
    </w:p>
    <w:p w14:paraId="359C44A0" w14:textId="77777777" w:rsidR="002A5F30" w:rsidRPr="009145FB" w:rsidRDefault="002A5F30" w:rsidP="002A5F30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3</w:t>
      </w:r>
      <w:r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7</w:t>
      </w: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. Do you believe telemedicine (using video communication devices) is necessary for neonatal resuscitation in obstetric care?</w:t>
      </w:r>
    </w:p>
    <w:p w14:paraId="2777D0A1" w14:textId="77777777" w:rsidR="002A5F30" w:rsidRPr="009145FB" w:rsidRDefault="002A5F30" w:rsidP="002A5F30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2A5F30" w:rsidRPr="00B57B09" w14:paraId="43932D28" w14:textId="77777777" w:rsidTr="003C0D57">
        <w:tc>
          <w:tcPr>
            <w:tcW w:w="4106" w:type="dxa"/>
          </w:tcPr>
          <w:p w14:paraId="3A8B77D2" w14:textId="77777777" w:rsidR="002A5F30" w:rsidRPr="00B57B09" w:rsidRDefault="002A5F30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13808A22" w14:textId="77777777" w:rsidR="002A5F30" w:rsidRPr="00007F7F" w:rsidRDefault="002A5F30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454001D5" w14:textId="77777777" w:rsidR="002A5F30" w:rsidRPr="004114FD" w:rsidRDefault="002A5F30" w:rsidP="003C0D57">
            <w:pPr>
              <w:rPr>
                <w:rFonts w:ascii="Times New Roman" w:hAnsi="Times New Roman" w:cs="Times New Roman"/>
                <w:b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2A5F30" w:rsidRPr="006C65F4" w14:paraId="68F2A8AA" w14:textId="77777777" w:rsidTr="003C0D57">
        <w:tc>
          <w:tcPr>
            <w:tcW w:w="4106" w:type="dxa"/>
          </w:tcPr>
          <w:p w14:paraId="00383D23" w14:textId="4F58EF95" w:rsidR="002A5F30" w:rsidRPr="006C65F4" w:rsidRDefault="002A5F30" w:rsidP="002A5F30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3A101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Strongly agree</w:t>
            </w:r>
          </w:p>
        </w:tc>
        <w:tc>
          <w:tcPr>
            <w:tcW w:w="2693" w:type="dxa"/>
            <w:vAlign w:val="center"/>
          </w:tcPr>
          <w:p w14:paraId="088E26E2" w14:textId="0E4B2543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74</w:t>
            </w:r>
          </w:p>
        </w:tc>
        <w:tc>
          <w:tcPr>
            <w:tcW w:w="2551" w:type="dxa"/>
            <w:vAlign w:val="center"/>
          </w:tcPr>
          <w:p w14:paraId="5076644C" w14:textId="3320A367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1.6</w:t>
            </w:r>
          </w:p>
        </w:tc>
      </w:tr>
      <w:tr w:rsidR="002A5F30" w:rsidRPr="006C65F4" w14:paraId="4B7665FA" w14:textId="77777777" w:rsidTr="003C0D57">
        <w:tc>
          <w:tcPr>
            <w:tcW w:w="4106" w:type="dxa"/>
          </w:tcPr>
          <w:p w14:paraId="403D7659" w14:textId="5BBA1148" w:rsidR="002A5F30" w:rsidRPr="006C65F4" w:rsidRDefault="002A5F30" w:rsidP="002A5F30">
            <w:pPr>
              <w:rPr>
                <w:rFonts w:ascii="Times New Roman" w:hAnsi="Times New Roman" w:cs="Times New Roman"/>
              </w:rPr>
            </w:pPr>
            <w:r w:rsidRPr="003A101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gree</w:t>
            </w:r>
          </w:p>
        </w:tc>
        <w:tc>
          <w:tcPr>
            <w:tcW w:w="2693" w:type="dxa"/>
            <w:vAlign w:val="center"/>
          </w:tcPr>
          <w:p w14:paraId="10F20016" w14:textId="664B1636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585</w:t>
            </w:r>
          </w:p>
        </w:tc>
        <w:tc>
          <w:tcPr>
            <w:tcW w:w="2551" w:type="dxa"/>
            <w:vAlign w:val="center"/>
          </w:tcPr>
          <w:p w14:paraId="2EFA17F9" w14:textId="06297386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38.9</w:t>
            </w:r>
          </w:p>
        </w:tc>
      </w:tr>
      <w:tr w:rsidR="002A5F30" w:rsidRPr="006C65F4" w14:paraId="08990D82" w14:textId="77777777" w:rsidTr="003C0D57">
        <w:tc>
          <w:tcPr>
            <w:tcW w:w="4106" w:type="dxa"/>
          </w:tcPr>
          <w:p w14:paraId="1832FC58" w14:textId="0920C6FC" w:rsidR="002A5F30" w:rsidRPr="006C65F4" w:rsidRDefault="002A5F30" w:rsidP="002A5F30">
            <w:pPr>
              <w:rPr>
                <w:rFonts w:ascii="Times New Roman" w:hAnsi="Times New Roman" w:cs="Times New Roman"/>
              </w:rPr>
            </w:pPr>
            <w:r w:rsidRPr="003A101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Disagree</w:t>
            </w:r>
          </w:p>
        </w:tc>
        <w:tc>
          <w:tcPr>
            <w:tcW w:w="2693" w:type="dxa"/>
            <w:vAlign w:val="center"/>
          </w:tcPr>
          <w:p w14:paraId="77076B3F" w14:textId="0517ED4C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93</w:t>
            </w:r>
          </w:p>
        </w:tc>
        <w:tc>
          <w:tcPr>
            <w:tcW w:w="2551" w:type="dxa"/>
            <w:vAlign w:val="center"/>
          </w:tcPr>
          <w:p w14:paraId="72AA4153" w14:textId="7F418BA1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9.5</w:t>
            </w:r>
          </w:p>
        </w:tc>
      </w:tr>
      <w:tr w:rsidR="002A5F30" w:rsidRPr="006C65F4" w14:paraId="2B15D1EF" w14:textId="77777777" w:rsidTr="003C0D57">
        <w:tc>
          <w:tcPr>
            <w:tcW w:w="4106" w:type="dxa"/>
          </w:tcPr>
          <w:p w14:paraId="72A7ED8B" w14:textId="0EA083C1" w:rsidR="002A5F30" w:rsidRPr="006C65F4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3A101D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</w:p>
        </w:tc>
        <w:tc>
          <w:tcPr>
            <w:tcW w:w="2693" w:type="dxa"/>
            <w:vAlign w:val="center"/>
          </w:tcPr>
          <w:p w14:paraId="2F50EBFA" w14:textId="0CDCF22A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435</w:t>
            </w:r>
          </w:p>
        </w:tc>
        <w:tc>
          <w:tcPr>
            <w:tcW w:w="2551" w:type="dxa"/>
            <w:vAlign w:val="center"/>
          </w:tcPr>
          <w:p w14:paraId="4E79A0AC" w14:textId="1096A949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8.9</w:t>
            </w:r>
          </w:p>
        </w:tc>
      </w:tr>
      <w:tr w:rsidR="002A5F30" w:rsidRPr="006C65F4" w14:paraId="1EFD6B2D" w14:textId="77777777" w:rsidTr="003C0D57">
        <w:tc>
          <w:tcPr>
            <w:tcW w:w="4106" w:type="dxa"/>
          </w:tcPr>
          <w:p w14:paraId="7F23836E" w14:textId="48146D4D" w:rsidR="002A5F30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thers</w:t>
            </w:r>
          </w:p>
        </w:tc>
        <w:tc>
          <w:tcPr>
            <w:tcW w:w="2693" w:type="dxa"/>
            <w:vAlign w:val="center"/>
          </w:tcPr>
          <w:p w14:paraId="1076095A" w14:textId="40DE0135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2551" w:type="dxa"/>
            <w:vAlign w:val="center"/>
          </w:tcPr>
          <w:p w14:paraId="1B5174E0" w14:textId="7EE90A7E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0.7</w:t>
            </w:r>
          </w:p>
        </w:tc>
      </w:tr>
      <w:tr w:rsidR="002A5F30" w:rsidRPr="006C65F4" w14:paraId="08EB7943" w14:textId="77777777" w:rsidTr="003C0D57">
        <w:tc>
          <w:tcPr>
            <w:tcW w:w="4106" w:type="dxa"/>
          </w:tcPr>
          <w:p w14:paraId="098438EE" w14:textId="77777777" w:rsidR="002A5F30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 Response</w:t>
            </w:r>
          </w:p>
        </w:tc>
        <w:tc>
          <w:tcPr>
            <w:tcW w:w="2693" w:type="dxa"/>
            <w:vAlign w:val="center"/>
          </w:tcPr>
          <w:p w14:paraId="3088AA53" w14:textId="6C3F620F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2551" w:type="dxa"/>
            <w:vAlign w:val="center"/>
          </w:tcPr>
          <w:p w14:paraId="05FAFDE9" w14:textId="4D446DB9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0.5</w:t>
            </w:r>
          </w:p>
        </w:tc>
      </w:tr>
    </w:tbl>
    <w:p w14:paraId="4C97B9DC" w14:textId="77777777" w:rsidR="002A5F30" w:rsidRDefault="002A5F30" w:rsidP="002A5F30">
      <w:pPr>
        <w:rPr>
          <w:lang w:eastAsia="ja-JP"/>
        </w:rPr>
      </w:pPr>
    </w:p>
    <w:p w14:paraId="4ED487AE" w14:textId="77777777" w:rsidR="002A5F30" w:rsidRPr="009145FB" w:rsidRDefault="002A5F30" w:rsidP="002A5F30">
      <w:pPr>
        <w:spacing w:before="100" w:beforeAutospacing="1" w:after="100" w:afterAutospacing="1"/>
        <w:rPr>
          <w:rFonts w:ascii="Times New Roman" w:eastAsia="ＭＳ Ｐゴシック" w:hAnsi="Times New Roman" w:cs="Times New Roman"/>
          <w:color w:val="000000"/>
          <w:sz w:val="24"/>
        </w:rPr>
      </w:pP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3</w:t>
      </w:r>
      <w:r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8</w:t>
      </w:r>
      <w:r w:rsidRPr="009145FB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>. Do you currently perform telemedicine (using video communication) during neonatal resuscitation in cooperation with affiliated institutions?</w:t>
      </w:r>
    </w:p>
    <w:p w14:paraId="3380E62A" w14:textId="77777777" w:rsidR="002A5F30" w:rsidRPr="009145FB" w:rsidRDefault="002A5F30" w:rsidP="002A5F30">
      <w:pPr>
        <w:rPr>
          <w:rFonts w:ascii="Times New Roman" w:eastAsia="ＭＳ Ｐゴシック" w:hAnsi="Times New Roman" w:cs="Times New Roman"/>
          <w:color w:val="000000"/>
          <w:sz w:val="24"/>
        </w:rPr>
      </w:pPr>
      <w:r w:rsidRPr="004769BE">
        <w:rPr>
          <w:rFonts w:ascii="Times New Roman" w:eastAsia="ＭＳ Ｐゴシック" w:hAnsi="Times New Roman" w:cs="Times New Roman"/>
          <w:color w:val="000000"/>
          <w:sz w:val="24"/>
          <w:lang w:eastAsia="ja-JP"/>
        </w:rPr>
        <w:t>Total facilities</w:t>
      </w:r>
      <w:r w:rsidRPr="00564C35">
        <w:rPr>
          <w:rFonts w:ascii="Times New Roman" w:eastAsia="ＭＳ Ｐゴシック" w:hAnsi="Times New Roman" w:cs="Times New Roman"/>
          <w:color w:val="000000"/>
          <w:sz w:val="24"/>
        </w:rPr>
        <w:t xml:space="preserve">: </w:t>
      </w:r>
      <w:r>
        <w:rPr>
          <w:rFonts w:ascii="Times New Roman" w:eastAsia="ＭＳ Ｐゴシック" w:hAnsi="Times New Roman" w:cs="Times New Roman"/>
          <w:color w:val="000000"/>
          <w:sz w:val="24"/>
        </w:rPr>
        <w:t>1505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06"/>
        <w:gridCol w:w="2693"/>
        <w:gridCol w:w="2551"/>
      </w:tblGrid>
      <w:tr w:rsidR="002A5F30" w:rsidRPr="00B57B09" w14:paraId="561D8626" w14:textId="77777777" w:rsidTr="003C0D57">
        <w:tc>
          <w:tcPr>
            <w:tcW w:w="4106" w:type="dxa"/>
          </w:tcPr>
          <w:p w14:paraId="0844DDED" w14:textId="77777777" w:rsidR="002A5F30" w:rsidRPr="00B57B09" w:rsidRDefault="002A5F30" w:rsidP="003C0D57">
            <w:pPr>
              <w:rPr>
                <w:rFonts w:ascii="Times New Roman" w:hAnsi="Times New Roman" w:cs="Times New Roman"/>
              </w:rPr>
            </w:pPr>
            <w:r w:rsidRPr="00B57B09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  <w:tc>
          <w:tcPr>
            <w:tcW w:w="2693" w:type="dxa"/>
          </w:tcPr>
          <w:p w14:paraId="55027A81" w14:textId="77777777" w:rsidR="002A5F30" w:rsidRPr="00007F7F" w:rsidRDefault="002A5F30" w:rsidP="003C0D57">
            <w:pPr>
              <w:rPr>
                <w:rFonts w:ascii="Times New Roman" w:hAnsi="Times New Roman" w:cs="Times New Roman"/>
              </w:rPr>
            </w:pPr>
            <w:r w:rsidRPr="00007F7F">
              <w:rPr>
                <w:rFonts w:ascii="Times New Roman" w:hAnsi="Times New Roman" w:cs="Times New Roman"/>
                <w:b/>
              </w:rPr>
              <w:t>Response Count</w:t>
            </w:r>
          </w:p>
        </w:tc>
        <w:tc>
          <w:tcPr>
            <w:tcW w:w="2551" w:type="dxa"/>
          </w:tcPr>
          <w:p w14:paraId="5B22838C" w14:textId="77777777" w:rsidR="002A5F30" w:rsidRPr="004114FD" w:rsidRDefault="002A5F30" w:rsidP="003C0D57">
            <w:pPr>
              <w:rPr>
                <w:rFonts w:ascii="Times New Roman" w:hAnsi="Times New Roman" w:cs="Times New Roman"/>
                <w:b/>
              </w:rPr>
            </w:pPr>
            <w:r w:rsidRPr="00007F7F">
              <w:rPr>
                <w:rFonts w:ascii="Times New Roman" w:hAnsi="Times New Roman" w:cs="Times New Roman"/>
                <w:b/>
              </w:rPr>
              <w:t>Propor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07F7F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2A5F30" w:rsidRPr="006C65F4" w14:paraId="00573A18" w14:textId="77777777" w:rsidTr="003C0D57">
        <w:tc>
          <w:tcPr>
            <w:tcW w:w="4106" w:type="dxa"/>
          </w:tcPr>
          <w:p w14:paraId="45B0360C" w14:textId="5CCA3F86" w:rsidR="002A5F30" w:rsidRPr="006C65F4" w:rsidRDefault="002A5F30" w:rsidP="002A5F30">
            <w:pPr>
              <w:spacing w:before="100" w:beforeAutospacing="1" w:after="100" w:afterAutospacing="1" w:line="240" w:lineRule="auto"/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71772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Actively performed</w:t>
            </w:r>
          </w:p>
        </w:tc>
        <w:tc>
          <w:tcPr>
            <w:tcW w:w="2693" w:type="dxa"/>
            <w:vAlign w:val="center"/>
          </w:tcPr>
          <w:p w14:paraId="141646D3" w14:textId="35A341CC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6</w:t>
            </w:r>
          </w:p>
        </w:tc>
        <w:tc>
          <w:tcPr>
            <w:tcW w:w="2551" w:type="dxa"/>
            <w:vAlign w:val="center"/>
          </w:tcPr>
          <w:p w14:paraId="35A7C5AC" w14:textId="2C149A25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.7</w:t>
            </w:r>
          </w:p>
        </w:tc>
      </w:tr>
      <w:tr w:rsidR="002A5F30" w:rsidRPr="006C65F4" w14:paraId="21E64DCE" w14:textId="77777777" w:rsidTr="003C0D57">
        <w:tc>
          <w:tcPr>
            <w:tcW w:w="4106" w:type="dxa"/>
          </w:tcPr>
          <w:p w14:paraId="2D5C5FB2" w14:textId="5583A7C1" w:rsidR="002A5F30" w:rsidRPr="006C65F4" w:rsidRDefault="002A5F30" w:rsidP="002A5F30">
            <w:pPr>
              <w:rPr>
                <w:rFonts w:ascii="Times New Roman" w:hAnsi="Times New Roman" w:cs="Times New Roman"/>
              </w:rPr>
            </w:pPr>
            <w:r w:rsidRPr="0071772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Occasionally performed</w:t>
            </w:r>
          </w:p>
        </w:tc>
        <w:tc>
          <w:tcPr>
            <w:tcW w:w="2693" w:type="dxa"/>
            <w:vAlign w:val="center"/>
          </w:tcPr>
          <w:p w14:paraId="4BCFF340" w14:textId="23E92376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33</w:t>
            </w:r>
          </w:p>
        </w:tc>
        <w:tc>
          <w:tcPr>
            <w:tcW w:w="2551" w:type="dxa"/>
            <w:vAlign w:val="center"/>
          </w:tcPr>
          <w:p w14:paraId="03B3C056" w14:textId="2D6A3FFB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2.2</w:t>
            </w:r>
          </w:p>
        </w:tc>
      </w:tr>
      <w:tr w:rsidR="002A5F30" w:rsidRPr="006C65F4" w14:paraId="58810601" w14:textId="77777777" w:rsidTr="003C0D57">
        <w:tc>
          <w:tcPr>
            <w:tcW w:w="4106" w:type="dxa"/>
          </w:tcPr>
          <w:p w14:paraId="1B4391E8" w14:textId="1CE8EAF1" w:rsidR="002A5F30" w:rsidRPr="006C65F4" w:rsidRDefault="002A5F30" w:rsidP="002A5F30">
            <w:pPr>
              <w:rPr>
                <w:rFonts w:ascii="Times New Roman" w:hAnsi="Times New Roman" w:cs="Times New Roman"/>
              </w:rPr>
            </w:pPr>
            <w:r w:rsidRPr="0071772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Not performed</w:t>
            </w:r>
          </w:p>
        </w:tc>
        <w:tc>
          <w:tcPr>
            <w:tcW w:w="2693" w:type="dxa"/>
            <w:vAlign w:val="center"/>
          </w:tcPr>
          <w:p w14:paraId="0A41425B" w14:textId="55A7B9B1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1389</w:t>
            </w:r>
          </w:p>
        </w:tc>
        <w:tc>
          <w:tcPr>
            <w:tcW w:w="2551" w:type="dxa"/>
            <w:vAlign w:val="center"/>
          </w:tcPr>
          <w:p w14:paraId="049B6512" w14:textId="60253F0C" w:rsidR="002A5F30" w:rsidRPr="002A5F30" w:rsidRDefault="002A5F30" w:rsidP="002A5F30">
            <w:pPr>
              <w:rPr>
                <w:rFonts w:ascii="Times New Roman" w:hAnsi="Times New Roman" w:cs="Times New Roman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92.3</w:t>
            </w:r>
          </w:p>
        </w:tc>
      </w:tr>
      <w:tr w:rsidR="002A5F30" w:rsidRPr="006C65F4" w14:paraId="33DBBC34" w14:textId="77777777" w:rsidTr="003C0D57">
        <w:tc>
          <w:tcPr>
            <w:tcW w:w="4106" w:type="dxa"/>
          </w:tcPr>
          <w:p w14:paraId="68D0437B" w14:textId="5BF70C43" w:rsidR="002A5F30" w:rsidRPr="006C65F4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 w:rsidRPr="00717725"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Unknown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t>/Others</w:t>
            </w:r>
          </w:p>
        </w:tc>
        <w:tc>
          <w:tcPr>
            <w:tcW w:w="2693" w:type="dxa"/>
            <w:vAlign w:val="center"/>
          </w:tcPr>
          <w:p w14:paraId="18B9ADD6" w14:textId="0356BADB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50</w:t>
            </w:r>
          </w:p>
        </w:tc>
        <w:tc>
          <w:tcPr>
            <w:tcW w:w="2551" w:type="dxa"/>
            <w:vAlign w:val="center"/>
          </w:tcPr>
          <w:p w14:paraId="264EB0A7" w14:textId="0FF09869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3.3</w:t>
            </w:r>
          </w:p>
        </w:tc>
      </w:tr>
      <w:tr w:rsidR="002A5F30" w:rsidRPr="006C65F4" w14:paraId="7411530B" w14:textId="77777777" w:rsidTr="003C0D57">
        <w:tc>
          <w:tcPr>
            <w:tcW w:w="4106" w:type="dxa"/>
          </w:tcPr>
          <w:p w14:paraId="6316A1B5" w14:textId="77777777" w:rsidR="002A5F30" w:rsidRDefault="002A5F30" w:rsidP="002A5F30">
            <w:pPr>
              <w:rPr>
                <w:rFonts w:ascii="Times New Roman" w:eastAsia="ＭＳ Ｐゴシック" w:hAnsi="Times New Roman" w:cs="Times New Roman"/>
                <w:color w:val="00000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</w:rPr>
              <w:lastRenderedPageBreak/>
              <w:t>No Response</w:t>
            </w:r>
          </w:p>
        </w:tc>
        <w:tc>
          <w:tcPr>
            <w:tcW w:w="2693" w:type="dxa"/>
            <w:vAlign w:val="center"/>
          </w:tcPr>
          <w:p w14:paraId="76469B14" w14:textId="566A35FB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2551" w:type="dxa"/>
            <w:vAlign w:val="center"/>
          </w:tcPr>
          <w:p w14:paraId="0DB857EA" w14:textId="1C13C0F3" w:rsidR="002A5F30" w:rsidRPr="002A5F30" w:rsidRDefault="002A5F30" w:rsidP="002A5F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A5F30">
              <w:rPr>
                <w:rFonts w:ascii="Times New Roman" w:eastAsia="Yu Gothic" w:hAnsi="Times New Roman" w:cs="Times New Roman"/>
                <w:color w:val="000000"/>
              </w:rPr>
              <w:t>0.5</w:t>
            </w:r>
          </w:p>
        </w:tc>
      </w:tr>
    </w:tbl>
    <w:p w14:paraId="037A434B" w14:textId="77777777" w:rsidR="002A5F30" w:rsidRPr="002A5F30" w:rsidRDefault="002A5F30" w:rsidP="00154823">
      <w:pPr>
        <w:rPr>
          <w:lang w:eastAsia="ja-JP"/>
        </w:rPr>
      </w:pPr>
    </w:p>
    <w:sectPr w:rsidR="002A5F30" w:rsidRPr="002A5F30" w:rsidSect="00154823">
      <w:pgSz w:w="12240" w:h="15840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6574865"/>
    <w:multiLevelType w:val="multilevel"/>
    <w:tmpl w:val="3F8E8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2097151">
    <w:abstractNumId w:val="8"/>
  </w:num>
  <w:num w:numId="2" w16cid:durableId="715659012">
    <w:abstractNumId w:val="6"/>
  </w:num>
  <w:num w:numId="3" w16cid:durableId="1717003515">
    <w:abstractNumId w:val="5"/>
  </w:num>
  <w:num w:numId="4" w16cid:durableId="234173789">
    <w:abstractNumId w:val="4"/>
  </w:num>
  <w:num w:numId="5" w16cid:durableId="1629700738">
    <w:abstractNumId w:val="7"/>
  </w:num>
  <w:num w:numId="6" w16cid:durableId="1846095443">
    <w:abstractNumId w:val="3"/>
  </w:num>
  <w:num w:numId="7" w16cid:durableId="868226332">
    <w:abstractNumId w:val="2"/>
  </w:num>
  <w:num w:numId="8" w16cid:durableId="807010440">
    <w:abstractNumId w:val="1"/>
  </w:num>
  <w:num w:numId="9" w16cid:durableId="1661931399">
    <w:abstractNumId w:val="0"/>
  </w:num>
  <w:num w:numId="10" w16cid:durableId="6505191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7F7F"/>
    <w:rsid w:val="00034616"/>
    <w:rsid w:val="0006063C"/>
    <w:rsid w:val="000E2D04"/>
    <w:rsid w:val="0015074B"/>
    <w:rsid w:val="00154823"/>
    <w:rsid w:val="0029639D"/>
    <w:rsid w:val="002A5F30"/>
    <w:rsid w:val="00324CAF"/>
    <w:rsid w:val="00326F90"/>
    <w:rsid w:val="003B5036"/>
    <w:rsid w:val="004114FD"/>
    <w:rsid w:val="004769BE"/>
    <w:rsid w:val="00564732"/>
    <w:rsid w:val="00564C35"/>
    <w:rsid w:val="00645B65"/>
    <w:rsid w:val="006C65F4"/>
    <w:rsid w:val="00734FD5"/>
    <w:rsid w:val="00791036"/>
    <w:rsid w:val="008D68F2"/>
    <w:rsid w:val="009C7DD8"/>
    <w:rsid w:val="00AA1D8D"/>
    <w:rsid w:val="00B47730"/>
    <w:rsid w:val="00B57B09"/>
    <w:rsid w:val="00B92FD1"/>
    <w:rsid w:val="00C425C6"/>
    <w:rsid w:val="00CB0664"/>
    <w:rsid w:val="00CF61D6"/>
    <w:rsid w:val="00F82C4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F09A7F"/>
  <w14:defaultImageDpi w14:val="300"/>
  <w15:docId w15:val="{DC944122-EAC5-D349-ADF7-45C723B79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5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1495</Words>
  <Characters>8523</Characters>
  <Application>Microsoft Office Word</Application>
  <DocSecurity>0</DocSecurity>
  <Lines>71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9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富田　芙弥</cp:lastModifiedBy>
  <cp:revision>3</cp:revision>
  <dcterms:created xsi:type="dcterms:W3CDTF">2025-08-20T23:10:00Z</dcterms:created>
  <dcterms:modified xsi:type="dcterms:W3CDTF">2025-08-21T04:49:00Z</dcterms:modified>
  <cp:category/>
</cp:coreProperties>
</file>